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F79AE" w14:textId="225BF768" w:rsidR="00D44089" w:rsidRDefault="00D44089"/>
    <w:p w14:paraId="7FE6F0DE" w14:textId="4DC77A44" w:rsidR="00D44089" w:rsidRDefault="00D44089"/>
    <w:p w14:paraId="070E3D6A" w14:textId="77777777" w:rsidR="00D44089" w:rsidRDefault="00D44089" w:rsidP="00D44089">
      <w:r>
        <w:rPr>
          <w:noProof/>
        </w:rPr>
        <w:drawing>
          <wp:inline distT="0" distB="0" distL="0" distR="0" wp14:anchorId="4356D64E" wp14:editId="26781CA8">
            <wp:extent cx="8793480" cy="5996940"/>
            <wp:effectExtent l="0" t="0" r="7620" b="3810"/>
            <wp:docPr id="4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3579" cy="599700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AE0BA8C" w14:textId="5B94D562" w:rsidR="00E74635" w:rsidRDefault="0022444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 w:rsidRPr="00224447">
        <w:rPr>
          <w:b/>
          <w:bCs/>
        </w:rPr>
        <w:t xml:space="preserve">Figure S1: </w:t>
      </w:r>
      <w:r w:rsidRPr="00E43C84">
        <w:t>Pediatric patients with inflammatory bowel disease (IBD) facing payor barriers to treatment with biologics medications reported from each state within the United States (US).</w:t>
      </w:r>
    </w:p>
    <w:p w14:paraId="054DB2FC" w14:textId="10D81D5B" w:rsidR="00E74635" w:rsidRDefault="00E74635" w:rsidP="00D44089"/>
    <w:p w14:paraId="4DEADB30" w14:textId="061765FA" w:rsidR="00E74635" w:rsidRDefault="008F689B" w:rsidP="00D44089">
      <w:r>
        <w:rPr>
          <w:noProof/>
        </w:rPr>
        <w:drawing>
          <wp:inline distT="0" distB="0" distL="0" distR="0" wp14:anchorId="4AAFEB7B" wp14:editId="2257A373">
            <wp:extent cx="9144000" cy="6400800"/>
            <wp:effectExtent l="0" t="0" r="0" b="0"/>
            <wp:docPr id="3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" descr="PBMfigs_run4_12aug2024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6400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6438607" w14:textId="3A1883F3" w:rsidR="008F689B" w:rsidRPr="004A6950" w:rsidRDefault="008F689B" w:rsidP="008F689B">
      <w:r w:rsidRPr="004A6950">
        <w:rPr>
          <w:b/>
          <w:bCs/>
        </w:rPr>
        <w:t xml:space="preserve">Figure </w:t>
      </w:r>
      <w:r>
        <w:rPr>
          <w:b/>
          <w:bCs/>
        </w:rPr>
        <w:t>S2</w:t>
      </w:r>
      <w:r w:rsidRPr="004A6950">
        <w:rPr>
          <w:b/>
          <w:bCs/>
        </w:rPr>
        <w:t>:</w:t>
      </w:r>
      <w:r w:rsidRPr="004A6950">
        <w:t xml:space="preserve"> </w:t>
      </w:r>
      <w:r>
        <w:t>P</w:t>
      </w:r>
      <w:r w:rsidRPr="004A6950">
        <w:t xml:space="preserve">ediatric patients with </w:t>
      </w:r>
      <w:r w:rsidR="006F1DEB">
        <w:t>inflammatory bowel disease (</w:t>
      </w:r>
      <w:r w:rsidRPr="004A6950">
        <w:t>IBD</w:t>
      </w:r>
      <w:r w:rsidR="006F1DEB">
        <w:t>)</w:t>
      </w:r>
      <w:r w:rsidRPr="004A6950">
        <w:t xml:space="preserve"> </w:t>
      </w:r>
      <w:r>
        <w:t>experiencing delay/denial of treatment with biologics</w:t>
      </w:r>
      <w:r w:rsidRPr="004A6950">
        <w:t xml:space="preserve"> medication</w:t>
      </w:r>
      <w:r>
        <w:t>s</w:t>
      </w:r>
      <w:r w:rsidRPr="004A6950">
        <w:t>.</w:t>
      </w:r>
    </w:p>
    <w:p w14:paraId="3A6429F3" w14:textId="77777777" w:rsidR="008F689B" w:rsidRDefault="008F689B" w:rsidP="008F689B"/>
    <w:p w14:paraId="2FAA2A9E" w14:textId="77777777" w:rsidR="008F689B" w:rsidRDefault="008F689B" w:rsidP="008F689B">
      <w:pPr>
        <w:rPr>
          <w:sz w:val="20"/>
          <w:szCs w:val="20"/>
        </w:rPr>
      </w:pPr>
      <w:r>
        <w:rPr>
          <w:b/>
          <w:bCs/>
        </w:rPr>
        <w:t xml:space="preserve">    </w:t>
      </w:r>
      <w:r>
        <w:rPr>
          <w:b/>
          <w:bCs/>
          <w:sz w:val="22"/>
          <w:szCs w:val="22"/>
        </w:rPr>
        <w:t>Table S1:</w:t>
      </w:r>
      <w:r>
        <w:rPr>
          <w:sz w:val="22"/>
          <w:szCs w:val="22"/>
        </w:rPr>
        <w:t xml:space="preserve"> </w:t>
      </w:r>
      <w:r>
        <w:t>Association of patient characteristics, prescribed medications, encountered barriers and outcomes with payors.</w:t>
      </w:r>
    </w:p>
    <w:p w14:paraId="00DFF822" w14:textId="77777777" w:rsidR="00F713A3" w:rsidRDefault="00F713A3" w:rsidP="008F689B">
      <w:pPr>
        <w:ind w:left="720"/>
        <w:rPr>
          <w:color w:val="000000"/>
          <w:sz w:val="21"/>
          <w:szCs w:val="21"/>
        </w:rPr>
      </w:pPr>
    </w:p>
    <w:tbl>
      <w:tblPr>
        <w:tblW w:w="137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0"/>
        <w:gridCol w:w="2790"/>
        <w:gridCol w:w="2542"/>
        <w:gridCol w:w="2914"/>
        <w:gridCol w:w="2104"/>
      </w:tblGrid>
      <w:tr w:rsidR="00F713A3" w:rsidRPr="005E0CEF" w14:paraId="3E9C98A7" w14:textId="77777777" w:rsidTr="008A4CC0">
        <w:trPr>
          <w:cantSplit/>
          <w:tblHeader/>
          <w:jc w:val="center"/>
        </w:trPr>
        <w:tc>
          <w:tcPr>
            <w:tcW w:w="3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E5C3929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0CEF">
              <w:rPr>
                <w:b/>
                <w:bCs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279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09A742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 xml:space="preserve">Total Patients                                   </w:t>
            </w:r>
            <w:proofErr w:type="gramStart"/>
            <w:r w:rsidRPr="005E0CEF">
              <w:rPr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5E0CEF">
              <w:rPr>
                <w:color w:val="000000"/>
                <w:sz w:val="20"/>
                <w:szCs w:val="20"/>
              </w:rPr>
              <w:t>N=113)</w:t>
            </w:r>
          </w:p>
        </w:tc>
        <w:tc>
          <w:tcPr>
            <w:tcW w:w="75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34626A81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0CEF">
              <w:rPr>
                <w:b/>
                <w:bCs/>
                <w:color w:val="000000"/>
                <w:sz w:val="20"/>
                <w:szCs w:val="20"/>
              </w:rPr>
              <w:t>Payors</w:t>
            </w:r>
          </w:p>
        </w:tc>
      </w:tr>
      <w:tr w:rsidR="00F713A3" w:rsidRPr="005E0CEF" w14:paraId="386400AC" w14:textId="77777777" w:rsidTr="008A4CC0">
        <w:trPr>
          <w:cantSplit/>
          <w:tblHeader/>
          <w:jc w:val="center"/>
        </w:trPr>
        <w:tc>
          <w:tcPr>
            <w:tcW w:w="3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990494" w14:textId="77777777" w:rsidR="00F713A3" w:rsidRPr="005E0CEF" w:rsidRDefault="00F713A3" w:rsidP="008A4CC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151674D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6AF4BE07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Insurance</w:t>
            </w:r>
          </w:p>
          <w:p w14:paraId="4A2AF034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(N=95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6C4DD6D3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PBM</w:t>
            </w:r>
          </w:p>
          <w:p w14:paraId="013757FD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(N=18)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33737C9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F713A3" w:rsidRPr="005E0CEF" w14:paraId="644B4007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F7AA5F1" w14:textId="77777777" w:rsidR="00F713A3" w:rsidRPr="005E0CEF" w:rsidRDefault="00F713A3" w:rsidP="008A4CC0">
            <w:pPr>
              <w:keepNext/>
              <w:adjustRightInd w:val="0"/>
              <w:spacing w:before="19" w:after="19"/>
              <w:rPr>
                <w:b/>
                <w:bCs/>
                <w:color w:val="000000"/>
                <w:sz w:val="20"/>
                <w:szCs w:val="20"/>
              </w:rPr>
            </w:pPr>
            <w:r w:rsidRPr="005E0CEF">
              <w:rPr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Pr="005E0CEF">
              <w:rPr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F3CF820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107BAEA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09A944C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5381A06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0.60</w:t>
            </w:r>
            <w:r w:rsidRPr="005E0CEF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713A3" w:rsidRPr="005E0CEF" w14:paraId="7090579D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5E4434E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Mean (SD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0F6DD5B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3.0 (3.5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996B39D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3.0 (3.5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57579C8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3.3 (3.6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CDCF24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420DC98D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C7E236F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Median (IQR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E224DD7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4 (11, 16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510F5F7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3 (11, 16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6B8DBCC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4 (11, 17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D4FD7E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5D6EB7B9" w14:textId="77777777" w:rsidTr="008A4CC0">
        <w:trPr>
          <w:cantSplit/>
          <w:trHeight w:val="223"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5FA0CF4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4CFA13F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C698EA2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8919EC9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</w:tcPr>
          <w:p w14:paraId="35857F3B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3A9AA83C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B8B245F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b/>
                <w:bCs/>
                <w:color w:val="000000"/>
                <w:sz w:val="20"/>
                <w:szCs w:val="20"/>
              </w:rPr>
              <w:t>Sex</w:t>
            </w:r>
            <w:r w:rsidRPr="005E0CEF"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3FF4D7F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44CB3B7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D973E42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E3C4E75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0.61</w:t>
            </w:r>
            <w:r w:rsidRPr="005E0CEF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713A3" w:rsidRPr="005E0CEF" w14:paraId="220127A2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A34D572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Female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7ED537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59 (52.2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6A839B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51 (53.7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EBB5636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8 (44.4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E70D97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435EDBC3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15A3A29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Male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D75F53D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54 (47.8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14DDD6E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44 (46.3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334AE9C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0 (55.6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1B74DC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24F602B2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9219864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8DFF1EC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250AA0D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B987ADB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</w:tcPr>
          <w:p w14:paraId="63ADFDFF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082C420D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CD21F17" w14:textId="77777777" w:rsidR="00F713A3" w:rsidRPr="005E0CEF" w:rsidRDefault="00F713A3" w:rsidP="008A4CC0">
            <w:pPr>
              <w:adjustRightInd w:val="0"/>
              <w:spacing w:before="19" w:after="19"/>
              <w:rPr>
                <w:b/>
                <w:bCs/>
                <w:color w:val="000000"/>
                <w:sz w:val="20"/>
                <w:szCs w:val="20"/>
              </w:rPr>
            </w:pPr>
            <w:r w:rsidRPr="005E0CEF">
              <w:rPr>
                <w:b/>
                <w:bCs/>
                <w:color w:val="000000"/>
                <w:sz w:val="20"/>
                <w:szCs w:val="20"/>
              </w:rPr>
              <w:t>Medication Requested</w:t>
            </w:r>
            <w:r w:rsidRPr="005E0CEF"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3FF6036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71AF3ED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00C8BC3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C5A8851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&lt;0.0001</w:t>
            </w:r>
            <w:r w:rsidRPr="005E0CEF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713A3" w:rsidRPr="005E0CEF" w14:paraId="3B383713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4EEB029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Infliximab/</w:t>
            </w:r>
            <w:proofErr w:type="spellStart"/>
            <w:r w:rsidRPr="005E0CEF">
              <w:rPr>
                <w:color w:val="000000"/>
                <w:sz w:val="20"/>
                <w:szCs w:val="20"/>
              </w:rPr>
              <w:t>Inflectra</w:t>
            </w:r>
            <w:proofErr w:type="spellEnd"/>
            <w:r w:rsidRPr="005E0CEF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5E0CEF">
              <w:rPr>
                <w:color w:val="000000"/>
                <w:sz w:val="20"/>
                <w:szCs w:val="20"/>
              </w:rPr>
              <w:t>Avsola</w:t>
            </w:r>
            <w:proofErr w:type="spellEnd"/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3E8DAA6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42 (37.2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71916A1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41 (43.2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885EFF0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 (5.6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528EAC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4FAE9819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6A59E87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Adalimumab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ABF9DF3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31 (27.4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41B4553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8 (18.9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53F5706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3 (72.2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FA3ACD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1F545B5D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80DD7D0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</w:t>
            </w:r>
            <w:proofErr w:type="spellStart"/>
            <w:r w:rsidRPr="005E0CEF">
              <w:rPr>
                <w:color w:val="000000"/>
                <w:sz w:val="20"/>
                <w:szCs w:val="20"/>
              </w:rPr>
              <w:t>Ustekinemab</w:t>
            </w:r>
            <w:proofErr w:type="spellEnd"/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61D3382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27 (23.9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94DE042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24 (25.3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BA1429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3 (16.7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850D1A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2FE25830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241CC1E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Vedolizumab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1403965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6 (5.3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7E6AEC4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6 (6.3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7CB3BDE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0 (0.0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C48300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1AA6CA81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95E0454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</w:t>
            </w:r>
            <w:proofErr w:type="spellStart"/>
            <w:r w:rsidRPr="005E0CEF">
              <w:rPr>
                <w:color w:val="000000"/>
                <w:sz w:val="20"/>
                <w:szCs w:val="20"/>
              </w:rPr>
              <w:t>Risankizumab</w:t>
            </w:r>
            <w:proofErr w:type="spellEnd"/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6D8CAA7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 (0.9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5E35518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0 (0.0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D4426D2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 (5.6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9253D4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4138A7FD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BB36C37" w14:textId="77777777" w:rsidR="00F713A3" w:rsidRPr="005E0CEF" w:rsidRDefault="00F713A3" w:rsidP="008A4CC0">
            <w:pPr>
              <w:keepNext/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Tofacitinib/</w:t>
            </w:r>
            <w:proofErr w:type="spellStart"/>
            <w:r w:rsidRPr="005E0CEF">
              <w:rPr>
                <w:color w:val="000000"/>
                <w:sz w:val="20"/>
                <w:szCs w:val="20"/>
              </w:rPr>
              <w:t>Upacitinib</w:t>
            </w:r>
            <w:proofErr w:type="spellEnd"/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D4B3A0A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6 (5.3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9FE9D73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6 (6.3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7EB1C85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0 (0.0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B1E8B2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27833374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5917F02" w14:textId="77777777" w:rsidR="00F713A3" w:rsidRPr="005E0CEF" w:rsidRDefault="00F713A3" w:rsidP="008A4CC0">
            <w:pPr>
              <w:keepNext/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9C2515C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EB803E6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47A615A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</w:tcPr>
          <w:p w14:paraId="35F58885" w14:textId="77777777" w:rsidR="00F713A3" w:rsidRPr="005E0CEF" w:rsidRDefault="00F713A3" w:rsidP="008A4CC0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7CE208AB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F59BA83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b/>
                <w:bCs/>
                <w:color w:val="000000"/>
                <w:sz w:val="20"/>
                <w:szCs w:val="20"/>
              </w:rPr>
              <w:t>Alternative Recommendation</w:t>
            </w:r>
            <w:r w:rsidRPr="005E0CEF">
              <w:rPr>
                <w:color w:val="000000"/>
                <w:sz w:val="20"/>
                <w:szCs w:val="20"/>
              </w:rPr>
              <w:t>, N (%)</w:t>
            </w:r>
          </w:p>
          <w:p w14:paraId="60551778" w14:textId="77777777" w:rsidR="00F713A3" w:rsidRPr="005E0CEF" w:rsidRDefault="00F713A3" w:rsidP="008A4CC0">
            <w:pPr>
              <w:adjustRightInd w:val="0"/>
              <w:spacing w:before="19" w:after="19"/>
              <w:rPr>
                <w:b/>
                <w:bCs/>
                <w:color w:val="000000"/>
                <w:sz w:val="20"/>
                <w:szCs w:val="20"/>
              </w:rPr>
            </w:pPr>
            <w:r w:rsidRPr="005E0CEF">
              <w:rPr>
                <w:i/>
                <w:iCs/>
                <w:color w:val="000000"/>
                <w:sz w:val="20"/>
                <w:szCs w:val="20"/>
              </w:rPr>
              <w:t>(Missing = 26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B723561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7769B76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C36D3D0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E689327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.00</w:t>
            </w:r>
            <w:r w:rsidRPr="005E0CEF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713A3" w:rsidRPr="005E0CEF" w14:paraId="589777C5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6738F98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No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A587D48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67 (77.0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FCAFC6F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59 (76.6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94320E4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8 (80.0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519A40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5470901F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5DA9755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DEC7EC1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20 (23.0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4C79B04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8 (23.4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892A752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2 (20.0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29B77A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180266A8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D55D611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1023E17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E14D232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FD099D5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</w:tcPr>
          <w:p w14:paraId="30AA8022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55D1673E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F28E764" w14:textId="77777777" w:rsidR="00F713A3" w:rsidRPr="005E0CEF" w:rsidRDefault="00F713A3" w:rsidP="008A4CC0">
            <w:pPr>
              <w:adjustRightInd w:val="0"/>
              <w:spacing w:before="19" w:after="19"/>
              <w:rPr>
                <w:b/>
                <w:bCs/>
                <w:color w:val="000000"/>
                <w:sz w:val="20"/>
                <w:szCs w:val="20"/>
              </w:rPr>
            </w:pPr>
            <w:r w:rsidRPr="005E0CEF">
              <w:rPr>
                <w:b/>
                <w:bCs/>
                <w:color w:val="000000"/>
                <w:sz w:val="20"/>
                <w:szCs w:val="20"/>
              </w:rPr>
              <w:t>Prior Authorization</w:t>
            </w:r>
            <w:r w:rsidRPr="005E0CEF"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F41AF2F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5EA7F55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023B0E1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44568C6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0.02</w:t>
            </w:r>
            <w:r w:rsidRPr="005E0CEF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713A3" w:rsidRPr="005E0CEF" w14:paraId="775BE4FF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D72A444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No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214B061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21 (18.6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EBF2D64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21 (22.1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73D18FD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0 (0.0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F47C94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4ADB024F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B6D036C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0291895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92 (81.4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3A0D783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74 (77.9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C7865B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8 (100.0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E35FB2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072CB705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EF477F3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3AA8AA9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0961FA8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A493497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</w:tcPr>
          <w:p w14:paraId="1573666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44EE7316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975EB5E" w14:textId="77777777" w:rsidR="00F713A3" w:rsidRPr="005E0CEF" w:rsidRDefault="00F713A3" w:rsidP="008A4CC0">
            <w:pPr>
              <w:adjustRightInd w:val="0"/>
              <w:spacing w:before="19" w:after="19"/>
              <w:rPr>
                <w:b/>
                <w:bCs/>
                <w:color w:val="000000"/>
                <w:sz w:val="20"/>
                <w:szCs w:val="20"/>
              </w:rPr>
            </w:pPr>
            <w:r w:rsidRPr="005E0CEF">
              <w:rPr>
                <w:b/>
                <w:bCs/>
                <w:color w:val="000000"/>
                <w:sz w:val="20"/>
                <w:szCs w:val="20"/>
              </w:rPr>
              <w:t>Dose Restriction</w:t>
            </w:r>
            <w:r w:rsidRPr="005E0CEF"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BD369F7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894E307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2D64329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0DB378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0.80</w:t>
            </w:r>
            <w:r w:rsidRPr="005E0CEF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713A3" w:rsidRPr="005E0CEF" w14:paraId="3BB601D1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AC1F78D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No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E42868E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71 (62.8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930E77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59 (62.1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42D10C2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2 (66.7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E8A95C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3D26B981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0708F22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92FEDE3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42 (37.2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EC5CB79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36 (37.9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51BA8A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6 (33.3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225515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773223A5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1A77085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F944BF2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7327481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5AC60C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</w:tcPr>
          <w:p w14:paraId="0109FCC1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12C10F73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98E5F3C" w14:textId="77777777" w:rsidR="00F713A3" w:rsidRPr="005E0CEF" w:rsidRDefault="00F713A3" w:rsidP="008A4CC0">
            <w:pPr>
              <w:adjustRightInd w:val="0"/>
              <w:spacing w:before="19" w:after="19"/>
              <w:rPr>
                <w:b/>
                <w:bCs/>
                <w:color w:val="000000"/>
                <w:sz w:val="20"/>
                <w:szCs w:val="20"/>
              </w:rPr>
            </w:pPr>
            <w:r w:rsidRPr="005E0CEF">
              <w:rPr>
                <w:b/>
                <w:bCs/>
                <w:color w:val="000000"/>
                <w:sz w:val="20"/>
                <w:szCs w:val="20"/>
              </w:rPr>
              <w:t>Step Therapy</w:t>
            </w:r>
            <w:r w:rsidRPr="005E0CEF"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5E87490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1CC8425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DF62C07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803BEF2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0.73</w:t>
            </w:r>
            <w:r w:rsidRPr="005E0CEF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713A3" w:rsidRPr="005E0CEF" w14:paraId="0209EC3D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37A77D6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No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C54040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94 (83.2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E2BCF6C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78 (82.1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1C12945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6 (88.9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58F709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644B735E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1B89D13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lastRenderedPageBreak/>
              <w:t>    Yes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26ED598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9 (16.8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1050414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7 (17.9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87A67A2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2 (11.1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E668B3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47DCCED6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D95BCE8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47CEF5E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7F7AFE2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4233690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</w:tcPr>
          <w:p w14:paraId="45F0F466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5CD9652F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CF7C327" w14:textId="77777777" w:rsidR="00F713A3" w:rsidRPr="005E0CEF" w:rsidRDefault="00F713A3" w:rsidP="008A4CC0">
            <w:pPr>
              <w:adjustRightInd w:val="0"/>
              <w:spacing w:before="19" w:after="19"/>
              <w:rPr>
                <w:b/>
                <w:bCs/>
                <w:color w:val="000000"/>
                <w:sz w:val="20"/>
                <w:szCs w:val="20"/>
              </w:rPr>
            </w:pPr>
            <w:r w:rsidRPr="005E0CEF">
              <w:rPr>
                <w:b/>
                <w:bCs/>
                <w:color w:val="000000"/>
                <w:sz w:val="20"/>
                <w:szCs w:val="20"/>
              </w:rPr>
              <w:t>Formulary/Non-Medical Switch</w:t>
            </w:r>
            <w:r w:rsidRPr="005E0CEF"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806A016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1383BA4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554DFA4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41460FB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.00</w:t>
            </w:r>
            <w:r w:rsidRPr="005E0CEF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713A3" w:rsidRPr="005E0CEF" w14:paraId="30314506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B0B9A69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No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72F7BEC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01 (89.4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3B1D50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85 (89.5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846C556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6 (88.9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0D52E1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478B4B35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D31D55D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BD336FD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2 (10.6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0F15875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0 (10.5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5DB6476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2 (11.1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A9C22E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29174E3D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5D10AB1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F940B5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D8480D7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F4FAFC5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</w:tcPr>
          <w:p w14:paraId="7F16CF30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68DCC196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E213FEA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b/>
                <w:bCs/>
                <w:color w:val="000000"/>
                <w:sz w:val="20"/>
                <w:szCs w:val="20"/>
              </w:rPr>
              <w:t>Final Approval</w:t>
            </w:r>
            <w:r w:rsidRPr="005E0CEF">
              <w:rPr>
                <w:color w:val="000000"/>
                <w:sz w:val="20"/>
                <w:szCs w:val="20"/>
              </w:rPr>
              <w:t>, N (%)</w:t>
            </w:r>
          </w:p>
          <w:p w14:paraId="5C9DF854" w14:textId="77777777" w:rsidR="00F713A3" w:rsidRPr="005E0CEF" w:rsidRDefault="00F713A3" w:rsidP="008A4CC0">
            <w:pPr>
              <w:adjustRightInd w:val="0"/>
              <w:spacing w:before="19" w:after="19"/>
              <w:rPr>
                <w:b/>
                <w:bCs/>
                <w:color w:val="000000"/>
                <w:sz w:val="20"/>
                <w:szCs w:val="20"/>
              </w:rPr>
            </w:pPr>
            <w:r w:rsidRPr="005E0CEF">
              <w:rPr>
                <w:i/>
                <w:iCs/>
                <w:color w:val="000000"/>
                <w:sz w:val="20"/>
                <w:szCs w:val="20"/>
              </w:rPr>
              <w:t>(Missing = 9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34CA654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E95A901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E813F96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F714E7B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0.35</w:t>
            </w:r>
            <w:r w:rsidRPr="005E0CEF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713A3" w:rsidRPr="005E0CEF" w14:paraId="1EB78EEF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7FB8FE6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No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8CC66C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24 (23.1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4900D28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22 (25.3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5556CBB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2 (11.8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391A6C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7B886276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2F3174F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2D1D2D1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80 (76.9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69180B6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65 (74.7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7037600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5 (88.2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D29418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414680FF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A3651E9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0F13A06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14BE4F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79C1AC4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</w:tcPr>
          <w:p w14:paraId="6ABBCA23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1F148E56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8CFA023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b/>
                <w:bCs/>
                <w:color w:val="000000"/>
                <w:sz w:val="20"/>
                <w:szCs w:val="20"/>
              </w:rPr>
              <w:t xml:space="preserve">Delay </w:t>
            </w:r>
            <w:r w:rsidRPr="005E0CEF">
              <w:rPr>
                <w:color w:val="000000"/>
                <w:sz w:val="20"/>
                <w:szCs w:val="20"/>
              </w:rPr>
              <w:t>(days)</w:t>
            </w:r>
          </w:p>
          <w:p w14:paraId="603F2EF6" w14:textId="77777777" w:rsidR="00F713A3" w:rsidRPr="005E0CEF" w:rsidRDefault="00F713A3" w:rsidP="008A4CC0">
            <w:pPr>
              <w:adjustRightInd w:val="0"/>
              <w:spacing w:before="19" w:after="19"/>
              <w:rPr>
                <w:i/>
                <w:iCs/>
                <w:color w:val="000000"/>
                <w:sz w:val="20"/>
                <w:szCs w:val="20"/>
              </w:rPr>
            </w:pPr>
            <w:r w:rsidRPr="005E0CEF">
              <w:rPr>
                <w:i/>
                <w:iCs/>
                <w:color w:val="000000"/>
                <w:sz w:val="20"/>
                <w:szCs w:val="20"/>
              </w:rPr>
              <w:t>(Missing = 38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2F981CF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8F5D85C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A7A2C7F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C09CD43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2</w:t>
            </w:r>
            <w:r w:rsidRPr="005E0CEF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713A3" w:rsidRPr="005E0CEF" w14:paraId="0596CA61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2A52A9E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Mean (SD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560E423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29.0 (37.4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11CEC8E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31.7 (39.3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DABD542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5.9 (23.6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211E5F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084C2604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4DE90A2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Median (IQR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95F3C77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8 (10, 35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59F821E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21 (10, 40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34F670E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0 (4, 14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3159BB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50519B0C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C5B1B14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E2AADDF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65D3B86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1C152BC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</w:tcPr>
          <w:p w14:paraId="708F9B9C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0CC661BB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5B5F100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b/>
                <w:bCs/>
                <w:color w:val="000000"/>
                <w:sz w:val="20"/>
                <w:szCs w:val="20"/>
              </w:rPr>
              <w:t>Bridge Therapy</w:t>
            </w:r>
            <w:r w:rsidRPr="005E0CEF">
              <w:rPr>
                <w:color w:val="000000"/>
                <w:sz w:val="20"/>
                <w:szCs w:val="20"/>
              </w:rPr>
              <w:t>, N (%)</w:t>
            </w:r>
          </w:p>
          <w:p w14:paraId="0FEB7E72" w14:textId="77777777" w:rsidR="00F713A3" w:rsidRPr="005E0CEF" w:rsidRDefault="00F713A3" w:rsidP="008A4CC0">
            <w:pPr>
              <w:adjustRightInd w:val="0"/>
              <w:spacing w:before="19" w:after="19"/>
              <w:rPr>
                <w:b/>
                <w:bCs/>
                <w:color w:val="000000"/>
                <w:sz w:val="20"/>
                <w:szCs w:val="20"/>
              </w:rPr>
            </w:pPr>
            <w:r w:rsidRPr="005E0CEF">
              <w:rPr>
                <w:i/>
                <w:iCs/>
                <w:color w:val="000000"/>
                <w:sz w:val="20"/>
                <w:szCs w:val="20"/>
              </w:rPr>
              <w:t>(Missing = 4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85E8F0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EA2523E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439E5AB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C2CC675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0.002</w:t>
            </w:r>
            <w:r w:rsidRPr="005E0CEF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713A3" w:rsidRPr="005E0CEF" w14:paraId="3D64C795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19FF3B7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No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0557078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57 (52.3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8C8A640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43 (46.2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49ECC5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4 (87.5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127022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3822C1EB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E496316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06B3987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52 (47.7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C8AD784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50 (53.8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57ADD3D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2 (12.5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86316B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0D06FC5E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8762B84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87023F2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11FCF35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C5D0B5C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</w:tcPr>
          <w:p w14:paraId="38897980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5E65068A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00C65F5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b/>
                <w:bCs/>
                <w:color w:val="000000"/>
                <w:sz w:val="20"/>
                <w:szCs w:val="20"/>
              </w:rPr>
              <w:t>Patient Harm</w:t>
            </w:r>
            <w:r w:rsidRPr="005E0CEF">
              <w:rPr>
                <w:color w:val="000000"/>
                <w:sz w:val="20"/>
                <w:szCs w:val="20"/>
              </w:rPr>
              <w:t>, N (%)</w:t>
            </w:r>
          </w:p>
          <w:p w14:paraId="56B0509A" w14:textId="77777777" w:rsidR="00F713A3" w:rsidRPr="005E0CEF" w:rsidRDefault="00F713A3" w:rsidP="008A4CC0">
            <w:pPr>
              <w:adjustRightInd w:val="0"/>
              <w:spacing w:before="19" w:after="19"/>
              <w:rPr>
                <w:b/>
                <w:bCs/>
                <w:color w:val="000000"/>
                <w:sz w:val="20"/>
                <w:szCs w:val="20"/>
              </w:rPr>
            </w:pPr>
            <w:r w:rsidRPr="005E0CEF">
              <w:rPr>
                <w:i/>
                <w:iCs/>
                <w:color w:val="000000"/>
                <w:sz w:val="20"/>
                <w:szCs w:val="20"/>
              </w:rPr>
              <w:t>(Missing = 4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51113A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B2C33EE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9D0FCC4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17DB3BC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2</w:t>
            </w:r>
            <w:r w:rsidRPr="005E0CEF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713A3" w:rsidRPr="005E0CEF" w14:paraId="666D92F1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4B8D4C4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No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1C74DF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44 (40.4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6074370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32 (35.2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FB314CE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2 (66.7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31D2B7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5A60ECD4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4AB06F0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035E16F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65 (59.6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E16144D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59 (64.8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0159190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6 (33.3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7DFD07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708BE584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36A6173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32949D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202F833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6F8ABB8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</w:tcPr>
          <w:p w14:paraId="1CE0A0F7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1D6A76FA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1F0E53A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b/>
                <w:bCs/>
                <w:color w:val="000000"/>
                <w:sz w:val="20"/>
                <w:szCs w:val="20"/>
              </w:rPr>
              <w:t>Hospitalization</w:t>
            </w:r>
            <w:r w:rsidRPr="005E0CEF">
              <w:rPr>
                <w:color w:val="000000"/>
                <w:sz w:val="20"/>
                <w:szCs w:val="20"/>
              </w:rPr>
              <w:t>, N (%)</w:t>
            </w:r>
          </w:p>
          <w:p w14:paraId="5196A7AE" w14:textId="77777777" w:rsidR="00F713A3" w:rsidRPr="005E0CEF" w:rsidRDefault="00F713A3" w:rsidP="008A4CC0">
            <w:pPr>
              <w:adjustRightInd w:val="0"/>
              <w:spacing w:before="19" w:after="19"/>
              <w:rPr>
                <w:b/>
                <w:bCs/>
                <w:color w:val="000000"/>
                <w:sz w:val="20"/>
                <w:szCs w:val="20"/>
              </w:rPr>
            </w:pPr>
            <w:r w:rsidRPr="005E0CEF">
              <w:rPr>
                <w:i/>
                <w:iCs/>
                <w:color w:val="000000"/>
                <w:sz w:val="20"/>
                <w:szCs w:val="20"/>
              </w:rPr>
              <w:t>(Missing = 4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BAB8E3D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F7C6D57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37B5868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DFB514B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0.01</w:t>
            </w:r>
            <w:r w:rsidRPr="005E0CEF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713A3" w:rsidRPr="005E0CEF" w14:paraId="1ACA735E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863084C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No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A421D48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86 (78.9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56A2C8C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68 (74.7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53BC516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8 (100.0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04A8BF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3BBBEA56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3B897AA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Yes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B9F4FA4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23 (21.1%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9BF1C38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23 (25.3%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3AA81C9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0 (0.0%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41D603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69BE4022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319B664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C76E94D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8E11A0B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EB10790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</w:tcPr>
          <w:p w14:paraId="187C0AFD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3737AEC2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2AF4958" w14:textId="77777777" w:rsidR="00F713A3" w:rsidRPr="005E0CEF" w:rsidRDefault="00F713A3" w:rsidP="008A4CC0">
            <w:pPr>
              <w:adjustRightInd w:val="0"/>
              <w:spacing w:before="19" w:after="19"/>
              <w:rPr>
                <w:b/>
                <w:bCs/>
                <w:color w:val="000000"/>
                <w:sz w:val="20"/>
                <w:szCs w:val="20"/>
              </w:rPr>
            </w:pPr>
            <w:r w:rsidRPr="005E0CEF">
              <w:rPr>
                <w:b/>
                <w:bCs/>
                <w:color w:val="000000"/>
                <w:sz w:val="20"/>
                <w:szCs w:val="20"/>
              </w:rPr>
              <w:t xml:space="preserve">Administrative time </w:t>
            </w:r>
            <w:r w:rsidRPr="005E0CEF">
              <w:rPr>
                <w:color w:val="000000"/>
                <w:sz w:val="20"/>
                <w:szCs w:val="20"/>
              </w:rPr>
              <w:t>(minutes)</w:t>
            </w:r>
          </w:p>
          <w:p w14:paraId="599D8B82" w14:textId="77777777" w:rsidR="00F713A3" w:rsidRPr="005E0CEF" w:rsidRDefault="00F713A3" w:rsidP="008A4CC0">
            <w:pPr>
              <w:adjustRightInd w:val="0"/>
              <w:spacing w:before="19" w:after="19"/>
              <w:rPr>
                <w:i/>
                <w:iCs/>
                <w:color w:val="000000"/>
                <w:sz w:val="20"/>
                <w:szCs w:val="20"/>
              </w:rPr>
            </w:pPr>
            <w:r w:rsidRPr="005E0CEF">
              <w:rPr>
                <w:i/>
                <w:iCs/>
                <w:color w:val="000000"/>
                <w:sz w:val="20"/>
                <w:szCs w:val="20"/>
              </w:rPr>
              <w:t>(Missing = 37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BFDF291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84F4D37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551F4B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4262A76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0.04</w:t>
            </w:r>
            <w:r w:rsidRPr="005E0CEF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713A3" w:rsidRPr="005E0CEF" w14:paraId="0A0C5434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E3823A9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Mean (SD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ABD0CC4" w14:textId="77777777" w:rsidR="00F713A3" w:rsidRPr="005E0CEF" w:rsidRDefault="00F713A3" w:rsidP="008A4CC0">
            <w:pPr>
              <w:tabs>
                <w:tab w:val="left" w:pos="257"/>
                <w:tab w:val="center" w:pos="787"/>
              </w:tabs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288 (385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19FBD81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320 (415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835D2E9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30 (72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E8EE57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  <w:tr w:rsidR="00F713A3" w:rsidRPr="005E0CEF" w14:paraId="5841D991" w14:textId="77777777" w:rsidTr="008A4CC0">
        <w:trPr>
          <w:cantSplit/>
          <w:jc w:val="center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6070524" w14:textId="77777777" w:rsidR="00F713A3" w:rsidRPr="005E0CEF" w:rsidRDefault="00F713A3" w:rsidP="008A4CC0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    Median (IQR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65CFD0A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80 (100, 300)</w:t>
            </w:r>
          </w:p>
        </w:tc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8641CA2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80 (100, 360)</w:t>
            </w:r>
          </w:p>
        </w:tc>
        <w:tc>
          <w:tcPr>
            <w:tcW w:w="2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3AB4EF1" w14:textId="77777777" w:rsidR="00F713A3" w:rsidRPr="005E0CEF" w:rsidRDefault="00F713A3" w:rsidP="008A4CC0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5E0CEF">
              <w:rPr>
                <w:color w:val="000000"/>
                <w:sz w:val="20"/>
                <w:szCs w:val="20"/>
              </w:rPr>
              <w:t>120 (90, 120)</w:t>
            </w:r>
          </w:p>
        </w:tc>
        <w:tc>
          <w:tcPr>
            <w:tcW w:w="21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003018" w14:textId="77777777" w:rsidR="00F713A3" w:rsidRPr="005E0CEF" w:rsidRDefault="00F713A3" w:rsidP="008A4CC0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21AF0A3A" w14:textId="77CB0ACE" w:rsidR="00BE5A59" w:rsidRPr="005E0CEF" w:rsidRDefault="00BE5A59" w:rsidP="00BE5A59">
      <w:pPr>
        <w:ind w:left="720"/>
        <w:rPr>
          <w:color w:val="000000"/>
          <w:sz w:val="20"/>
          <w:szCs w:val="20"/>
        </w:rPr>
      </w:pPr>
      <w:r w:rsidRPr="005E0CEF">
        <w:rPr>
          <w:color w:val="000000"/>
          <w:sz w:val="20"/>
          <w:szCs w:val="20"/>
          <w:vertAlign w:val="superscript"/>
        </w:rPr>
        <w:lastRenderedPageBreak/>
        <w:t>1</w:t>
      </w:r>
      <w:r w:rsidR="00EB253A">
        <w:rPr>
          <w:color w:val="000000"/>
          <w:sz w:val="20"/>
          <w:szCs w:val="20"/>
        </w:rPr>
        <w:t>Wilcoxon rank sum</w:t>
      </w:r>
      <w:r w:rsidRPr="005E0CEF">
        <w:rPr>
          <w:color w:val="000000"/>
          <w:sz w:val="20"/>
          <w:szCs w:val="20"/>
        </w:rPr>
        <w:t> test compared the medians of each quantitative factor between payors. </w:t>
      </w:r>
    </w:p>
    <w:p w14:paraId="53281C6D" w14:textId="77777777" w:rsidR="00BE5A59" w:rsidRDefault="00BE5A59" w:rsidP="00BE5A59">
      <w:pPr>
        <w:ind w:left="720"/>
        <w:rPr>
          <w:color w:val="000000"/>
          <w:sz w:val="20"/>
          <w:szCs w:val="20"/>
        </w:rPr>
      </w:pPr>
      <w:r w:rsidRPr="005E0CEF">
        <w:rPr>
          <w:color w:val="000000"/>
          <w:sz w:val="20"/>
          <w:szCs w:val="20"/>
          <w:vertAlign w:val="superscript"/>
        </w:rPr>
        <w:t>2</w:t>
      </w:r>
      <w:r w:rsidRPr="005E0CEF">
        <w:rPr>
          <w:color w:val="000000"/>
          <w:sz w:val="20"/>
          <w:szCs w:val="20"/>
        </w:rPr>
        <w:t>Fisher exact test compared the level proportions of each categorical factor between payors.</w:t>
      </w:r>
    </w:p>
    <w:p w14:paraId="44D754C5" w14:textId="77777777" w:rsidR="00BE5A59" w:rsidRPr="005E0CEF" w:rsidRDefault="00BE5A59" w:rsidP="00BE5A59">
      <w:pPr>
        <w:ind w:left="7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PBM = pharmacy benefit manager</w:t>
      </w:r>
    </w:p>
    <w:p w14:paraId="13DBD4DF" w14:textId="77777777" w:rsidR="00BE5A59" w:rsidRPr="005E0CEF" w:rsidRDefault="00BE5A59" w:rsidP="00BE5A59">
      <w:pPr>
        <w:ind w:left="720"/>
        <w:rPr>
          <w:sz w:val="20"/>
          <w:szCs w:val="20"/>
        </w:rPr>
      </w:pPr>
      <w:r w:rsidRPr="005E0CEF">
        <w:rPr>
          <w:color w:val="000000"/>
          <w:sz w:val="20"/>
          <w:szCs w:val="20"/>
        </w:rPr>
        <w:t>SD = standard deviation, IQR = interquartile range.</w:t>
      </w:r>
    </w:p>
    <w:p w14:paraId="5343A17E" w14:textId="77777777" w:rsidR="008F689B" w:rsidRPr="00B70C8E" w:rsidRDefault="008F689B" w:rsidP="008F689B"/>
    <w:p w14:paraId="64973A69" w14:textId="77777777" w:rsidR="008F689B" w:rsidRPr="007B16B1" w:rsidRDefault="008F689B" w:rsidP="008F689B">
      <w:pPr>
        <w:ind w:left="720"/>
        <w:rPr>
          <w:rFonts w:ascii="Calibri" w:hAnsi="Calibri" w:cs="Arial Unicode MS"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14:paraId="63F1E14F" w14:textId="2C3AF01C" w:rsidR="00E74635" w:rsidRDefault="00E74635" w:rsidP="00D44089"/>
    <w:p w14:paraId="6C1A2348" w14:textId="41C87B70" w:rsidR="00E950C4" w:rsidRDefault="00E950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76BEFAEA" w14:textId="77777777" w:rsidR="00E950C4" w:rsidRDefault="00E950C4" w:rsidP="00E950C4">
      <w:r>
        <w:rPr>
          <w:b/>
          <w:bCs/>
        </w:rPr>
        <w:lastRenderedPageBreak/>
        <w:t>Table S2:</w:t>
      </w:r>
      <w:r>
        <w:t xml:space="preserve"> Association of patient characteristics and outcomes with payor barriers.</w:t>
      </w:r>
    </w:p>
    <w:p w14:paraId="17ACD13B" w14:textId="77777777" w:rsidR="00E950C4" w:rsidRDefault="00E950C4" w:rsidP="00E950C4"/>
    <w:tbl>
      <w:tblPr>
        <w:tblStyle w:val="TableGrid"/>
        <w:tblW w:w="5129" w:type="pct"/>
        <w:tblInd w:w="-365" w:type="dxa"/>
        <w:tblBorders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905"/>
        <w:gridCol w:w="922"/>
        <w:gridCol w:w="1155"/>
        <w:gridCol w:w="1119"/>
        <w:gridCol w:w="652"/>
        <w:gridCol w:w="1154"/>
        <w:gridCol w:w="1119"/>
        <w:gridCol w:w="652"/>
        <w:gridCol w:w="1154"/>
        <w:gridCol w:w="1154"/>
        <w:gridCol w:w="652"/>
        <w:gridCol w:w="1240"/>
        <w:gridCol w:w="1033"/>
        <w:gridCol w:w="850"/>
      </w:tblGrid>
      <w:tr w:rsidR="00E950C4" w14:paraId="6226EF6D" w14:textId="77777777" w:rsidTr="002D54C7">
        <w:trPr>
          <w:trHeight w:val="184"/>
        </w:trPr>
        <w:tc>
          <w:tcPr>
            <w:tcW w:w="64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E37F67" w14:textId="77777777" w:rsidR="00E950C4" w:rsidRDefault="00E950C4" w:rsidP="006024B8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Factor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9B6A62" w14:textId="77777777" w:rsidR="00E950C4" w:rsidRPr="00A5290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A52901">
              <w:rPr>
                <w:color w:val="000000"/>
                <w:sz w:val="14"/>
                <w:szCs w:val="14"/>
              </w:rPr>
              <w:t xml:space="preserve">Total </w:t>
            </w:r>
            <w:r>
              <w:rPr>
                <w:color w:val="000000"/>
                <w:sz w:val="14"/>
                <w:szCs w:val="14"/>
              </w:rPr>
              <w:t>Patients</w:t>
            </w:r>
            <w:r w:rsidRPr="00A52901">
              <w:rPr>
                <w:color w:val="000000"/>
                <w:sz w:val="14"/>
                <w:szCs w:val="14"/>
              </w:rPr>
              <w:t xml:space="preserve">                                   </w:t>
            </w:r>
            <w:proofErr w:type="gramStart"/>
            <w:r w:rsidRPr="00A52901">
              <w:rPr>
                <w:color w:val="000000"/>
                <w:sz w:val="14"/>
                <w:szCs w:val="14"/>
              </w:rPr>
              <w:t xml:space="preserve">   (</w:t>
            </w:r>
            <w:proofErr w:type="gramEnd"/>
            <w:r w:rsidRPr="00A52901">
              <w:rPr>
                <w:color w:val="000000"/>
                <w:sz w:val="14"/>
                <w:szCs w:val="14"/>
              </w:rPr>
              <w:t>N=113)</w:t>
            </w:r>
          </w:p>
        </w:tc>
        <w:tc>
          <w:tcPr>
            <w:tcW w:w="4042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D14E3" w14:textId="77777777" w:rsidR="00E950C4" w:rsidRDefault="00E950C4" w:rsidP="006024B8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ayor Barrier</w:t>
            </w:r>
          </w:p>
        </w:tc>
      </w:tr>
      <w:tr w:rsidR="00E950C4" w14:paraId="5BD06509" w14:textId="77777777" w:rsidTr="002D54C7">
        <w:trPr>
          <w:trHeight w:val="165"/>
        </w:trPr>
        <w:tc>
          <w:tcPr>
            <w:tcW w:w="64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BC13D3" w14:textId="77777777" w:rsidR="00E950C4" w:rsidRDefault="00E950C4" w:rsidP="006024B8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1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514D5B" w14:textId="77777777" w:rsidR="00E950C4" w:rsidRDefault="00E950C4" w:rsidP="006024B8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195BF" w14:textId="77777777" w:rsidR="00E950C4" w:rsidRDefault="00E950C4" w:rsidP="006024B8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Prior Authorization</w:t>
            </w:r>
          </w:p>
        </w:tc>
        <w:tc>
          <w:tcPr>
            <w:tcW w:w="9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A7343" w14:textId="77777777" w:rsidR="00E950C4" w:rsidRDefault="00E950C4" w:rsidP="006024B8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Dose Restriction</w:t>
            </w:r>
          </w:p>
        </w:tc>
        <w:tc>
          <w:tcPr>
            <w:tcW w:w="10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4B7FF" w14:textId="77777777" w:rsidR="00E950C4" w:rsidRDefault="00E950C4" w:rsidP="006024B8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Step Therapy</w:t>
            </w:r>
          </w:p>
        </w:tc>
        <w:tc>
          <w:tcPr>
            <w:tcW w:w="105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35F6C" w14:textId="77777777" w:rsidR="00E950C4" w:rsidRDefault="00E950C4" w:rsidP="006024B8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Formulary/Non-Medical Switch</w:t>
            </w:r>
          </w:p>
        </w:tc>
      </w:tr>
      <w:tr w:rsidR="00E950C4" w14:paraId="504AAB0A" w14:textId="77777777" w:rsidTr="002D54C7">
        <w:trPr>
          <w:trHeight w:val="402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0E9F3" w14:textId="77777777" w:rsidR="00E950C4" w:rsidRDefault="00E950C4" w:rsidP="006024B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C0DC1" w14:textId="77777777" w:rsidR="00E950C4" w:rsidRDefault="00E950C4" w:rsidP="006024B8">
            <w:pPr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0089655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</w:t>
            </w:r>
          </w:p>
          <w:p w14:paraId="547BFFF6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1D79A9">
              <w:rPr>
                <w:color w:val="000000"/>
                <w:sz w:val="14"/>
                <w:szCs w:val="14"/>
              </w:rPr>
              <w:t>(N=21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4176C57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  <w:p w14:paraId="01A415A2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1D79A9">
              <w:rPr>
                <w:color w:val="000000"/>
                <w:sz w:val="14"/>
                <w:szCs w:val="14"/>
              </w:rPr>
              <w:t>(N=92)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DE9B08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CEE37B6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</w:t>
            </w:r>
          </w:p>
          <w:p w14:paraId="29DBE9C4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FE648F">
              <w:rPr>
                <w:color w:val="000000"/>
                <w:sz w:val="14"/>
                <w:szCs w:val="14"/>
              </w:rPr>
              <w:t>(N=71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4A3DF93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  <w:p w14:paraId="4DC50B04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FE648F">
              <w:rPr>
                <w:color w:val="000000"/>
                <w:sz w:val="14"/>
                <w:szCs w:val="14"/>
              </w:rPr>
              <w:t>(N=42)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447D6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D8AE5C7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</w:t>
            </w:r>
          </w:p>
          <w:p w14:paraId="449DE094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6E73BE">
              <w:rPr>
                <w:color w:val="000000"/>
                <w:sz w:val="14"/>
                <w:szCs w:val="14"/>
              </w:rPr>
              <w:t>(N=94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7BD6D12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  <w:p w14:paraId="390E4D8A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6E73BE">
              <w:rPr>
                <w:color w:val="000000"/>
                <w:sz w:val="14"/>
                <w:szCs w:val="14"/>
              </w:rPr>
              <w:t>(N=19)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C186AA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F58184D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</w:t>
            </w:r>
          </w:p>
          <w:p w14:paraId="31A91538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1A0D76">
              <w:rPr>
                <w:color w:val="000000"/>
                <w:sz w:val="14"/>
                <w:szCs w:val="14"/>
              </w:rPr>
              <w:t>(N=101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E9FD79E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es</w:t>
            </w:r>
          </w:p>
          <w:p w14:paraId="151F8CD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1A0D76">
              <w:rPr>
                <w:color w:val="000000"/>
                <w:sz w:val="14"/>
                <w:szCs w:val="14"/>
              </w:rPr>
              <w:t>(N=12)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69B4D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-value</w:t>
            </w:r>
          </w:p>
        </w:tc>
      </w:tr>
      <w:tr w:rsidR="00E950C4" w14:paraId="6796EDB9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9074E0" w14:textId="77777777" w:rsidR="00E950C4" w:rsidRDefault="00E950C4" w:rsidP="006024B8">
            <w:pPr>
              <w:rPr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 xml:space="preserve">Age </w:t>
            </w:r>
            <w:r>
              <w:rPr>
                <w:color w:val="000000"/>
                <w:sz w:val="14"/>
                <w:szCs w:val="14"/>
              </w:rPr>
              <w:t>(years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E091D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79E1F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A143B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36F6C5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C4625F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0</w:t>
            </w:r>
            <w:r w:rsidRPr="00C4625F">
              <w:rPr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2A5CD84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CA14A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86FA0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C5075B">
              <w:rPr>
                <w:color w:val="000000"/>
                <w:sz w:val="14"/>
                <w:szCs w:val="14"/>
              </w:rPr>
              <w:t>0.7</w:t>
            </w:r>
            <w:r>
              <w:rPr>
                <w:color w:val="000000"/>
                <w:sz w:val="14"/>
                <w:szCs w:val="14"/>
              </w:rPr>
              <w:t>3</w:t>
            </w:r>
            <w:r w:rsidRPr="00C5075B">
              <w:rPr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1328A3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AEDA90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79BF0B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2E1604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10</w:t>
            </w:r>
            <w:r w:rsidRPr="002E1604">
              <w:rPr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BA2D2A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078195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714CA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E5146F">
              <w:rPr>
                <w:color w:val="000000"/>
                <w:sz w:val="14"/>
                <w:szCs w:val="14"/>
              </w:rPr>
              <w:t>0.72</w:t>
            </w:r>
            <w:r w:rsidRPr="00E5146F">
              <w:rPr>
                <w:color w:val="000000"/>
                <w:sz w:val="14"/>
                <w:szCs w:val="14"/>
                <w:vertAlign w:val="superscript"/>
              </w:rPr>
              <w:t>1</w:t>
            </w:r>
          </w:p>
        </w:tc>
      </w:tr>
      <w:tr w:rsidR="00E950C4" w14:paraId="35B90FC1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42AB5A4" w14:textId="77777777" w:rsidR="00E950C4" w:rsidRDefault="00E950C4" w:rsidP="006024B8">
            <w:pPr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Mean (SD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87097B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.0 (3.5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3704C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3.3 (</w:t>
            </w:r>
            <w:r>
              <w:rPr>
                <w:color w:val="000000"/>
                <w:sz w:val="14"/>
                <w:szCs w:val="14"/>
              </w:rPr>
              <w:t>3.0</w:t>
            </w:r>
            <w:r w:rsidRPr="00825991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811C9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</w:t>
            </w:r>
            <w:r>
              <w:rPr>
                <w:color w:val="000000"/>
                <w:sz w:val="14"/>
                <w:szCs w:val="14"/>
              </w:rPr>
              <w:t>3.0</w:t>
            </w:r>
            <w:r w:rsidRPr="00825991">
              <w:rPr>
                <w:color w:val="000000"/>
                <w:sz w:val="14"/>
                <w:szCs w:val="14"/>
              </w:rPr>
              <w:t> (3.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F47BA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E7F8023" w14:textId="77777777" w:rsidR="00E950C4" w:rsidRPr="000D2342" w:rsidRDefault="00E950C4" w:rsidP="006024B8">
            <w:pPr>
              <w:jc w:val="center"/>
              <w:rPr>
                <w:sz w:val="14"/>
                <w:szCs w:val="14"/>
              </w:rPr>
            </w:pPr>
            <w:r w:rsidRPr="000D2342">
              <w:rPr>
                <w:color w:val="000000"/>
                <w:sz w:val="14"/>
                <w:szCs w:val="14"/>
              </w:rPr>
              <w:t>1</w:t>
            </w:r>
            <w:r>
              <w:rPr>
                <w:color w:val="000000"/>
                <w:sz w:val="14"/>
                <w:szCs w:val="14"/>
              </w:rPr>
              <w:t>3.0</w:t>
            </w:r>
            <w:r w:rsidRPr="000D2342">
              <w:rPr>
                <w:color w:val="000000"/>
                <w:sz w:val="14"/>
                <w:szCs w:val="14"/>
              </w:rPr>
              <w:t> (3.</w:t>
            </w:r>
            <w:r>
              <w:rPr>
                <w:color w:val="000000"/>
                <w:sz w:val="14"/>
                <w:szCs w:val="14"/>
              </w:rPr>
              <w:t>5</w:t>
            </w:r>
            <w:r w:rsidRPr="000D2342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C63A930" w14:textId="77777777" w:rsidR="00E950C4" w:rsidRPr="000D2342" w:rsidRDefault="00E950C4" w:rsidP="006024B8">
            <w:pPr>
              <w:jc w:val="center"/>
              <w:rPr>
                <w:sz w:val="14"/>
                <w:szCs w:val="14"/>
              </w:rPr>
            </w:pPr>
            <w:r w:rsidRPr="000D2342">
              <w:rPr>
                <w:color w:val="000000"/>
                <w:sz w:val="14"/>
                <w:szCs w:val="14"/>
              </w:rPr>
              <w:t>13.1 (3.</w:t>
            </w:r>
            <w:r>
              <w:rPr>
                <w:color w:val="000000"/>
                <w:sz w:val="14"/>
                <w:szCs w:val="14"/>
              </w:rPr>
              <w:t>7</w:t>
            </w:r>
            <w:r w:rsidRPr="000D2342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E748B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0A9FE18" w14:textId="77777777" w:rsidR="00E950C4" w:rsidRPr="005E3530" w:rsidRDefault="00E950C4" w:rsidP="006024B8">
            <w:pPr>
              <w:jc w:val="center"/>
              <w:rPr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13.</w:t>
            </w:r>
            <w:r>
              <w:rPr>
                <w:color w:val="000000"/>
                <w:sz w:val="14"/>
                <w:szCs w:val="14"/>
              </w:rPr>
              <w:t>3</w:t>
            </w:r>
            <w:r w:rsidRPr="005E3530">
              <w:rPr>
                <w:color w:val="000000"/>
                <w:sz w:val="14"/>
                <w:szCs w:val="14"/>
              </w:rPr>
              <w:t> (3.5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485B377" w14:textId="77777777" w:rsidR="00E950C4" w:rsidRPr="005E3530" w:rsidRDefault="00E950C4" w:rsidP="006024B8">
            <w:pPr>
              <w:jc w:val="center"/>
              <w:rPr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11.8 (3.</w:t>
            </w:r>
            <w:r>
              <w:rPr>
                <w:color w:val="000000"/>
                <w:sz w:val="14"/>
                <w:szCs w:val="14"/>
              </w:rPr>
              <w:t>5</w:t>
            </w:r>
            <w:r w:rsidRPr="005E3530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2A06B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F10E795" w14:textId="77777777" w:rsidR="00E950C4" w:rsidRPr="00425C80" w:rsidRDefault="00E950C4" w:rsidP="006024B8">
            <w:pPr>
              <w:jc w:val="center"/>
              <w:rPr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13.</w:t>
            </w:r>
            <w:r>
              <w:rPr>
                <w:color w:val="000000"/>
                <w:sz w:val="14"/>
                <w:szCs w:val="14"/>
              </w:rPr>
              <w:t>1</w:t>
            </w:r>
            <w:r w:rsidRPr="00425C80">
              <w:rPr>
                <w:color w:val="000000"/>
                <w:sz w:val="14"/>
                <w:szCs w:val="14"/>
              </w:rPr>
              <w:t> (3.</w:t>
            </w:r>
            <w:r>
              <w:rPr>
                <w:color w:val="000000"/>
                <w:sz w:val="14"/>
                <w:szCs w:val="14"/>
              </w:rPr>
              <w:t>6</w:t>
            </w:r>
            <w:r w:rsidRPr="00425C80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91409B" w14:textId="77777777" w:rsidR="00E950C4" w:rsidRPr="00425C80" w:rsidRDefault="00E950C4" w:rsidP="006024B8">
            <w:pPr>
              <w:jc w:val="center"/>
              <w:rPr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12.8 (3.4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84F5A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35392391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79E33B6" w14:textId="77777777" w:rsidR="00E950C4" w:rsidRDefault="00E950C4" w:rsidP="006024B8">
            <w:pPr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Median (IQR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B32835E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 (11, 16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6741B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4 (11, 16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10A2C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3.5 (11, 1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01612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A8B9372" w14:textId="77777777" w:rsidR="00E950C4" w:rsidRPr="006A1682" w:rsidRDefault="00E950C4" w:rsidP="006024B8">
            <w:pPr>
              <w:jc w:val="center"/>
              <w:rPr>
                <w:sz w:val="14"/>
                <w:szCs w:val="14"/>
              </w:rPr>
            </w:pPr>
            <w:r w:rsidRPr="006A1682">
              <w:rPr>
                <w:color w:val="000000"/>
                <w:sz w:val="14"/>
                <w:szCs w:val="14"/>
              </w:rPr>
              <w:t>13 (11, 16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7A44D42" w14:textId="77777777" w:rsidR="00E950C4" w:rsidRPr="006A1682" w:rsidRDefault="00E950C4" w:rsidP="006024B8">
            <w:pPr>
              <w:jc w:val="center"/>
              <w:rPr>
                <w:sz w:val="14"/>
                <w:szCs w:val="14"/>
              </w:rPr>
            </w:pPr>
            <w:r w:rsidRPr="006A1682">
              <w:rPr>
                <w:color w:val="000000"/>
                <w:sz w:val="14"/>
                <w:szCs w:val="14"/>
              </w:rPr>
              <w:t>15 (11, 1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4DCCE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807A007" w14:textId="77777777" w:rsidR="00E950C4" w:rsidRPr="005E3530" w:rsidRDefault="00E950C4" w:rsidP="006024B8">
            <w:pPr>
              <w:jc w:val="center"/>
              <w:rPr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14 (11, 16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7931A89" w14:textId="77777777" w:rsidR="00E950C4" w:rsidRPr="005E3530" w:rsidRDefault="00E950C4" w:rsidP="006024B8">
            <w:pPr>
              <w:jc w:val="center"/>
              <w:rPr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12 (10, 1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DEC7C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1162E69" w14:textId="77777777" w:rsidR="00E950C4" w:rsidRPr="00425C80" w:rsidRDefault="00E950C4" w:rsidP="006024B8">
            <w:pPr>
              <w:jc w:val="center"/>
              <w:rPr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14 (11, 16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AFF320F" w14:textId="77777777" w:rsidR="00E950C4" w:rsidRPr="00425C80" w:rsidRDefault="00E950C4" w:rsidP="006024B8">
            <w:pPr>
              <w:jc w:val="center"/>
              <w:rPr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13 (11, 16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040F7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7545889F" w14:textId="77777777" w:rsidTr="002D54C7">
        <w:trPr>
          <w:trHeight w:val="195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163170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7385A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A59B7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08E5B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5220D6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0C27B2C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FFC211F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8F8FD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C8CC14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EDEB84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50313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7CF86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1515C3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4B353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</w:tr>
      <w:tr w:rsidR="00E950C4" w14:paraId="021C29D4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7972F74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Sex</w:t>
            </w:r>
            <w:r>
              <w:rPr>
                <w:color w:val="000000"/>
                <w:sz w:val="14"/>
                <w:szCs w:val="14"/>
              </w:rPr>
              <w:t>, N (%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043A0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331E912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CC70D8F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B6025B9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C4625F">
              <w:rPr>
                <w:color w:val="000000"/>
                <w:sz w:val="14"/>
                <w:szCs w:val="14"/>
              </w:rPr>
              <w:t>0.4</w:t>
            </w:r>
            <w:r>
              <w:rPr>
                <w:color w:val="000000"/>
                <w:sz w:val="14"/>
                <w:szCs w:val="14"/>
              </w:rPr>
              <w:t>7</w:t>
            </w:r>
            <w:r w:rsidRPr="00C4625F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94374C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B1A39A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22636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C5075B">
              <w:rPr>
                <w:color w:val="000000"/>
                <w:sz w:val="14"/>
                <w:szCs w:val="14"/>
              </w:rPr>
              <w:t>1.00</w:t>
            </w:r>
            <w:r w:rsidRPr="00C5075B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A4B649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5DF0D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ECF34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2E1604">
              <w:rPr>
                <w:color w:val="000000"/>
                <w:sz w:val="14"/>
                <w:szCs w:val="14"/>
              </w:rPr>
              <w:t>0.45</w:t>
            </w:r>
            <w:r w:rsidRPr="002E1604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43D7A6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58CACB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C9A06B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E5146F">
              <w:rPr>
                <w:color w:val="000000"/>
                <w:sz w:val="14"/>
                <w:szCs w:val="14"/>
              </w:rPr>
              <w:t>0.3</w:t>
            </w:r>
            <w:r>
              <w:rPr>
                <w:color w:val="000000"/>
                <w:sz w:val="14"/>
                <w:szCs w:val="14"/>
              </w:rPr>
              <w:t>7</w:t>
            </w:r>
            <w:r w:rsidRPr="00E5146F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</w:tr>
      <w:tr w:rsidR="00E950C4" w14:paraId="3B453D62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D7D4E5C" w14:textId="77777777" w:rsidR="00E950C4" w:rsidRDefault="00E950C4" w:rsidP="006024B8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Female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B33D69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9 (52.2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EBB83E5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9 (42.9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ABFAE66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50 (54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926076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88B6DCD" w14:textId="77777777" w:rsidR="00E950C4" w:rsidRPr="00F857CD" w:rsidRDefault="00E950C4" w:rsidP="006024B8">
            <w:pPr>
              <w:jc w:val="center"/>
              <w:rPr>
                <w:sz w:val="14"/>
                <w:szCs w:val="14"/>
              </w:rPr>
            </w:pPr>
            <w:r w:rsidRPr="00F857CD">
              <w:rPr>
                <w:color w:val="000000"/>
                <w:sz w:val="14"/>
                <w:szCs w:val="14"/>
              </w:rPr>
              <w:t>37 (52.1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80030A2" w14:textId="77777777" w:rsidR="00E950C4" w:rsidRPr="00F857CD" w:rsidRDefault="00E950C4" w:rsidP="006024B8">
            <w:pPr>
              <w:jc w:val="center"/>
              <w:rPr>
                <w:sz w:val="14"/>
                <w:szCs w:val="14"/>
              </w:rPr>
            </w:pPr>
            <w:r w:rsidRPr="00F857CD">
              <w:rPr>
                <w:color w:val="000000"/>
                <w:sz w:val="14"/>
                <w:szCs w:val="14"/>
              </w:rPr>
              <w:t>22 (52.4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6848E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427FCEC" w14:textId="77777777" w:rsidR="00E950C4" w:rsidRPr="005E3530" w:rsidRDefault="00E950C4" w:rsidP="006024B8">
            <w:pPr>
              <w:jc w:val="center"/>
              <w:rPr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51 (54.3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D1ED290" w14:textId="77777777" w:rsidR="00E950C4" w:rsidRPr="005E3530" w:rsidRDefault="00E950C4" w:rsidP="006024B8">
            <w:pPr>
              <w:jc w:val="center"/>
              <w:rPr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8 (42.1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09636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0F5C6C" w14:textId="77777777" w:rsidR="00E950C4" w:rsidRPr="00425C80" w:rsidRDefault="00E950C4" w:rsidP="006024B8">
            <w:pPr>
              <w:jc w:val="center"/>
              <w:rPr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51 (50.5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A598E07" w14:textId="77777777" w:rsidR="00E950C4" w:rsidRPr="00425C80" w:rsidRDefault="00E950C4" w:rsidP="006024B8">
            <w:pPr>
              <w:jc w:val="center"/>
              <w:rPr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8 (66.7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A6081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00C71C57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A50B0A4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Male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4956DD4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4 (47.8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3A32738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2 (57.1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5247AF2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42 (45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8D4318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D53DDDD" w14:textId="77777777" w:rsidR="00E950C4" w:rsidRPr="00F857CD" w:rsidRDefault="00E950C4" w:rsidP="006024B8">
            <w:pPr>
              <w:jc w:val="center"/>
              <w:rPr>
                <w:sz w:val="14"/>
                <w:szCs w:val="14"/>
              </w:rPr>
            </w:pPr>
            <w:r w:rsidRPr="00F857CD">
              <w:rPr>
                <w:color w:val="000000"/>
                <w:sz w:val="14"/>
                <w:szCs w:val="14"/>
              </w:rPr>
              <w:t>34 (47.9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5734193" w14:textId="77777777" w:rsidR="00E950C4" w:rsidRPr="00F857CD" w:rsidRDefault="00E950C4" w:rsidP="006024B8">
            <w:pPr>
              <w:jc w:val="center"/>
              <w:rPr>
                <w:sz w:val="14"/>
                <w:szCs w:val="14"/>
              </w:rPr>
            </w:pPr>
            <w:r w:rsidRPr="00F857CD">
              <w:rPr>
                <w:color w:val="000000"/>
                <w:sz w:val="14"/>
                <w:szCs w:val="14"/>
              </w:rPr>
              <w:t>20 (47.6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77985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0EDCA58" w14:textId="77777777" w:rsidR="00E950C4" w:rsidRPr="005E3530" w:rsidRDefault="00E950C4" w:rsidP="006024B8">
            <w:pPr>
              <w:jc w:val="center"/>
              <w:rPr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43 (45.7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D786271" w14:textId="77777777" w:rsidR="00E950C4" w:rsidRPr="005E3530" w:rsidRDefault="00E950C4" w:rsidP="006024B8">
            <w:pPr>
              <w:jc w:val="center"/>
              <w:rPr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11 (57.9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5660A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3085112" w14:textId="77777777" w:rsidR="00E950C4" w:rsidRPr="00425C80" w:rsidRDefault="00E950C4" w:rsidP="006024B8">
            <w:pPr>
              <w:jc w:val="center"/>
              <w:rPr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50 (49.5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11AE54C" w14:textId="77777777" w:rsidR="00E950C4" w:rsidRPr="00425C80" w:rsidRDefault="00E950C4" w:rsidP="006024B8">
            <w:pPr>
              <w:jc w:val="center"/>
              <w:rPr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4 (33.3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B7291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7C00E904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196EC27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5EE770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A91A2B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858107E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7D9548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D4A707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18700A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E8F07D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2BFB7A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5B384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08B0E8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B845C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558BD54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8640C8B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41FFD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</w:tr>
      <w:tr w:rsidR="00E950C4" w14:paraId="16565296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9F83FB4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Medication Requested</w:t>
            </w:r>
            <w:r>
              <w:rPr>
                <w:color w:val="000000"/>
                <w:sz w:val="14"/>
                <w:szCs w:val="14"/>
              </w:rPr>
              <w:t>, N (%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3B0C2F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A91A2B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F34711F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E4819C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E4D2539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F140EB">
              <w:rPr>
                <w:color w:val="000000"/>
                <w:sz w:val="14"/>
                <w:szCs w:val="14"/>
              </w:rPr>
              <w:t>0.51</w:t>
            </w:r>
            <w:r w:rsidRPr="00F140EB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099D698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8CA6BB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935E44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F140EB">
              <w:rPr>
                <w:color w:val="000000"/>
                <w:sz w:val="14"/>
                <w:szCs w:val="14"/>
              </w:rPr>
              <w:t>0.02</w:t>
            </w:r>
            <w:r w:rsidRPr="00F140EB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8942A2D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722C12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59204D" w14:textId="77777777" w:rsidR="00E950C4" w:rsidRPr="007017E7" w:rsidRDefault="00E950C4" w:rsidP="006024B8">
            <w:pPr>
              <w:jc w:val="center"/>
              <w:rPr>
                <w:sz w:val="14"/>
                <w:szCs w:val="14"/>
                <w:highlight w:val="yellow"/>
              </w:rPr>
            </w:pPr>
            <w:r w:rsidRPr="00F140EB">
              <w:rPr>
                <w:color w:val="000000"/>
                <w:sz w:val="14"/>
                <w:szCs w:val="14"/>
              </w:rPr>
              <w:t>0.007</w:t>
            </w:r>
            <w:r w:rsidRPr="00F140EB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5392514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505AE4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BBA284" w14:textId="77777777" w:rsidR="00E950C4" w:rsidRPr="007017E7" w:rsidRDefault="00E950C4" w:rsidP="006024B8">
            <w:pPr>
              <w:jc w:val="center"/>
              <w:rPr>
                <w:sz w:val="14"/>
                <w:szCs w:val="14"/>
                <w:highlight w:val="yellow"/>
              </w:rPr>
            </w:pPr>
            <w:r w:rsidRPr="00811998">
              <w:rPr>
                <w:color w:val="000000"/>
                <w:sz w:val="14"/>
                <w:szCs w:val="14"/>
              </w:rPr>
              <w:t>0.03</w:t>
            </w:r>
            <w:r w:rsidRPr="00811998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</w:tr>
      <w:tr w:rsidR="00E950C4" w14:paraId="5563EFFD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8AAF38E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Infliximab/</w:t>
            </w:r>
            <w:proofErr w:type="spellStart"/>
            <w:r>
              <w:rPr>
                <w:color w:val="000000"/>
                <w:sz w:val="14"/>
                <w:szCs w:val="14"/>
              </w:rPr>
              <w:t>Inflectra</w:t>
            </w:r>
            <w:proofErr w:type="spellEnd"/>
            <w:r>
              <w:rPr>
                <w:color w:val="000000"/>
                <w:sz w:val="14"/>
                <w:szCs w:val="14"/>
              </w:rPr>
              <w:t>/</w:t>
            </w:r>
            <w:proofErr w:type="spellStart"/>
            <w:r>
              <w:rPr>
                <w:color w:val="000000"/>
                <w:sz w:val="14"/>
                <w:szCs w:val="14"/>
              </w:rPr>
              <w:t>Avsola</w:t>
            </w:r>
            <w:proofErr w:type="spellEnd"/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14E356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CB15A8">
              <w:rPr>
                <w:color w:val="000000"/>
                <w:sz w:val="14"/>
                <w:szCs w:val="14"/>
              </w:rPr>
              <w:t>42 (37.2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0636757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8 (38.1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08053EB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34 (37.0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2013A6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79E8067" w14:textId="77777777" w:rsidR="00E950C4" w:rsidRPr="00F857CD" w:rsidRDefault="00E950C4" w:rsidP="006024B8">
            <w:pPr>
              <w:jc w:val="center"/>
              <w:rPr>
                <w:sz w:val="14"/>
                <w:szCs w:val="14"/>
              </w:rPr>
            </w:pPr>
            <w:r w:rsidRPr="00F857CD">
              <w:rPr>
                <w:color w:val="000000"/>
                <w:sz w:val="14"/>
                <w:szCs w:val="14"/>
              </w:rPr>
              <w:t>19 (26.8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6B0B2A1" w14:textId="77777777" w:rsidR="00E950C4" w:rsidRPr="00F857CD" w:rsidRDefault="00E950C4" w:rsidP="006024B8">
            <w:pPr>
              <w:jc w:val="center"/>
              <w:rPr>
                <w:sz w:val="14"/>
                <w:szCs w:val="14"/>
              </w:rPr>
            </w:pPr>
            <w:r w:rsidRPr="00F857CD">
              <w:rPr>
                <w:color w:val="000000"/>
                <w:sz w:val="14"/>
                <w:szCs w:val="14"/>
              </w:rPr>
              <w:t>23 (54.8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1A1B4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6560B7" w14:textId="77777777" w:rsidR="00E950C4" w:rsidRPr="005E3530" w:rsidRDefault="00E950C4" w:rsidP="006024B8">
            <w:pPr>
              <w:jc w:val="center"/>
              <w:rPr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37 (39.4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A3C1CA8" w14:textId="77777777" w:rsidR="00E950C4" w:rsidRPr="005E3530" w:rsidRDefault="00E950C4" w:rsidP="006024B8">
            <w:pPr>
              <w:jc w:val="center"/>
              <w:rPr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5 (26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41A25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70BD15D" w14:textId="77777777" w:rsidR="00E950C4" w:rsidRPr="00425C80" w:rsidRDefault="00E950C4" w:rsidP="006024B8">
            <w:pPr>
              <w:jc w:val="center"/>
              <w:rPr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34 (33.7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B6BA10C" w14:textId="77777777" w:rsidR="00E950C4" w:rsidRPr="00425C80" w:rsidRDefault="00E950C4" w:rsidP="006024B8">
            <w:pPr>
              <w:jc w:val="center"/>
              <w:rPr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8 (66.7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E0F0B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1EC39C0C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FA9253" w14:textId="77777777" w:rsidR="00E950C4" w:rsidRDefault="00E950C4" w:rsidP="006024B8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Adalimumab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8CC7D0E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CB15A8">
              <w:rPr>
                <w:color w:val="000000"/>
                <w:sz w:val="14"/>
                <w:szCs w:val="14"/>
              </w:rPr>
              <w:t>31 (27.4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7E64226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3 (14.3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7849141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28 (30.4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C56891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749697B" w14:textId="77777777" w:rsidR="00E950C4" w:rsidRPr="00F857CD" w:rsidRDefault="00E950C4" w:rsidP="006024B8">
            <w:pPr>
              <w:jc w:val="center"/>
              <w:rPr>
                <w:sz w:val="14"/>
                <w:szCs w:val="14"/>
              </w:rPr>
            </w:pPr>
            <w:r w:rsidRPr="00F857CD">
              <w:rPr>
                <w:color w:val="000000"/>
                <w:sz w:val="14"/>
                <w:szCs w:val="14"/>
              </w:rPr>
              <w:t>24 (33.8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604F40" w14:textId="77777777" w:rsidR="00E950C4" w:rsidRPr="00F857CD" w:rsidRDefault="00E950C4" w:rsidP="006024B8">
            <w:pPr>
              <w:jc w:val="center"/>
              <w:rPr>
                <w:sz w:val="14"/>
                <w:szCs w:val="14"/>
              </w:rPr>
            </w:pPr>
            <w:r w:rsidRPr="00F857CD">
              <w:rPr>
                <w:color w:val="000000"/>
                <w:sz w:val="14"/>
                <w:szCs w:val="14"/>
              </w:rPr>
              <w:t>7 (16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D3399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6415D42" w14:textId="77777777" w:rsidR="00E950C4" w:rsidRPr="005E3530" w:rsidRDefault="00E950C4" w:rsidP="006024B8">
            <w:pPr>
              <w:jc w:val="center"/>
              <w:rPr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19 (20.2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4A37D5F" w14:textId="77777777" w:rsidR="00E950C4" w:rsidRPr="005E3530" w:rsidRDefault="00E950C4" w:rsidP="006024B8">
            <w:pPr>
              <w:jc w:val="center"/>
              <w:rPr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12 (63.2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DA1E4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90895BF" w14:textId="77777777" w:rsidR="00E950C4" w:rsidRPr="00425C80" w:rsidRDefault="00E950C4" w:rsidP="006024B8">
            <w:pPr>
              <w:jc w:val="center"/>
              <w:rPr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29 (28.7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65AC35" w14:textId="77777777" w:rsidR="00E950C4" w:rsidRPr="00425C80" w:rsidRDefault="00E950C4" w:rsidP="006024B8">
            <w:pPr>
              <w:jc w:val="center"/>
              <w:rPr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2 (16.7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C55C8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20323B46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1462949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</w:t>
            </w:r>
            <w:proofErr w:type="spellStart"/>
            <w:r>
              <w:rPr>
                <w:color w:val="000000"/>
                <w:sz w:val="14"/>
                <w:szCs w:val="14"/>
              </w:rPr>
              <w:t>Ustekinemab</w:t>
            </w:r>
            <w:proofErr w:type="spellEnd"/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BAAC6D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CB15A8">
              <w:rPr>
                <w:color w:val="000000"/>
                <w:sz w:val="14"/>
                <w:szCs w:val="14"/>
              </w:rPr>
              <w:t>27 (23.9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199E59E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8 (38.1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80A9FE2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9 (20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A497DD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762CF61" w14:textId="77777777" w:rsidR="00E950C4" w:rsidRPr="00F857CD" w:rsidRDefault="00E950C4" w:rsidP="006024B8">
            <w:pPr>
              <w:jc w:val="center"/>
              <w:rPr>
                <w:sz w:val="14"/>
                <w:szCs w:val="14"/>
              </w:rPr>
            </w:pPr>
            <w:r w:rsidRPr="00F857CD">
              <w:rPr>
                <w:color w:val="000000"/>
                <w:sz w:val="14"/>
                <w:szCs w:val="14"/>
              </w:rPr>
              <w:t>17 (23.9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4BA8AC4" w14:textId="77777777" w:rsidR="00E950C4" w:rsidRPr="00F857CD" w:rsidRDefault="00E950C4" w:rsidP="006024B8">
            <w:pPr>
              <w:jc w:val="center"/>
              <w:rPr>
                <w:sz w:val="14"/>
                <w:szCs w:val="14"/>
              </w:rPr>
            </w:pPr>
            <w:r w:rsidRPr="00F857CD">
              <w:rPr>
                <w:color w:val="000000"/>
                <w:sz w:val="14"/>
                <w:szCs w:val="14"/>
              </w:rPr>
              <w:t>10 (23.8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A4277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E84B117" w14:textId="77777777" w:rsidR="00E950C4" w:rsidRPr="005E3530" w:rsidRDefault="00E950C4" w:rsidP="006024B8">
            <w:pPr>
              <w:jc w:val="center"/>
              <w:rPr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26 (27.7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38A7B60" w14:textId="77777777" w:rsidR="00E950C4" w:rsidRPr="005E3530" w:rsidRDefault="00E950C4" w:rsidP="006024B8">
            <w:pPr>
              <w:jc w:val="center"/>
              <w:rPr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1 (5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BD84E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961EA5" w14:textId="77777777" w:rsidR="00E950C4" w:rsidRPr="00425C80" w:rsidRDefault="00E950C4" w:rsidP="006024B8">
            <w:pPr>
              <w:jc w:val="center"/>
              <w:rPr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27 (26.7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B2298E1" w14:textId="77777777" w:rsidR="00E950C4" w:rsidRPr="00425C80" w:rsidRDefault="00E950C4" w:rsidP="006024B8">
            <w:pPr>
              <w:jc w:val="center"/>
              <w:rPr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0 (0.0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FA9CF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333EE3F8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218B470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Vedolizumab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8CEF58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CB15A8">
              <w:rPr>
                <w:color w:val="000000"/>
                <w:sz w:val="14"/>
                <w:szCs w:val="14"/>
              </w:rPr>
              <w:t>6 (5.3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ADB812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 (4.8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17B72B1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5 (5.4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EBB635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8B9FB27" w14:textId="77777777" w:rsidR="00E950C4" w:rsidRPr="00F857CD" w:rsidRDefault="00E950C4" w:rsidP="006024B8">
            <w:pPr>
              <w:jc w:val="center"/>
              <w:rPr>
                <w:sz w:val="14"/>
                <w:szCs w:val="14"/>
              </w:rPr>
            </w:pPr>
            <w:r w:rsidRPr="00F857CD">
              <w:rPr>
                <w:color w:val="000000"/>
                <w:sz w:val="14"/>
                <w:szCs w:val="14"/>
              </w:rPr>
              <w:t>4 (5.6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1E4D039" w14:textId="77777777" w:rsidR="00E950C4" w:rsidRPr="00F857CD" w:rsidRDefault="00E950C4" w:rsidP="006024B8">
            <w:pPr>
              <w:jc w:val="center"/>
              <w:rPr>
                <w:sz w:val="14"/>
                <w:szCs w:val="14"/>
              </w:rPr>
            </w:pPr>
            <w:r w:rsidRPr="00F857CD">
              <w:rPr>
                <w:color w:val="000000"/>
                <w:sz w:val="14"/>
                <w:szCs w:val="14"/>
              </w:rPr>
              <w:t>2 (4.8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4F85E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98909F0" w14:textId="77777777" w:rsidR="00E950C4" w:rsidRPr="005E3530" w:rsidRDefault="00E950C4" w:rsidP="006024B8">
            <w:pPr>
              <w:jc w:val="center"/>
              <w:rPr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5 (5.3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94F0338" w14:textId="77777777" w:rsidR="00E950C4" w:rsidRPr="005E3530" w:rsidRDefault="00E950C4" w:rsidP="006024B8">
            <w:pPr>
              <w:jc w:val="center"/>
              <w:rPr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1 (5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B5CAE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5F30D0" w14:textId="77777777" w:rsidR="00E950C4" w:rsidRPr="00425C80" w:rsidRDefault="00E950C4" w:rsidP="006024B8">
            <w:pPr>
              <w:jc w:val="center"/>
              <w:rPr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6 (5.9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E07ED7" w14:textId="77777777" w:rsidR="00E950C4" w:rsidRPr="00425C80" w:rsidRDefault="00E950C4" w:rsidP="006024B8">
            <w:pPr>
              <w:jc w:val="center"/>
              <w:rPr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0 (0.0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EF1CB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741F64DE" w14:textId="77777777" w:rsidTr="002D54C7">
        <w:trPr>
          <w:trHeight w:val="195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EBC782A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Tofacitinib/</w:t>
            </w:r>
            <w:proofErr w:type="spellStart"/>
            <w:r>
              <w:rPr>
                <w:color w:val="000000"/>
                <w:sz w:val="14"/>
                <w:szCs w:val="14"/>
              </w:rPr>
              <w:t>Upacitinib</w:t>
            </w:r>
            <w:proofErr w:type="spellEnd"/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F5A9947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CB15A8">
              <w:rPr>
                <w:color w:val="000000"/>
                <w:sz w:val="14"/>
                <w:szCs w:val="14"/>
              </w:rPr>
              <w:t>6 (5.3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1B73793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 (4.8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DBC2C3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5 (5.4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CBB42B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CBB3CF" w14:textId="77777777" w:rsidR="00E950C4" w:rsidRPr="00F857CD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F857CD">
              <w:rPr>
                <w:color w:val="000000"/>
                <w:sz w:val="14"/>
                <w:szCs w:val="14"/>
              </w:rPr>
              <w:t>6 (8.5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BBDCC0A" w14:textId="77777777" w:rsidR="00E950C4" w:rsidRPr="00F857CD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F857CD">
              <w:rPr>
                <w:color w:val="000000"/>
                <w:sz w:val="14"/>
                <w:szCs w:val="14"/>
              </w:rPr>
              <w:t>0 (0.0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96C2E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C804AA" w14:textId="77777777" w:rsidR="00E950C4" w:rsidRPr="005E3530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6 (6.4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67D36F" w14:textId="77777777" w:rsidR="00E950C4" w:rsidRPr="005E3530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0 (0.0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735D3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34893BB" w14:textId="77777777" w:rsidR="00E950C4" w:rsidRPr="00425C80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4 (4.0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25829A1" w14:textId="77777777" w:rsidR="00E950C4" w:rsidRPr="00425C80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2 (16.7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1BDEA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150B8189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36D8595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</w:t>
            </w:r>
            <w:proofErr w:type="spellStart"/>
            <w:r>
              <w:rPr>
                <w:color w:val="000000"/>
                <w:sz w:val="14"/>
                <w:szCs w:val="14"/>
              </w:rPr>
              <w:t>Risankizumab</w:t>
            </w:r>
            <w:proofErr w:type="spellEnd"/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BAA9A3E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A91A2B">
              <w:rPr>
                <w:color w:val="000000"/>
                <w:sz w:val="14"/>
                <w:szCs w:val="14"/>
              </w:rPr>
              <w:t> </w:t>
            </w:r>
            <w:r w:rsidRPr="00CB15A8">
              <w:rPr>
                <w:color w:val="000000"/>
                <w:sz w:val="14"/>
                <w:szCs w:val="14"/>
              </w:rPr>
              <w:t>1 (0.9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AEC12C3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0 (0.0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D98C5A9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 (1.1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E3EA4A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AA00981" w14:textId="77777777" w:rsidR="00E950C4" w:rsidRPr="00F857CD" w:rsidRDefault="00E950C4" w:rsidP="006024B8">
            <w:pPr>
              <w:jc w:val="center"/>
              <w:rPr>
                <w:sz w:val="14"/>
                <w:szCs w:val="14"/>
              </w:rPr>
            </w:pPr>
            <w:r w:rsidRPr="00F857CD">
              <w:rPr>
                <w:color w:val="000000"/>
                <w:sz w:val="14"/>
                <w:szCs w:val="14"/>
              </w:rPr>
              <w:t>1 (1.4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8994D91" w14:textId="77777777" w:rsidR="00E950C4" w:rsidRPr="00F857CD" w:rsidRDefault="00E950C4" w:rsidP="006024B8">
            <w:pPr>
              <w:jc w:val="center"/>
              <w:rPr>
                <w:sz w:val="14"/>
                <w:szCs w:val="14"/>
              </w:rPr>
            </w:pPr>
            <w:r w:rsidRPr="00F857CD">
              <w:rPr>
                <w:color w:val="000000"/>
                <w:sz w:val="14"/>
                <w:szCs w:val="14"/>
              </w:rPr>
              <w:t>0 (0.0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173E3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607BEDB" w14:textId="77777777" w:rsidR="00E950C4" w:rsidRPr="005E3530" w:rsidRDefault="00E950C4" w:rsidP="006024B8">
            <w:pPr>
              <w:jc w:val="center"/>
              <w:rPr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1 (1.1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231A6E9" w14:textId="77777777" w:rsidR="00E950C4" w:rsidRPr="005E3530" w:rsidRDefault="00E950C4" w:rsidP="006024B8">
            <w:pPr>
              <w:jc w:val="center"/>
              <w:rPr>
                <w:sz w:val="14"/>
                <w:szCs w:val="14"/>
              </w:rPr>
            </w:pPr>
            <w:r w:rsidRPr="005E3530">
              <w:rPr>
                <w:color w:val="000000"/>
                <w:sz w:val="14"/>
                <w:szCs w:val="14"/>
              </w:rPr>
              <w:t>0 (0.0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CF9D6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693B44" w14:textId="77777777" w:rsidR="00E950C4" w:rsidRPr="00425C80" w:rsidRDefault="00E950C4" w:rsidP="006024B8">
            <w:pPr>
              <w:jc w:val="center"/>
              <w:rPr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1 (1.0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5138635" w14:textId="77777777" w:rsidR="00E950C4" w:rsidRPr="00425C80" w:rsidRDefault="00E950C4" w:rsidP="006024B8">
            <w:pPr>
              <w:jc w:val="center"/>
              <w:rPr>
                <w:sz w:val="14"/>
                <w:szCs w:val="14"/>
              </w:rPr>
            </w:pPr>
            <w:r w:rsidRPr="00425C80">
              <w:rPr>
                <w:color w:val="000000"/>
                <w:sz w:val="14"/>
                <w:szCs w:val="14"/>
              </w:rPr>
              <w:t>0 (0.0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06550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034FF09B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752594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2FA38A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A91A2B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0A1B9E2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764B0EC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E432D0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97E3C2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D5FE1B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822128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13EE31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49A77AB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EDA93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C80C758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36C4F3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26C49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</w:tr>
      <w:tr w:rsidR="00E950C4" w14:paraId="08086467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CCE1C96" w14:textId="77777777" w:rsidR="00E950C4" w:rsidRDefault="00E950C4" w:rsidP="006024B8">
            <w:pPr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Insurance vs PBM</w:t>
            </w:r>
            <w:r>
              <w:rPr>
                <w:color w:val="000000"/>
                <w:sz w:val="14"/>
                <w:szCs w:val="14"/>
              </w:rPr>
              <w:t>, N (%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2B7BC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137CD71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4D14D95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C9A0566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C4625F">
              <w:rPr>
                <w:color w:val="000000"/>
                <w:sz w:val="14"/>
                <w:szCs w:val="14"/>
              </w:rPr>
              <w:t>0.02</w:t>
            </w:r>
            <w:r w:rsidRPr="00C4625F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BCE03B4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70EEB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83236B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C5075B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80</w:t>
            </w:r>
            <w:r w:rsidRPr="00C5075B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DF2B58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32A1CCF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A0103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2E1604">
              <w:rPr>
                <w:color w:val="000000"/>
                <w:sz w:val="14"/>
                <w:szCs w:val="14"/>
              </w:rPr>
              <w:t>0.73</w:t>
            </w:r>
            <w:r w:rsidRPr="002E1604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49AA76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C14242E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BCE0CA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E5146F">
              <w:rPr>
                <w:color w:val="000000"/>
                <w:sz w:val="14"/>
                <w:szCs w:val="14"/>
              </w:rPr>
              <w:t>1.00</w:t>
            </w:r>
            <w:r w:rsidRPr="00E5146F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</w:tr>
      <w:tr w:rsidR="00E950C4" w14:paraId="3490D5B2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5006DAD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Insurance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C7C70C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5 (84.1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FF1720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21 (100.0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126ED22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74 (80.4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640845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19E0D84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59 (83.1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779619C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36 (85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283A6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3A15950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78 (83.0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FEC1C05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17 (89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BAA03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4B5DF6D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85 (84.2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0492421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10 (83.3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BBD0F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01DB05F2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362E10F" w14:textId="77777777" w:rsidR="00E950C4" w:rsidRDefault="00E950C4" w:rsidP="006024B8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PBM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360DCA8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 (15.9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5FDFB8F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0 (0.0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A897C1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8 (19.6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D2BC26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888F35E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12 (16.9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8ED36D6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6 (14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D99D7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4E3AEBC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16 (17.0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DB35623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2 (10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C4F83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183236B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16 (15.8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EF276A5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2 (16.7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E694F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68B1DA37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A7FCD56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3F52D78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A91A2B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FDE1B2E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6C56B3B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AFA720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3AB57A8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F4EAA9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F22AAE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5C4348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E8DF47A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E8C59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EFE59A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04818F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F1A0C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</w:tr>
      <w:tr w:rsidR="00E950C4" w14:paraId="69FE5226" w14:textId="77777777" w:rsidTr="002D54C7">
        <w:trPr>
          <w:trHeight w:val="552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8EE0C0D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lternative Recommendation</w:t>
            </w:r>
            <w:r>
              <w:rPr>
                <w:color w:val="000000"/>
                <w:sz w:val="14"/>
                <w:szCs w:val="14"/>
              </w:rPr>
              <w:t>, N (%)</w:t>
            </w:r>
          </w:p>
          <w:p w14:paraId="4F51220B" w14:textId="77777777" w:rsidR="00E950C4" w:rsidRDefault="00E950C4" w:rsidP="006024B8">
            <w:pPr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(Missing = 2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693D93C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101B973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3444EC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244EAE7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B02FC0">
              <w:rPr>
                <w:color w:val="000000"/>
                <w:sz w:val="14"/>
                <w:szCs w:val="14"/>
              </w:rPr>
              <w:t>0.5</w:t>
            </w:r>
            <w:r>
              <w:rPr>
                <w:color w:val="000000"/>
                <w:sz w:val="14"/>
                <w:szCs w:val="14"/>
              </w:rPr>
              <w:t>5</w:t>
            </w:r>
            <w:r w:rsidRPr="00B02FC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8F4593D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110514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0ADBA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A54873">
              <w:rPr>
                <w:color w:val="000000"/>
                <w:sz w:val="14"/>
                <w:szCs w:val="14"/>
              </w:rPr>
              <w:t>0.2</w:t>
            </w:r>
            <w:r>
              <w:rPr>
                <w:color w:val="000000"/>
                <w:sz w:val="14"/>
                <w:szCs w:val="14"/>
              </w:rPr>
              <w:t>8</w:t>
            </w:r>
            <w:r w:rsidRPr="00A54873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D993464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97BA5F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99B83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2E1604">
              <w:rPr>
                <w:color w:val="000000"/>
                <w:sz w:val="14"/>
                <w:szCs w:val="14"/>
              </w:rPr>
              <w:t>0.008</w:t>
            </w:r>
            <w:r w:rsidRPr="002E1604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F3CC92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9FDDFB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7B732D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102BAE">
              <w:rPr>
                <w:color w:val="000000"/>
                <w:sz w:val="14"/>
                <w:szCs w:val="14"/>
              </w:rPr>
              <w:t>0.00</w:t>
            </w:r>
            <w:r>
              <w:rPr>
                <w:color w:val="000000"/>
                <w:sz w:val="14"/>
                <w:szCs w:val="14"/>
              </w:rPr>
              <w:t>5</w:t>
            </w:r>
            <w:r w:rsidRPr="00102BAE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</w:tr>
      <w:tr w:rsidR="00E950C4" w14:paraId="00C91579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CA25C9C" w14:textId="77777777" w:rsidR="00E950C4" w:rsidRDefault="00E950C4" w:rsidP="006024B8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No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C7C09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 (77.0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9341442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7 (85.0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DF9F2AD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50 (74.6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DFDAB8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ED6B90F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44 (73.3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E8643CC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23 (85.2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3D0AA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1C8BE49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59 (83.1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D38B6A8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8 (50.0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43775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99030B0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62 (82.7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BA897B8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5 (41.7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14822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2B36A849" w14:textId="77777777" w:rsidTr="002D54C7">
        <w:trPr>
          <w:trHeight w:val="195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D49839F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Yes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84B3B3C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 (23.0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92C5540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3 (15.0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4CF33AC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7 (25.4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FE0289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AB40C52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16 (26.7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8499BB9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4 (14.8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804CF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20D7C06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12 (16.9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A5BD1B7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8 (50.0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923A8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B29DD7D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13 (17.3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022EF30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7 (58.3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EB1C5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4FAE7C10" w14:textId="77777777" w:rsidTr="002D54C7">
        <w:trPr>
          <w:trHeight w:val="207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AE2CA90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981F28C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750B5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9429EA1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BCC620C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DA6536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769B66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D86D1DA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2D628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0298FB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57B1B9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DDA3CE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7E1E1AA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F9B09B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D01B2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</w:tr>
      <w:tr w:rsidR="00E950C4" w14:paraId="410807B1" w14:textId="77777777" w:rsidTr="002D54C7">
        <w:trPr>
          <w:trHeight w:val="207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3DA43EE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rior Authorization</w:t>
            </w:r>
            <w:r>
              <w:rPr>
                <w:color w:val="000000"/>
                <w:sz w:val="14"/>
                <w:szCs w:val="14"/>
              </w:rPr>
              <w:t>, N (%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76D04AA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750B5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C58A355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F7EC8D8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DEC05EC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2AC078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CA982E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0F04D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A54873">
              <w:rPr>
                <w:color w:val="000000"/>
                <w:sz w:val="14"/>
                <w:szCs w:val="14"/>
              </w:rPr>
              <w:t>0.00</w:t>
            </w:r>
            <w:r>
              <w:rPr>
                <w:color w:val="000000"/>
                <w:sz w:val="14"/>
                <w:szCs w:val="14"/>
              </w:rPr>
              <w:t>3</w:t>
            </w:r>
            <w:r w:rsidRPr="00A54873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138DBA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4EAC8B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3E306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2E1604">
              <w:rPr>
                <w:color w:val="000000"/>
                <w:sz w:val="14"/>
                <w:szCs w:val="14"/>
              </w:rPr>
              <w:t>0.75</w:t>
            </w:r>
            <w:r w:rsidRPr="002E1604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D3CC7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256C99F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817F9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102BAE">
              <w:rPr>
                <w:color w:val="000000"/>
                <w:sz w:val="14"/>
                <w:szCs w:val="14"/>
              </w:rPr>
              <w:t>0.69</w:t>
            </w:r>
            <w:r w:rsidRPr="00102BAE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</w:tr>
      <w:tr w:rsidR="00E950C4" w14:paraId="1E3993F8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1BE13F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No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49D26D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 (18.6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BE726B9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DC55848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D88A29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C393617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7 (9.9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DCD91C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14 (33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1EF53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BC7090F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17 (18.1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DB37059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4 (21.1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9CF64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FC5E6A0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18 (17.8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62D63E9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3 (25.0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ECF0B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0F42EF0C" w14:textId="77777777" w:rsidTr="002D54C7">
        <w:trPr>
          <w:trHeight w:val="195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1EE42B3" w14:textId="77777777" w:rsidR="00E950C4" w:rsidRDefault="00E950C4" w:rsidP="006024B8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Yes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C8189F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2 (81.4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095D63E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F48CD62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6FBFFAC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C8C1F82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64 (90.1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6A196A5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28 (66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CF84F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26EA34C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77 (81.9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97B8815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15 (78.9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05E07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BC4088F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83 (82.2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8943DF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9 (75.0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D8778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337F0649" w14:textId="77777777" w:rsidTr="002D54C7">
        <w:trPr>
          <w:trHeight w:val="207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D95AEE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E821F7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750B5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0FD4116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EB6DFAE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AFE544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EFB0704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F490FD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F0F6A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7335F2E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8D71A83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20F34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E219C8C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7F71B7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3A3E9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</w:tr>
      <w:tr w:rsidR="00E950C4" w14:paraId="1C0243C0" w14:textId="77777777" w:rsidTr="002D54C7">
        <w:trPr>
          <w:trHeight w:val="207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B20EE9F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Dose Restriction</w:t>
            </w:r>
            <w:r>
              <w:rPr>
                <w:color w:val="000000"/>
                <w:sz w:val="14"/>
                <w:szCs w:val="14"/>
              </w:rPr>
              <w:t>, N (%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96F03E8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750B5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2F5B353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ED3B0A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5FEB7D7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B02FC0">
              <w:rPr>
                <w:color w:val="000000"/>
                <w:sz w:val="14"/>
                <w:szCs w:val="14"/>
              </w:rPr>
              <w:t>0.00</w:t>
            </w:r>
            <w:r>
              <w:rPr>
                <w:color w:val="000000"/>
                <w:sz w:val="14"/>
                <w:szCs w:val="14"/>
              </w:rPr>
              <w:t>3</w:t>
            </w:r>
            <w:r w:rsidRPr="00B02FC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7DF785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3187528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5320F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C23E491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8047ACD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E7C22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2E1604">
              <w:rPr>
                <w:color w:val="000000"/>
                <w:sz w:val="14"/>
                <w:szCs w:val="14"/>
              </w:rPr>
              <w:t>0.00</w:t>
            </w:r>
            <w:r>
              <w:rPr>
                <w:color w:val="000000"/>
                <w:sz w:val="14"/>
                <w:szCs w:val="14"/>
              </w:rPr>
              <w:t>9</w:t>
            </w:r>
            <w:r w:rsidRPr="002E1604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0FDDB6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7B9418B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1454B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102BAE">
              <w:rPr>
                <w:color w:val="000000"/>
                <w:sz w:val="14"/>
                <w:szCs w:val="14"/>
              </w:rPr>
              <w:t>0.53</w:t>
            </w:r>
            <w:r w:rsidRPr="00102BAE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</w:tr>
      <w:tr w:rsidR="00E950C4" w14:paraId="57AFB0CA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DEDE5CF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No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A95ED7F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1 (62.8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4C4FCEC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7 (33.3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427D721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64 (69.6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74EE52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BE797C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EB5AA6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6B219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AFB0E8C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54 (57.4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C69E3CE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17 (89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5329A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082EC7B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62 (61.4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9B6D671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9 (75.0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D89E4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1DD6BAFD" w14:textId="77777777" w:rsidTr="002D54C7">
        <w:trPr>
          <w:trHeight w:val="195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A1E21BC" w14:textId="77777777" w:rsidR="00E950C4" w:rsidRDefault="00E950C4" w:rsidP="006024B8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Yes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100CF7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2 (37.2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722C09F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4 (66.7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B4471CB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28 (30.4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CE7760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AC676D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C8FAB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6B004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1DB877B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40 (42.6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DE9679B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2 (10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86AB1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61E9C9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39 (38.6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852838E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3 (25.0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DDFFD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0DE87656" w14:textId="77777777" w:rsidTr="002D54C7">
        <w:trPr>
          <w:trHeight w:val="207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1D039BA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C4368CA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750B5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117ED85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DFFBC85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EFEC72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D4EA43F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CFFEA6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CF532B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CB680D8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079D1C8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71D46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EE38B9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F031215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D999A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</w:tr>
      <w:tr w:rsidR="00E950C4" w14:paraId="702AB965" w14:textId="77777777" w:rsidTr="002D54C7">
        <w:trPr>
          <w:trHeight w:val="207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106C7A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Step Therapy</w:t>
            </w:r>
            <w:r>
              <w:rPr>
                <w:color w:val="000000"/>
                <w:sz w:val="14"/>
                <w:szCs w:val="14"/>
              </w:rPr>
              <w:t>, N (%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31E56BE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750B5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DF2895E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8CCCE3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09D1653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B02FC0">
              <w:rPr>
                <w:color w:val="000000"/>
                <w:sz w:val="14"/>
                <w:szCs w:val="14"/>
              </w:rPr>
              <w:t>0.75</w:t>
            </w:r>
            <w:r w:rsidRPr="00B02FC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56E63B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6F43D2C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DB84B8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A54873">
              <w:rPr>
                <w:color w:val="000000"/>
                <w:sz w:val="14"/>
                <w:szCs w:val="14"/>
              </w:rPr>
              <w:t>0.00</w:t>
            </w:r>
            <w:r>
              <w:rPr>
                <w:color w:val="000000"/>
                <w:sz w:val="14"/>
                <w:szCs w:val="14"/>
              </w:rPr>
              <w:t>9</w:t>
            </w:r>
            <w:r w:rsidRPr="00A54873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A7F687A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4D7DDCC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64ADE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9706C1C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8F024F3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C62948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102BAE">
              <w:rPr>
                <w:color w:val="000000"/>
                <w:sz w:val="14"/>
                <w:szCs w:val="14"/>
              </w:rPr>
              <w:t>0.6</w:t>
            </w:r>
            <w:r>
              <w:rPr>
                <w:color w:val="000000"/>
                <w:sz w:val="14"/>
                <w:szCs w:val="14"/>
              </w:rPr>
              <w:t>9</w:t>
            </w:r>
            <w:r w:rsidRPr="00102BAE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</w:tr>
      <w:tr w:rsidR="00E950C4" w14:paraId="69767FDC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175CD7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No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551756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4 (83.2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111CD54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7 (81.0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2FEF25A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77 (83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A40A37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289734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54 (76.1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13D91B4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40 (95.2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B7FA2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E2C2A24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F597B1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35321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42900EB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83 (82.2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414E860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11 (91.7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37CC6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01683D06" w14:textId="77777777" w:rsidTr="002D54C7">
        <w:trPr>
          <w:trHeight w:val="195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2140327" w14:textId="77777777" w:rsidR="00E950C4" w:rsidRDefault="00E950C4" w:rsidP="006024B8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Yes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4C995AE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 (16.8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4801BFD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4 (19.0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1BE9958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5 (16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0D960B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C41EC00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17 (23.9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807AB31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2 (4.8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F65EC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035D08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B8D6A9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–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EE863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7660D62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18 (17.8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11C4643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1 (8.3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05421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62ED376A" w14:textId="77777777" w:rsidTr="002D54C7">
        <w:trPr>
          <w:trHeight w:val="207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6F9CA27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7CCEBC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750B5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7DD359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521D94F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9A70EE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5EB5460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10885F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4C5F6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DF4E9C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7B95EB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729F9E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16238C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02915F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3C7F5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</w:tr>
      <w:tr w:rsidR="00E950C4" w14:paraId="718478D6" w14:textId="77777777" w:rsidTr="002D54C7">
        <w:trPr>
          <w:trHeight w:val="368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173DA6A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Formulary/Non-Medical Switch</w:t>
            </w:r>
            <w:r>
              <w:rPr>
                <w:color w:val="000000"/>
                <w:sz w:val="14"/>
                <w:szCs w:val="14"/>
              </w:rPr>
              <w:t>, N (%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48EE67B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750B5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92CCB95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68AF73B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C3B860D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B02FC0">
              <w:rPr>
                <w:color w:val="000000"/>
                <w:sz w:val="14"/>
                <w:szCs w:val="14"/>
              </w:rPr>
              <w:t>0.69</w:t>
            </w:r>
            <w:r w:rsidRPr="00B02FC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2925E9E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4448839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2ACEB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A54873">
              <w:rPr>
                <w:color w:val="000000"/>
                <w:sz w:val="14"/>
                <w:szCs w:val="14"/>
              </w:rPr>
              <w:t>0.53</w:t>
            </w:r>
            <w:r w:rsidRPr="00A54873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9495BC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E52F9ED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4AACA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2E1604">
              <w:rPr>
                <w:color w:val="000000"/>
                <w:sz w:val="14"/>
                <w:szCs w:val="14"/>
              </w:rPr>
              <w:t>0.6</w:t>
            </w:r>
            <w:r>
              <w:rPr>
                <w:color w:val="000000"/>
                <w:sz w:val="14"/>
                <w:szCs w:val="14"/>
              </w:rPr>
              <w:t>9</w:t>
            </w:r>
            <w:r w:rsidRPr="002E1604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BCE34F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0D1FD4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EDA2A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–</w:t>
            </w:r>
          </w:p>
        </w:tc>
      </w:tr>
      <w:tr w:rsidR="00E950C4" w14:paraId="51C658D2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21CAA1A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No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0B6515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1 (89.4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D5AF1F7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8 (85.7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01512A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83 (90.2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93C08D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4ECAA6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62 (87.3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AC10B97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39 (92.9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645B2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F0C8D16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83 (88.3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F8D7382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18 (94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53F5B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8AC6D1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9E1B58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E5316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13AF5C63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14A445C" w14:textId="77777777" w:rsidR="00E950C4" w:rsidRDefault="00E950C4" w:rsidP="006024B8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Yes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92D4F9E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 (10.6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A544434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3 (14.3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DC956A2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9 (9.8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0D533A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3EB1C2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9 (12.7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364994" w14:textId="77777777" w:rsidR="00E950C4" w:rsidRPr="006D495B" w:rsidRDefault="00E950C4" w:rsidP="006024B8">
            <w:pPr>
              <w:jc w:val="center"/>
              <w:rPr>
                <w:sz w:val="14"/>
                <w:szCs w:val="14"/>
              </w:rPr>
            </w:pPr>
            <w:r w:rsidRPr="006D495B">
              <w:rPr>
                <w:color w:val="000000"/>
                <w:sz w:val="14"/>
                <w:szCs w:val="14"/>
              </w:rPr>
              <w:t>3 (7.1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16E08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CD71CBF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11 (11.7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3769E30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1 (5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F3FE5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06337B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95C52BF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–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F543B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148D8D29" w14:textId="77777777" w:rsidTr="002D54C7">
        <w:trPr>
          <w:trHeight w:val="218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9780CAB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D8AD9A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750B5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2CBE9B3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3D16DAB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68F37D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951EF5C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75853F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99353F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A9C6C8E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DFD660C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40816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EB0F1E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53C3E0D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252F2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</w:tr>
      <w:tr w:rsidR="00E950C4" w14:paraId="6AE59904" w14:textId="77777777" w:rsidTr="002D54C7">
        <w:trPr>
          <w:trHeight w:val="368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6D09A8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Final Approval</w:t>
            </w:r>
            <w:r>
              <w:rPr>
                <w:color w:val="000000"/>
                <w:sz w:val="14"/>
                <w:szCs w:val="14"/>
              </w:rPr>
              <w:t>, N (%)</w:t>
            </w:r>
          </w:p>
          <w:p w14:paraId="13182882" w14:textId="77777777" w:rsidR="00E950C4" w:rsidRDefault="00E950C4" w:rsidP="006024B8">
            <w:pPr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(Missing = 9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0D6B8BA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750B5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8798592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9060F41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883E298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B02FC0">
              <w:rPr>
                <w:color w:val="000000"/>
                <w:sz w:val="14"/>
                <w:szCs w:val="14"/>
              </w:rPr>
              <w:t>0.003</w:t>
            </w:r>
            <w:r w:rsidRPr="00B02FC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6989A9E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770581E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F163FF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A54873">
              <w:rPr>
                <w:color w:val="000000"/>
                <w:sz w:val="14"/>
                <w:szCs w:val="14"/>
              </w:rPr>
              <w:t>0.1</w:t>
            </w:r>
            <w:r>
              <w:rPr>
                <w:color w:val="000000"/>
                <w:sz w:val="14"/>
                <w:szCs w:val="14"/>
              </w:rPr>
              <w:t>6</w:t>
            </w:r>
            <w:r w:rsidRPr="00A54873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695F318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19BC82C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5AFB6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2E1604">
              <w:rPr>
                <w:color w:val="000000"/>
                <w:sz w:val="14"/>
                <w:szCs w:val="14"/>
              </w:rPr>
              <w:t>0.7</w:t>
            </w:r>
            <w:r>
              <w:rPr>
                <w:color w:val="000000"/>
                <w:sz w:val="14"/>
                <w:szCs w:val="14"/>
              </w:rPr>
              <w:t>6</w:t>
            </w:r>
            <w:r w:rsidRPr="002E1604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6B79D4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F2DAAEF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03627A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102BAE">
              <w:rPr>
                <w:color w:val="000000"/>
                <w:sz w:val="14"/>
                <w:szCs w:val="14"/>
              </w:rPr>
              <w:t>1.00</w:t>
            </w:r>
            <w:r w:rsidRPr="00102BAE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</w:tr>
      <w:tr w:rsidR="00E950C4" w14:paraId="3E87D6EA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52C1F39" w14:textId="77777777" w:rsidR="00E950C4" w:rsidRDefault="00E950C4" w:rsidP="006024B8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No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8B68F6C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 (23.1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EA8E12C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0 (50.0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FD34501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4 (16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0B000B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C0D872E" w14:textId="77777777" w:rsidR="00E950C4" w:rsidRPr="002E6BBC" w:rsidRDefault="00E950C4" w:rsidP="006024B8">
            <w:pPr>
              <w:jc w:val="center"/>
              <w:rPr>
                <w:sz w:val="14"/>
                <w:szCs w:val="14"/>
              </w:rPr>
            </w:pPr>
            <w:r w:rsidRPr="002E6BBC">
              <w:rPr>
                <w:color w:val="000000"/>
                <w:sz w:val="14"/>
                <w:szCs w:val="14"/>
              </w:rPr>
              <w:t>12 (18.5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E07B9BD" w14:textId="77777777" w:rsidR="00E950C4" w:rsidRPr="002E6BBC" w:rsidRDefault="00E950C4" w:rsidP="006024B8">
            <w:pPr>
              <w:jc w:val="center"/>
              <w:rPr>
                <w:sz w:val="14"/>
                <w:szCs w:val="14"/>
              </w:rPr>
            </w:pPr>
            <w:r w:rsidRPr="002E6BBC">
              <w:rPr>
                <w:color w:val="000000"/>
                <w:sz w:val="14"/>
                <w:szCs w:val="14"/>
              </w:rPr>
              <w:t>12 (30.8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D732F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6E89EBA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21 (24.4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1E1872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3 (16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C7CD8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46E437D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22 (23.7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51FBDCB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2 (18.2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0F51B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28BDDCA8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C4C9B22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lastRenderedPageBreak/>
              <w:t>    Yes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1E8562C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0 (76.9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93EA256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0 (50.0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2E69A9B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70 (83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C5EC3A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041E39" w14:textId="77777777" w:rsidR="00E950C4" w:rsidRPr="002E6BBC" w:rsidRDefault="00E950C4" w:rsidP="006024B8">
            <w:pPr>
              <w:jc w:val="center"/>
              <w:rPr>
                <w:sz w:val="14"/>
                <w:szCs w:val="14"/>
              </w:rPr>
            </w:pPr>
            <w:r w:rsidRPr="002E6BBC">
              <w:rPr>
                <w:color w:val="000000"/>
                <w:sz w:val="14"/>
                <w:szCs w:val="14"/>
              </w:rPr>
              <w:t>53 (81.5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808508A" w14:textId="77777777" w:rsidR="00E950C4" w:rsidRPr="002E6BBC" w:rsidRDefault="00E950C4" w:rsidP="006024B8">
            <w:pPr>
              <w:jc w:val="center"/>
              <w:rPr>
                <w:sz w:val="14"/>
                <w:szCs w:val="14"/>
              </w:rPr>
            </w:pPr>
            <w:r w:rsidRPr="002E6BBC">
              <w:rPr>
                <w:color w:val="000000"/>
                <w:sz w:val="14"/>
                <w:szCs w:val="14"/>
              </w:rPr>
              <w:t>27 (69.2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6A430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3D5880C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65 (75.6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1D1208F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15 (83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AE385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E57296C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71 (76.3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0DD18B4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9 (81.8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9B6FC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71A9D174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6C6DD4B" w14:textId="77777777" w:rsidR="00E950C4" w:rsidRDefault="00E950C4" w:rsidP="006024B8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6244BED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1C075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0F790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E6057D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D6D4C6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18C38A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1277D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98C9D4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27A26F4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350BAB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50DA5B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79A59D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7514BF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</w:tr>
      <w:tr w:rsidR="00E950C4" w14:paraId="0C0A3ED7" w14:textId="77777777" w:rsidTr="002D54C7">
        <w:trPr>
          <w:trHeight w:val="368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AD548D4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 xml:space="preserve">Delay </w:t>
            </w:r>
            <w:r>
              <w:rPr>
                <w:color w:val="000000"/>
                <w:sz w:val="14"/>
                <w:szCs w:val="14"/>
              </w:rPr>
              <w:t>(days)</w:t>
            </w:r>
          </w:p>
          <w:p w14:paraId="03579FE5" w14:textId="77777777" w:rsidR="00E950C4" w:rsidRDefault="00E950C4" w:rsidP="006024B8">
            <w:pPr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(Missing = 38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39DD47B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D46AD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D4C70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2A4C9E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B02FC0">
              <w:rPr>
                <w:color w:val="000000"/>
                <w:sz w:val="14"/>
                <w:szCs w:val="14"/>
              </w:rPr>
              <w:t>0.05</w:t>
            </w:r>
            <w:r>
              <w:rPr>
                <w:color w:val="000000"/>
                <w:sz w:val="14"/>
                <w:szCs w:val="14"/>
              </w:rPr>
              <w:t>4</w:t>
            </w:r>
            <w:r w:rsidRPr="00B02FC0">
              <w:rPr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FC9FA7B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29AF33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703C4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A54873">
              <w:rPr>
                <w:color w:val="000000"/>
                <w:sz w:val="14"/>
                <w:szCs w:val="14"/>
              </w:rPr>
              <w:t>0.9</w:t>
            </w:r>
            <w:r>
              <w:rPr>
                <w:color w:val="000000"/>
                <w:sz w:val="14"/>
                <w:szCs w:val="14"/>
              </w:rPr>
              <w:t>1</w:t>
            </w:r>
            <w:r w:rsidRPr="00A54873">
              <w:rPr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5C4257D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0DEF5C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87335F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2E1604">
              <w:rPr>
                <w:color w:val="000000"/>
                <w:sz w:val="14"/>
                <w:szCs w:val="14"/>
              </w:rPr>
              <w:t>0.4</w:t>
            </w:r>
            <w:r>
              <w:rPr>
                <w:color w:val="000000"/>
                <w:sz w:val="14"/>
                <w:szCs w:val="14"/>
              </w:rPr>
              <w:t>9</w:t>
            </w:r>
            <w:r w:rsidRPr="002E1604">
              <w:rPr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1CAB52D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8956E3E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B313C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102BAE">
              <w:rPr>
                <w:color w:val="000000"/>
                <w:sz w:val="14"/>
                <w:szCs w:val="14"/>
              </w:rPr>
              <w:t>0.3</w:t>
            </w:r>
            <w:r>
              <w:rPr>
                <w:color w:val="000000"/>
                <w:sz w:val="14"/>
                <w:szCs w:val="14"/>
              </w:rPr>
              <w:t>9</w:t>
            </w:r>
            <w:r w:rsidRPr="00102BAE">
              <w:rPr>
                <w:color w:val="000000"/>
                <w:sz w:val="14"/>
                <w:szCs w:val="14"/>
                <w:vertAlign w:val="superscript"/>
              </w:rPr>
              <w:t>1</w:t>
            </w:r>
          </w:p>
        </w:tc>
      </w:tr>
      <w:tr w:rsidR="00E950C4" w14:paraId="04C64501" w14:textId="77777777" w:rsidTr="002D54C7">
        <w:trPr>
          <w:trHeight w:val="195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0198285" w14:textId="77777777" w:rsidR="00E950C4" w:rsidRDefault="00E950C4" w:rsidP="006024B8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Mean (SD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DB0D59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.0 (37.4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E3728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67.4 (80.</w:t>
            </w:r>
            <w:r>
              <w:rPr>
                <w:color w:val="000000"/>
                <w:sz w:val="14"/>
                <w:szCs w:val="14"/>
              </w:rPr>
              <w:t>9</w:t>
            </w:r>
            <w:r w:rsidRPr="00825991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6B70C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23.0 (20.7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92612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B364ACA" w14:textId="77777777" w:rsidR="00E950C4" w:rsidRPr="000566C3" w:rsidRDefault="00E950C4" w:rsidP="006024B8">
            <w:pPr>
              <w:tabs>
                <w:tab w:val="left" w:pos="253"/>
                <w:tab w:val="center" w:pos="600"/>
              </w:tabs>
              <w:jc w:val="center"/>
              <w:rPr>
                <w:sz w:val="14"/>
                <w:szCs w:val="14"/>
              </w:rPr>
            </w:pPr>
            <w:r w:rsidRPr="000566C3">
              <w:rPr>
                <w:color w:val="000000"/>
                <w:sz w:val="14"/>
                <w:szCs w:val="14"/>
              </w:rPr>
              <w:t>30.1 (42.0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CE027D0" w14:textId="77777777" w:rsidR="00E950C4" w:rsidRPr="000566C3" w:rsidRDefault="00E950C4" w:rsidP="006024B8">
            <w:pPr>
              <w:jc w:val="center"/>
              <w:rPr>
                <w:sz w:val="14"/>
                <w:szCs w:val="14"/>
              </w:rPr>
            </w:pPr>
            <w:r w:rsidRPr="000566C3">
              <w:rPr>
                <w:color w:val="000000"/>
                <w:sz w:val="14"/>
                <w:szCs w:val="14"/>
              </w:rPr>
              <w:t>26.</w:t>
            </w:r>
            <w:r>
              <w:rPr>
                <w:color w:val="000000"/>
                <w:sz w:val="14"/>
                <w:szCs w:val="14"/>
              </w:rPr>
              <w:t>7</w:t>
            </w:r>
            <w:r w:rsidRPr="000566C3">
              <w:rPr>
                <w:color w:val="000000"/>
                <w:sz w:val="14"/>
                <w:szCs w:val="14"/>
              </w:rPr>
              <w:t> (27.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416ED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0D05D10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27.1 (37.</w:t>
            </w:r>
            <w:r>
              <w:rPr>
                <w:color w:val="000000"/>
                <w:sz w:val="14"/>
                <w:szCs w:val="14"/>
              </w:rPr>
              <w:t>8</w:t>
            </w:r>
            <w:r w:rsidRPr="000E3406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48EF5EC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36.</w:t>
            </w:r>
            <w:r>
              <w:rPr>
                <w:color w:val="000000"/>
                <w:sz w:val="14"/>
                <w:szCs w:val="14"/>
              </w:rPr>
              <w:t>3</w:t>
            </w:r>
            <w:r w:rsidRPr="000E3406">
              <w:rPr>
                <w:color w:val="000000"/>
                <w:sz w:val="14"/>
                <w:szCs w:val="14"/>
              </w:rPr>
              <w:t> (36.</w:t>
            </w:r>
            <w:r>
              <w:rPr>
                <w:color w:val="000000"/>
                <w:sz w:val="14"/>
                <w:szCs w:val="14"/>
              </w:rPr>
              <w:t>1</w:t>
            </w:r>
            <w:r w:rsidRPr="000E3406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D20AC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A5B3A55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30.</w:t>
            </w:r>
            <w:r>
              <w:rPr>
                <w:color w:val="000000"/>
                <w:sz w:val="14"/>
                <w:szCs w:val="14"/>
              </w:rPr>
              <w:t>3</w:t>
            </w:r>
            <w:r w:rsidRPr="00D72213">
              <w:rPr>
                <w:color w:val="000000"/>
                <w:sz w:val="14"/>
                <w:szCs w:val="14"/>
              </w:rPr>
              <w:t> (39.</w:t>
            </w:r>
            <w:r>
              <w:rPr>
                <w:color w:val="000000"/>
                <w:sz w:val="14"/>
                <w:szCs w:val="14"/>
              </w:rPr>
              <w:t>1</w:t>
            </w:r>
            <w:r w:rsidRPr="00D72213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8D98C2C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17.</w:t>
            </w:r>
            <w:r>
              <w:rPr>
                <w:color w:val="000000"/>
                <w:sz w:val="14"/>
                <w:szCs w:val="14"/>
              </w:rPr>
              <w:t>9</w:t>
            </w:r>
            <w:r w:rsidRPr="00D72213">
              <w:rPr>
                <w:color w:val="000000"/>
                <w:sz w:val="14"/>
                <w:szCs w:val="14"/>
              </w:rPr>
              <w:t> (14.5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33DCB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09A66E4C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551E9F1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Median (IQR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2888D54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 (10, 35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2B3FE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41.5 (14, 90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00771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4 (10, 3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A50BE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14868EE" w14:textId="77777777" w:rsidR="00E950C4" w:rsidRPr="000566C3" w:rsidRDefault="00E950C4" w:rsidP="006024B8">
            <w:pPr>
              <w:jc w:val="center"/>
              <w:rPr>
                <w:sz w:val="14"/>
                <w:szCs w:val="14"/>
              </w:rPr>
            </w:pPr>
            <w:r w:rsidRPr="000566C3">
              <w:rPr>
                <w:color w:val="000000"/>
                <w:sz w:val="14"/>
                <w:szCs w:val="14"/>
              </w:rPr>
              <w:t>18 (10, 38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1EE5F7C" w14:textId="77777777" w:rsidR="00E950C4" w:rsidRPr="000566C3" w:rsidRDefault="00E950C4" w:rsidP="006024B8">
            <w:pPr>
              <w:jc w:val="center"/>
              <w:rPr>
                <w:sz w:val="14"/>
                <w:szCs w:val="14"/>
              </w:rPr>
            </w:pPr>
            <w:r w:rsidRPr="000566C3">
              <w:rPr>
                <w:color w:val="000000"/>
                <w:sz w:val="14"/>
                <w:szCs w:val="14"/>
              </w:rPr>
              <w:t>16.5 (10, 2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1D69D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D231236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17 (10, 30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57E95E8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18 (10, 6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9BB87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BABE024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18 (10, 38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BC2A476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17.5 (7, 21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C257A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70E3307C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0E21D32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D86DADD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6FFA5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A08A1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F9B7FE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9146B4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F6390AD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B2248C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230F7B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B9AD2D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97228E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A1547A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D6A8FA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151C1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</w:tr>
      <w:tr w:rsidR="00E950C4" w14:paraId="7EED4B85" w14:textId="77777777" w:rsidTr="002D54C7">
        <w:trPr>
          <w:trHeight w:val="368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6C8039A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Bridge Therapy</w:t>
            </w:r>
            <w:r>
              <w:rPr>
                <w:color w:val="000000"/>
                <w:sz w:val="14"/>
                <w:szCs w:val="14"/>
              </w:rPr>
              <w:t>, N (%)</w:t>
            </w:r>
          </w:p>
          <w:p w14:paraId="523EFCD7" w14:textId="77777777" w:rsidR="00E950C4" w:rsidRDefault="00E950C4" w:rsidP="006024B8">
            <w:pPr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(Missing = 4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576B26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6DB48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72609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BAE8AF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B02FC0">
              <w:rPr>
                <w:color w:val="000000"/>
                <w:sz w:val="14"/>
                <w:szCs w:val="14"/>
              </w:rPr>
              <w:t>0.4</w:t>
            </w:r>
            <w:r>
              <w:rPr>
                <w:color w:val="000000"/>
                <w:sz w:val="14"/>
                <w:szCs w:val="14"/>
              </w:rPr>
              <w:t>7</w:t>
            </w:r>
            <w:r w:rsidRPr="00B02FC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87D4B0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9B33F8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97FF0C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A54873">
              <w:rPr>
                <w:color w:val="000000"/>
                <w:sz w:val="14"/>
                <w:szCs w:val="14"/>
              </w:rPr>
              <w:t>0.55</w:t>
            </w:r>
            <w:r w:rsidRPr="00A54873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E203844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1B586D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1C31A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2E1604">
              <w:rPr>
                <w:color w:val="000000"/>
                <w:sz w:val="14"/>
                <w:szCs w:val="14"/>
              </w:rPr>
              <w:t>0.10</w:t>
            </w:r>
            <w:r w:rsidRPr="002E1604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A8B3D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40854D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AA864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102BAE">
              <w:rPr>
                <w:color w:val="000000"/>
                <w:sz w:val="14"/>
                <w:szCs w:val="14"/>
              </w:rPr>
              <w:t>0.5</w:t>
            </w:r>
            <w:r>
              <w:rPr>
                <w:color w:val="000000"/>
                <w:sz w:val="14"/>
                <w:szCs w:val="14"/>
              </w:rPr>
              <w:t>5</w:t>
            </w:r>
            <w:r w:rsidRPr="00102BAE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</w:tr>
      <w:tr w:rsidR="00E950C4" w14:paraId="44C65502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0771A56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No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43A3A2C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 (52.3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6773C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9 (42.9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91D0E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48 (54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C56EA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2F04A8" w14:textId="77777777" w:rsidR="00E950C4" w:rsidRPr="00965C4D" w:rsidRDefault="00E950C4" w:rsidP="006024B8">
            <w:pPr>
              <w:jc w:val="center"/>
              <w:rPr>
                <w:sz w:val="14"/>
                <w:szCs w:val="14"/>
              </w:rPr>
            </w:pPr>
            <w:r w:rsidRPr="00965C4D">
              <w:rPr>
                <w:color w:val="000000"/>
                <w:sz w:val="14"/>
                <w:szCs w:val="14"/>
              </w:rPr>
              <w:t>37 (55.2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8D27CF8" w14:textId="77777777" w:rsidR="00E950C4" w:rsidRPr="00965C4D" w:rsidRDefault="00E950C4" w:rsidP="006024B8">
            <w:pPr>
              <w:jc w:val="center"/>
              <w:rPr>
                <w:sz w:val="14"/>
                <w:szCs w:val="14"/>
              </w:rPr>
            </w:pPr>
            <w:r w:rsidRPr="00965C4D">
              <w:rPr>
                <w:color w:val="000000"/>
                <w:sz w:val="14"/>
                <w:szCs w:val="14"/>
              </w:rPr>
              <w:t>20 (47.6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10B11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EE23DE8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52 (55.9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86D9FA3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5 (31.3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1E617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834CAD6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52 (53.6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C563C59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5 (41.7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5FC8B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485E0AD8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7B818F4" w14:textId="77777777" w:rsidR="00E950C4" w:rsidRDefault="00E950C4" w:rsidP="006024B8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Yes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CA1F958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 (47.7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7815B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2 (57.1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A5879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40 (45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100AF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A84148A" w14:textId="77777777" w:rsidR="00E950C4" w:rsidRPr="00965C4D" w:rsidRDefault="00E950C4" w:rsidP="006024B8">
            <w:pPr>
              <w:jc w:val="center"/>
              <w:rPr>
                <w:sz w:val="14"/>
                <w:szCs w:val="14"/>
              </w:rPr>
            </w:pPr>
            <w:r w:rsidRPr="00965C4D">
              <w:rPr>
                <w:color w:val="000000"/>
                <w:sz w:val="14"/>
                <w:szCs w:val="14"/>
              </w:rPr>
              <w:t>30 (44.8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814B93D" w14:textId="77777777" w:rsidR="00E950C4" w:rsidRPr="00965C4D" w:rsidRDefault="00E950C4" w:rsidP="006024B8">
            <w:pPr>
              <w:jc w:val="center"/>
              <w:rPr>
                <w:sz w:val="14"/>
                <w:szCs w:val="14"/>
              </w:rPr>
            </w:pPr>
            <w:r w:rsidRPr="00965C4D">
              <w:rPr>
                <w:color w:val="000000"/>
                <w:sz w:val="14"/>
                <w:szCs w:val="14"/>
              </w:rPr>
              <w:t>22 (52.4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34176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3C31FB6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41 (44.1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FA46CC5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11 (68.8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DB1BB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6C84FFC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45 (46.4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DB17CD1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7 (58.3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E4AF3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08A67116" w14:textId="77777777" w:rsidTr="002D54C7">
        <w:trPr>
          <w:trHeight w:val="218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D2CDA5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428103A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750B5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36060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544E0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8024E9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014C8D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86919BF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0D9F2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C9FBB8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6E985B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BB208E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0DCE39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14096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B86278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</w:tr>
      <w:tr w:rsidR="00E950C4" w14:paraId="3D385875" w14:textId="77777777" w:rsidTr="002D54C7">
        <w:trPr>
          <w:trHeight w:val="368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44D0426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atient Harm</w:t>
            </w:r>
            <w:r>
              <w:rPr>
                <w:color w:val="000000"/>
                <w:sz w:val="14"/>
                <w:szCs w:val="14"/>
              </w:rPr>
              <w:t>, N (%)</w:t>
            </w:r>
          </w:p>
          <w:p w14:paraId="49A5179F" w14:textId="77777777" w:rsidR="00E950C4" w:rsidRDefault="00E950C4" w:rsidP="006024B8">
            <w:pPr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(Missing = 4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D88054D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750B5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0534F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8CC9A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5DEDB0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B02FC0">
              <w:rPr>
                <w:color w:val="000000"/>
                <w:sz w:val="14"/>
                <w:szCs w:val="14"/>
              </w:rPr>
              <w:t>0.80</w:t>
            </w:r>
            <w:r w:rsidRPr="00B02FC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474463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B583B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89F87D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A54873">
              <w:rPr>
                <w:color w:val="000000"/>
                <w:sz w:val="14"/>
                <w:szCs w:val="14"/>
              </w:rPr>
              <w:t>0.2</w:t>
            </w:r>
            <w:r>
              <w:rPr>
                <w:color w:val="000000"/>
                <w:sz w:val="14"/>
                <w:szCs w:val="14"/>
              </w:rPr>
              <w:t>3</w:t>
            </w:r>
            <w:r w:rsidRPr="00A54873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10EAF6D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B6C9E2B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FCD2F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2E1604">
              <w:rPr>
                <w:color w:val="000000"/>
                <w:sz w:val="14"/>
                <w:szCs w:val="14"/>
              </w:rPr>
              <w:t>0.30</w:t>
            </w:r>
            <w:r w:rsidRPr="002E1604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E35B3E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D42A56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CFC154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C00AB2">
              <w:rPr>
                <w:color w:val="000000"/>
                <w:sz w:val="14"/>
                <w:szCs w:val="14"/>
              </w:rPr>
              <w:t>0.7</w:t>
            </w:r>
            <w:r>
              <w:rPr>
                <w:color w:val="000000"/>
                <w:sz w:val="14"/>
                <w:szCs w:val="14"/>
              </w:rPr>
              <w:t>6</w:t>
            </w:r>
            <w:r w:rsidRPr="00C00AB2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</w:tr>
      <w:tr w:rsidR="00E950C4" w14:paraId="15109CD1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5A64909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No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74CBCFB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 (40.4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AB36F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7 (36.8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2A9C0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37 (41.1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71155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460908B" w14:textId="77777777" w:rsidR="00E950C4" w:rsidRPr="00965C4D" w:rsidRDefault="00E950C4" w:rsidP="006024B8">
            <w:pPr>
              <w:jc w:val="center"/>
              <w:rPr>
                <w:sz w:val="14"/>
                <w:szCs w:val="14"/>
              </w:rPr>
            </w:pPr>
            <w:r w:rsidRPr="00965C4D">
              <w:rPr>
                <w:color w:val="000000"/>
                <w:sz w:val="14"/>
                <w:szCs w:val="14"/>
              </w:rPr>
              <w:t>31 (44.9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795F3D8" w14:textId="77777777" w:rsidR="00E950C4" w:rsidRPr="00965C4D" w:rsidRDefault="00E950C4" w:rsidP="006024B8">
            <w:pPr>
              <w:jc w:val="center"/>
              <w:rPr>
                <w:sz w:val="14"/>
                <w:szCs w:val="14"/>
              </w:rPr>
            </w:pPr>
            <w:r w:rsidRPr="00965C4D">
              <w:rPr>
                <w:color w:val="000000"/>
                <w:sz w:val="14"/>
                <w:szCs w:val="14"/>
              </w:rPr>
              <w:t>13 (32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88D05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906D3B4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34 (37.8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F486E5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10 (52.6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7C53F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686FBB9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40 (41.2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373A904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4 (33.3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8033A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6F089C0F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95CC21C" w14:textId="77777777" w:rsidR="00E950C4" w:rsidRDefault="00E950C4" w:rsidP="006024B8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Yes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68F914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 (59.6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41F5D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2 (63.2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407D4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53 (58.9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D3014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68A1D7F" w14:textId="77777777" w:rsidR="00E950C4" w:rsidRPr="00965C4D" w:rsidRDefault="00E950C4" w:rsidP="006024B8">
            <w:pPr>
              <w:jc w:val="center"/>
              <w:rPr>
                <w:sz w:val="14"/>
                <w:szCs w:val="14"/>
              </w:rPr>
            </w:pPr>
            <w:r w:rsidRPr="00965C4D">
              <w:rPr>
                <w:color w:val="000000"/>
                <w:sz w:val="14"/>
                <w:szCs w:val="14"/>
              </w:rPr>
              <w:t>38 (55.1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B9A6DC0" w14:textId="77777777" w:rsidR="00E950C4" w:rsidRPr="00965C4D" w:rsidRDefault="00E950C4" w:rsidP="006024B8">
            <w:pPr>
              <w:jc w:val="center"/>
              <w:rPr>
                <w:sz w:val="14"/>
                <w:szCs w:val="14"/>
              </w:rPr>
            </w:pPr>
            <w:r w:rsidRPr="00965C4D">
              <w:rPr>
                <w:color w:val="000000"/>
                <w:sz w:val="14"/>
                <w:szCs w:val="14"/>
              </w:rPr>
              <w:t>27 (67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125B5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C06B1F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56 (62.2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1DA39FD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9 (47.4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F5B73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89441FD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57 (58.8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AB46073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8 (66.7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4F7F0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6F11B871" w14:textId="77777777" w:rsidTr="002D54C7">
        <w:trPr>
          <w:trHeight w:val="207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857DE8A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E012DF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750B5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D7B21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97A60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58A976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C6A05FC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A74608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A7D58F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AB8C9E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E26A5E4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B70926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7E6D13F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F61A9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667E8C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</w:tr>
      <w:tr w:rsidR="00E950C4" w14:paraId="3F533FD9" w14:textId="77777777" w:rsidTr="002D54C7">
        <w:trPr>
          <w:trHeight w:val="379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DDC35C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ospitalization</w:t>
            </w:r>
            <w:r>
              <w:rPr>
                <w:color w:val="000000"/>
                <w:sz w:val="14"/>
                <w:szCs w:val="14"/>
              </w:rPr>
              <w:t>, N (%)</w:t>
            </w:r>
          </w:p>
          <w:p w14:paraId="779C6115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(Missing = 4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545597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750B57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6075F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57286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973C33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B02FC0">
              <w:rPr>
                <w:color w:val="000000"/>
                <w:sz w:val="14"/>
                <w:szCs w:val="14"/>
              </w:rPr>
              <w:t>1.00</w:t>
            </w:r>
            <w:r w:rsidRPr="00B02FC0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FED28E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845EF2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F3ADB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A54873">
              <w:rPr>
                <w:color w:val="000000"/>
                <w:sz w:val="14"/>
                <w:szCs w:val="14"/>
              </w:rPr>
              <w:t>0.81</w:t>
            </w:r>
            <w:r w:rsidRPr="00A54873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85B92FA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C2270B1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49F10B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2E1604">
              <w:rPr>
                <w:color w:val="000000"/>
                <w:sz w:val="14"/>
                <w:szCs w:val="14"/>
              </w:rPr>
              <w:t>0.35</w:t>
            </w:r>
            <w:r w:rsidRPr="002E1604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FB11C6B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89C249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348808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C00AB2">
              <w:rPr>
                <w:color w:val="000000"/>
                <w:sz w:val="14"/>
                <w:szCs w:val="14"/>
              </w:rPr>
              <w:t>0.71</w:t>
            </w:r>
            <w:r w:rsidRPr="00C00AB2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</w:tr>
      <w:tr w:rsidR="00E950C4" w14:paraId="449F1D5C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7C5305C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No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2DD330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6 (78.9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B8C40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5 (78.9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064FD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71 (78.9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F33C5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9220222" w14:textId="77777777" w:rsidR="00E950C4" w:rsidRPr="00965C4D" w:rsidRDefault="00E950C4" w:rsidP="006024B8">
            <w:pPr>
              <w:jc w:val="center"/>
              <w:rPr>
                <w:sz w:val="14"/>
                <w:szCs w:val="14"/>
              </w:rPr>
            </w:pPr>
            <w:r w:rsidRPr="00965C4D">
              <w:rPr>
                <w:color w:val="000000"/>
                <w:sz w:val="14"/>
                <w:szCs w:val="14"/>
              </w:rPr>
              <w:t>55 (79.7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8B8859A" w14:textId="77777777" w:rsidR="00E950C4" w:rsidRPr="00965C4D" w:rsidRDefault="00E950C4" w:rsidP="006024B8">
            <w:pPr>
              <w:jc w:val="center"/>
              <w:rPr>
                <w:sz w:val="14"/>
                <w:szCs w:val="14"/>
              </w:rPr>
            </w:pPr>
            <w:r w:rsidRPr="00965C4D">
              <w:rPr>
                <w:color w:val="000000"/>
                <w:sz w:val="14"/>
                <w:szCs w:val="14"/>
              </w:rPr>
              <w:t>31 (77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A4813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DBE6A7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69 (76.7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E2C8823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17 (89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F56AC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35CC18E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77 (79.4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87A197C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9 (75.0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08D07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0E68D66E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73627C4" w14:textId="77777777" w:rsidR="00E950C4" w:rsidRDefault="00E950C4" w:rsidP="006024B8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Yes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3A05FC5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 (21.1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6F30B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4 (21.1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6A4BE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9 (21.1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AEC42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39674A6" w14:textId="77777777" w:rsidR="00E950C4" w:rsidRPr="00965C4D" w:rsidRDefault="00E950C4" w:rsidP="006024B8">
            <w:pPr>
              <w:jc w:val="center"/>
              <w:rPr>
                <w:sz w:val="14"/>
                <w:szCs w:val="14"/>
              </w:rPr>
            </w:pPr>
            <w:r w:rsidRPr="00965C4D">
              <w:rPr>
                <w:color w:val="000000"/>
                <w:sz w:val="14"/>
                <w:szCs w:val="14"/>
              </w:rPr>
              <w:t>14 (20.3%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E05C186" w14:textId="77777777" w:rsidR="00E950C4" w:rsidRPr="00965C4D" w:rsidRDefault="00E950C4" w:rsidP="006024B8">
            <w:pPr>
              <w:jc w:val="center"/>
              <w:rPr>
                <w:sz w:val="14"/>
                <w:szCs w:val="14"/>
              </w:rPr>
            </w:pPr>
            <w:r w:rsidRPr="00965C4D">
              <w:rPr>
                <w:color w:val="000000"/>
                <w:sz w:val="14"/>
                <w:szCs w:val="14"/>
              </w:rPr>
              <w:t>9 (22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DF485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6FA46B2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21 (23.3%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A76CCDE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2 (10.5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E2EF2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17BF301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20 (20.6%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B260EDC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3 (25.0%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4C8D1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22363038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6F6E352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87BA4D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ED293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11369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A2A451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86BD5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E19E36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35E6D9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8E5D30C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3DE406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58E55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D62159D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E402EC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50FE3D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</w:p>
        </w:tc>
      </w:tr>
      <w:tr w:rsidR="00E950C4" w14:paraId="6A1BF5BC" w14:textId="77777777" w:rsidTr="002D54C7">
        <w:trPr>
          <w:trHeight w:val="368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3E4A7D1" w14:textId="77777777" w:rsidR="00E950C4" w:rsidRDefault="00E950C4" w:rsidP="006024B8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 xml:space="preserve">Administrative time </w:t>
            </w:r>
            <w:r>
              <w:rPr>
                <w:color w:val="000000"/>
                <w:sz w:val="14"/>
                <w:szCs w:val="14"/>
              </w:rPr>
              <w:t>(minutes)</w:t>
            </w:r>
          </w:p>
          <w:p w14:paraId="4606BDBD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(Missing = 37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BA9DA13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FB949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3E9B4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F98379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B02FC0">
              <w:rPr>
                <w:color w:val="000000"/>
                <w:sz w:val="14"/>
                <w:szCs w:val="14"/>
              </w:rPr>
              <w:t>0.1</w:t>
            </w:r>
            <w:r>
              <w:rPr>
                <w:color w:val="000000"/>
                <w:sz w:val="14"/>
                <w:szCs w:val="14"/>
              </w:rPr>
              <w:t>2</w:t>
            </w:r>
            <w:r w:rsidRPr="00B02FC0">
              <w:rPr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F356DC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FC16DAB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992098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A54873">
              <w:rPr>
                <w:color w:val="000000"/>
                <w:sz w:val="14"/>
                <w:szCs w:val="14"/>
              </w:rPr>
              <w:t>0.8</w:t>
            </w:r>
            <w:r>
              <w:rPr>
                <w:color w:val="000000"/>
                <w:sz w:val="14"/>
                <w:szCs w:val="14"/>
              </w:rPr>
              <w:t>6</w:t>
            </w:r>
            <w:r w:rsidRPr="00A54873">
              <w:rPr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F84618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49D561F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FDCF4F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2E1604">
              <w:rPr>
                <w:color w:val="000000"/>
                <w:sz w:val="14"/>
                <w:szCs w:val="14"/>
              </w:rPr>
              <w:t>0.66</w:t>
            </w:r>
            <w:r w:rsidRPr="002E1604">
              <w:rPr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E06E0D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8EC7B77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288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493250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 w:rsidRPr="00C00AB2">
              <w:rPr>
                <w:color w:val="000000"/>
                <w:sz w:val="14"/>
                <w:szCs w:val="14"/>
              </w:rPr>
              <w:t>0.66</w:t>
            </w:r>
            <w:r w:rsidRPr="00C00AB2">
              <w:rPr>
                <w:color w:val="000000"/>
                <w:sz w:val="14"/>
                <w:szCs w:val="14"/>
                <w:vertAlign w:val="superscript"/>
              </w:rPr>
              <w:t>1</w:t>
            </w:r>
          </w:p>
        </w:tc>
      </w:tr>
      <w:tr w:rsidR="00E950C4" w14:paraId="422BAC8D" w14:textId="77777777" w:rsidTr="002D54C7">
        <w:trPr>
          <w:trHeight w:val="184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DAF22DC" w14:textId="77777777" w:rsidR="00E950C4" w:rsidRDefault="00E950C4" w:rsidP="006024B8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Mean (SD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2D92B89" w14:textId="77777777" w:rsidR="00E950C4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8 (385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809E6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577 (768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0A24E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244 (27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6F7DF3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3FB788" w14:textId="77777777" w:rsidR="00E950C4" w:rsidRPr="00965C4D" w:rsidRDefault="00E950C4" w:rsidP="006024B8">
            <w:pPr>
              <w:jc w:val="center"/>
              <w:rPr>
                <w:sz w:val="14"/>
                <w:szCs w:val="14"/>
              </w:rPr>
            </w:pPr>
            <w:r w:rsidRPr="00965C4D">
              <w:rPr>
                <w:color w:val="000000"/>
                <w:sz w:val="14"/>
                <w:szCs w:val="14"/>
              </w:rPr>
              <w:t>25</w:t>
            </w:r>
            <w:r>
              <w:rPr>
                <w:color w:val="000000"/>
                <w:sz w:val="14"/>
                <w:szCs w:val="14"/>
              </w:rPr>
              <w:t>7</w:t>
            </w:r>
            <w:r w:rsidRPr="00965C4D">
              <w:rPr>
                <w:color w:val="000000"/>
                <w:sz w:val="14"/>
                <w:szCs w:val="14"/>
              </w:rPr>
              <w:t> (294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170B798" w14:textId="77777777" w:rsidR="00E950C4" w:rsidRPr="00965C4D" w:rsidRDefault="00E950C4" w:rsidP="006024B8">
            <w:pPr>
              <w:jc w:val="center"/>
              <w:rPr>
                <w:sz w:val="14"/>
                <w:szCs w:val="14"/>
              </w:rPr>
            </w:pPr>
            <w:r w:rsidRPr="00965C4D">
              <w:rPr>
                <w:color w:val="000000"/>
                <w:sz w:val="14"/>
                <w:szCs w:val="14"/>
              </w:rPr>
              <w:t>34</w:t>
            </w:r>
            <w:r>
              <w:rPr>
                <w:color w:val="000000"/>
                <w:sz w:val="14"/>
                <w:szCs w:val="14"/>
              </w:rPr>
              <w:t>5</w:t>
            </w:r>
            <w:r w:rsidRPr="00965C4D">
              <w:rPr>
                <w:color w:val="000000"/>
                <w:sz w:val="14"/>
                <w:szCs w:val="14"/>
              </w:rPr>
              <w:t> (51</w:t>
            </w:r>
            <w:r>
              <w:rPr>
                <w:color w:val="000000"/>
                <w:sz w:val="14"/>
                <w:szCs w:val="14"/>
              </w:rPr>
              <w:t>3</w:t>
            </w:r>
            <w:r w:rsidRPr="00965C4D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401E3A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2D4995E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307 (41</w:t>
            </w:r>
            <w:r>
              <w:rPr>
                <w:color w:val="000000"/>
                <w:sz w:val="14"/>
                <w:szCs w:val="14"/>
              </w:rPr>
              <w:t>9</w:t>
            </w:r>
            <w:r w:rsidRPr="000E3406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10CA68E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201 (15</w:t>
            </w:r>
            <w:r>
              <w:rPr>
                <w:color w:val="000000"/>
                <w:sz w:val="14"/>
                <w:szCs w:val="14"/>
              </w:rPr>
              <w:t>5</w:t>
            </w:r>
            <w:r w:rsidRPr="000E3406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5E75B8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BD6EF67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278 (362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FAB4146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35</w:t>
            </w:r>
            <w:r>
              <w:rPr>
                <w:color w:val="000000"/>
                <w:sz w:val="14"/>
                <w:szCs w:val="14"/>
              </w:rPr>
              <w:t>9</w:t>
            </w:r>
            <w:r w:rsidRPr="00D72213">
              <w:rPr>
                <w:color w:val="000000"/>
                <w:sz w:val="14"/>
                <w:szCs w:val="14"/>
              </w:rPr>
              <w:t> (548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F3E1D6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  <w:tr w:rsidR="00E950C4" w14:paraId="4D7974B7" w14:textId="77777777" w:rsidTr="002D54C7">
        <w:trPr>
          <w:trHeight w:val="368"/>
        </w:trPr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14:paraId="208786F3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   Median (IQR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14:paraId="0A50D712" w14:textId="77777777" w:rsidR="00E950C4" w:rsidRDefault="00E950C4" w:rsidP="006024B8">
            <w:pPr>
              <w:jc w:val="center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0 (100, 300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A578941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240 (120, 600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B3979E6" w14:textId="77777777" w:rsidR="00E950C4" w:rsidRPr="00825991" w:rsidRDefault="00E950C4" w:rsidP="006024B8">
            <w:pPr>
              <w:jc w:val="center"/>
              <w:rPr>
                <w:color w:val="000000"/>
                <w:sz w:val="14"/>
                <w:szCs w:val="14"/>
              </w:rPr>
            </w:pPr>
            <w:r w:rsidRPr="00825991">
              <w:rPr>
                <w:color w:val="000000"/>
                <w:sz w:val="14"/>
                <w:szCs w:val="14"/>
              </w:rPr>
              <w:t>155 (90, 30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064CFD" w14:textId="77777777" w:rsidR="00E950C4" w:rsidRDefault="00E950C4" w:rsidP="006024B8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14:paraId="67C4570E" w14:textId="77777777" w:rsidR="00E950C4" w:rsidRPr="00965C4D" w:rsidRDefault="00E950C4" w:rsidP="006024B8">
            <w:pPr>
              <w:jc w:val="center"/>
              <w:rPr>
                <w:sz w:val="14"/>
                <w:szCs w:val="14"/>
              </w:rPr>
            </w:pPr>
            <w:r w:rsidRPr="00965C4D">
              <w:rPr>
                <w:color w:val="000000"/>
                <w:sz w:val="14"/>
                <w:szCs w:val="14"/>
              </w:rPr>
              <w:t>180 (100, 300)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14:paraId="724CA96C" w14:textId="77777777" w:rsidR="00E950C4" w:rsidRPr="00965C4D" w:rsidRDefault="00E950C4" w:rsidP="006024B8">
            <w:pPr>
              <w:jc w:val="center"/>
              <w:rPr>
                <w:sz w:val="14"/>
                <w:szCs w:val="14"/>
              </w:rPr>
            </w:pPr>
            <w:r w:rsidRPr="00965C4D">
              <w:rPr>
                <w:color w:val="000000"/>
                <w:sz w:val="14"/>
                <w:szCs w:val="14"/>
              </w:rPr>
              <w:t>180 (90, 36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0C7F50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14:paraId="347CC2E8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180 (100, 300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14:paraId="314E0385" w14:textId="77777777" w:rsidR="00E950C4" w:rsidRPr="000E3406" w:rsidRDefault="00E950C4" w:rsidP="006024B8">
            <w:pPr>
              <w:jc w:val="center"/>
              <w:rPr>
                <w:sz w:val="14"/>
                <w:szCs w:val="14"/>
              </w:rPr>
            </w:pPr>
            <w:r w:rsidRPr="000E3406">
              <w:rPr>
                <w:color w:val="000000"/>
                <w:sz w:val="14"/>
                <w:szCs w:val="14"/>
              </w:rPr>
              <w:t>120 (100, 24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E9C981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14:paraId="5BE41894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180 (90, 300)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hideMark/>
          </w:tcPr>
          <w:p w14:paraId="588FC0E1" w14:textId="77777777" w:rsidR="00E950C4" w:rsidRPr="00D72213" w:rsidRDefault="00E950C4" w:rsidP="006024B8">
            <w:pPr>
              <w:jc w:val="center"/>
              <w:rPr>
                <w:sz w:val="14"/>
                <w:szCs w:val="14"/>
              </w:rPr>
            </w:pPr>
            <w:r w:rsidRPr="00D72213">
              <w:rPr>
                <w:color w:val="000000"/>
                <w:sz w:val="14"/>
                <w:szCs w:val="14"/>
              </w:rPr>
              <w:t>120 (120, 300)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E74CC9" w14:textId="77777777" w:rsidR="00E950C4" w:rsidRDefault="00E950C4" w:rsidP="006024B8">
            <w:pPr>
              <w:rPr>
                <w:sz w:val="14"/>
                <w:szCs w:val="14"/>
              </w:rPr>
            </w:pPr>
          </w:p>
        </w:tc>
      </w:tr>
    </w:tbl>
    <w:p w14:paraId="477F6513" w14:textId="77777777" w:rsidR="00E950C4" w:rsidRDefault="00E950C4" w:rsidP="00E950C4">
      <w:pPr>
        <w:rPr>
          <w:sz w:val="16"/>
          <w:szCs w:val="16"/>
        </w:rPr>
      </w:pPr>
    </w:p>
    <w:p w14:paraId="52A34B87" w14:textId="77777777" w:rsidR="00F7766E" w:rsidRPr="00811998" w:rsidRDefault="00F7766E" w:rsidP="00F7766E">
      <w:pPr>
        <w:rPr>
          <w:color w:val="000000"/>
          <w:sz w:val="20"/>
          <w:szCs w:val="20"/>
        </w:rPr>
      </w:pPr>
      <w:r w:rsidRPr="00811998">
        <w:rPr>
          <w:color w:val="000000"/>
          <w:sz w:val="20"/>
          <w:szCs w:val="20"/>
          <w:vertAlign w:val="superscript"/>
        </w:rPr>
        <w:t>1</w:t>
      </w:r>
      <w:r w:rsidRPr="00811998">
        <w:rPr>
          <w:color w:val="000000"/>
          <w:sz w:val="20"/>
          <w:szCs w:val="20"/>
        </w:rPr>
        <w:t xml:space="preserve">Wilcoxon rank sum test compared </w:t>
      </w:r>
      <w:r>
        <w:rPr>
          <w:color w:val="000000"/>
          <w:sz w:val="20"/>
          <w:szCs w:val="20"/>
        </w:rPr>
        <w:t xml:space="preserve">the </w:t>
      </w:r>
      <w:r w:rsidRPr="00811998">
        <w:rPr>
          <w:color w:val="000000"/>
          <w:sz w:val="20"/>
          <w:szCs w:val="20"/>
        </w:rPr>
        <w:t xml:space="preserve">medians of </w:t>
      </w:r>
      <w:r>
        <w:rPr>
          <w:color w:val="000000"/>
          <w:sz w:val="20"/>
          <w:szCs w:val="20"/>
        </w:rPr>
        <w:t xml:space="preserve">each </w:t>
      </w:r>
      <w:r w:rsidRPr="00811998">
        <w:rPr>
          <w:color w:val="000000"/>
          <w:sz w:val="20"/>
          <w:szCs w:val="20"/>
        </w:rPr>
        <w:t>quantitative factor between levels of each</w:t>
      </w:r>
      <w:r>
        <w:rPr>
          <w:color w:val="000000"/>
          <w:sz w:val="20"/>
          <w:szCs w:val="20"/>
        </w:rPr>
        <w:t xml:space="preserve"> payor barrier</w:t>
      </w:r>
      <w:r w:rsidRPr="00811998">
        <w:rPr>
          <w:color w:val="000000"/>
          <w:sz w:val="20"/>
          <w:szCs w:val="20"/>
        </w:rPr>
        <w:t>. </w:t>
      </w:r>
    </w:p>
    <w:p w14:paraId="5D955C6C" w14:textId="77777777" w:rsidR="00F7766E" w:rsidRDefault="00F7766E" w:rsidP="00F7766E">
      <w:pPr>
        <w:rPr>
          <w:color w:val="000000"/>
          <w:sz w:val="20"/>
          <w:szCs w:val="20"/>
        </w:rPr>
      </w:pPr>
      <w:r w:rsidRPr="00811998">
        <w:rPr>
          <w:color w:val="000000"/>
          <w:sz w:val="20"/>
          <w:szCs w:val="20"/>
          <w:vertAlign w:val="superscript"/>
        </w:rPr>
        <w:t>2</w:t>
      </w:r>
      <w:r w:rsidRPr="00811998">
        <w:rPr>
          <w:color w:val="000000"/>
          <w:sz w:val="20"/>
          <w:szCs w:val="20"/>
        </w:rPr>
        <w:t xml:space="preserve">Fisher exact test compared </w:t>
      </w:r>
      <w:r>
        <w:rPr>
          <w:color w:val="000000"/>
          <w:sz w:val="20"/>
          <w:szCs w:val="20"/>
        </w:rPr>
        <w:t xml:space="preserve">the level </w:t>
      </w:r>
      <w:r w:rsidRPr="00811998">
        <w:rPr>
          <w:color w:val="000000"/>
          <w:sz w:val="20"/>
          <w:szCs w:val="20"/>
        </w:rPr>
        <w:t xml:space="preserve">proportions of </w:t>
      </w:r>
      <w:r>
        <w:rPr>
          <w:color w:val="000000"/>
          <w:sz w:val="20"/>
          <w:szCs w:val="20"/>
        </w:rPr>
        <w:t xml:space="preserve">each </w:t>
      </w:r>
      <w:r w:rsidRPr="00811998">
        <w:rPr>
          <w:color w:val="000000"/>
          <w:sz w:val="20"/>
          <w:szCs w:val="20"/>
        </w:rPr>
        <w:t xml:space="preserve">categorical factor between levels of each </w:t>
      </w:r>
      <w:r>
        <w:rPr>
          <w:color w:val="000000"/>
          <w:sz w:val="20"/>
          <w:szCs w:val="20"/>
        </w:rPr>
        <w:t>payor barrier</w:t>
      </w:r>
      <w:r w:rsidRPr="00811998">
        <w:rPr>
          <w:color w:val="000000"/>
          <w:sz w:val="20"/>
          <w:szCs w:val="20"/>
        </w:rPr>
        <w:t>.</w:t>
      </w:r>
    </w:p>
    <w:p w14:paraId="46078808" w14:textId="77777777" w:rsidR="00F7766E" w:rsidRPr="00811998" w:rsidRDefault="00F7766E" w:rsidP="00F7766E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PBM = pharmacy benefit manager</w:t>
      </w:r>
      <w:r w:rsidRPr="00811998">
        <w:rPr>
          <w:color w:val="000000"/>
          <w:sz w:val="20"/>
          <w:szCs w:val="20"/>
        </w:rPr>
        <w:t> </w:t>
      </w:r>
    </w:p>
    <w:p w14:paraId="29FA6ADB" w14:textId="77777777" w:rsidR="00F7766E" w:rsidRPr="00811998" w:rsidRDefault="00F7766E" w:rsidP="00F7766E">
      <w:pPr>
        <w:rPr>
          <w:sz w:val="20"/>
          <w:szCs w:val="20"/>
        </w:rPr>
      </w:pPr>
      <w:r w:rsidRPr="00811998">
        <w:rPr>
          <w:color w:val="000000"/>
          <w:sz w:val="20"/>
          <w:szCs w:val="20"/>
        </w:rPr>
        <w:t>SD = standard deviation, IQR = interquartile range.</w:t>
      </w:r>
    </w:p>
    <w:p w14:paraId="166915B0" w14:textId="77777777" w:rsidR="00E950C4" w:rsidRDefault="00E950C4" w:rsidP="00E950C4"/>
    <w:p w14:paraId="5871B95B" w14:textId="77777777" w:rsidR="00E950C4" w:rsidRDefault="00E950C4" w:rsidP="00E950C4"/>
    <w:p w14:paraId="43346250" w14:textId="4BAC5CBF" w:rsidR="00E950C4" w:rsidRDefault="00E950C4" w:rsidP="00D44089"/>
    <w:p w14:paraId="2E6EE261" w14:textId="43EF98D3" w:rsidR="00C13CD4" w:rsidRDefault="00C13CD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1649C7D8" w14:textId="77777777" w:rsidR="00C13CD4" w:rsidRDefault="00C13CD4" w:rsidP="00C13CD4">
      <w:r>
        <w:rPr>
          <w:noProof/>
        </w:rPr>
        <w:lastRenderedPageBreak/>
        <w:drawing>
          <wp:inline distT="0" distB="0" distL="0" distR="0" wp14:anchorId="1ED42039" wp14:editId="4AE4E8AC">
            <wp:extent cx="9144000" cy="6400800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Figure_DelayByMeds_16aug2024_files/figure-docx/unnamed-chunk-2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6400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6BA2C0" w14:textId="77777777" w:rsidR="00590CE4" w:rsidRPr="005522BB" w:rsidRDefault="00590CE4" w:rsidP="00E43C84">
      <w:bookmarkStart w:id="0" w:name="figure-s1"/>
      <w:bookmarkStart w:id="1" w:name="figure-s1-meds"/>
      <w:r w:rsidRPr="00FD7CC2">
        <w:rPr>
          <w:b/>
          <w:bCs/>
        </w:rPr>
        <w:t xml:space="preserve">Figure </w:t>
      </w:r>
      <w:r>
        <w:rPr>
          <w:b/>
          <w:bCs/>
        </w:rPr>
        <w:t>S</w:t>
      </w:r>
      <w:r w:rsidRPr="00FD7CC2">
        <w:rPr>
          <w:b/>
          <w:bCs/>
        </w:rPr>
        <w:t>3</w:t>
      </w:r>
      <w:r>
        <w:rPr>
          <w:b/>
          <w:bCs/>
        </w:rPr>
        <w:t>.</w:t>
      </w:r>
      <w:r w:rsidRPr="00FD7CC2">
        <w:t xml:space="preserve"> Median delay time (days) </w:t>
      </w:r>
      <w:r>
        <w:t>to</w:t>
      </w:r>
      <w:r w:rsidRPr="00FD7CC2">
        <w:t xml:space="preserve"> treatment </w:t>
      </w:r>
      <w:r>
        <w:t>with biologics medications</w:t>
      </w:r>
      <w:r w:rsidRPr="00FD7CC2">
        <w:t xml:space="preserve"> for pediatric patient</w:t>
      </w:r>
      <w:r>
        <w:t>s with inflammatory bowel disease (IBD) encountering payor barriers</w:t>
      </w:r>
      <w:r w:rsidRPr="00FD7CC2">
        <w:t xml:space="preserve">. </w:t>
      </w:r>
    </w:p>
    <w:bookmarkEnd w:id="0"/>
    <w:bookmarkEnd w:id="1"/>
    <w:p w14:paraId="59C6A04E" w14:textId="57A9D635" w:rsidR="00E950C4" w:rsidRDefault="00E950C4" w:rsidP="00D44089"/>
    <w:p w14:paraId="49BB8E3F" w14:textId="77777777" w:rsidR="00213B08" w:rsidRDefault="00213B08" w:rsidP="00213B08">
      <w:r>
        <w:rPr>
          <w:noProof/>
        </w:rPr>
        <w:drawing>
          <wp:inline distT="0" distB="0" distL="0" distR="0" wp14:anchorId="0DC0C37B" wp14:editId="7C6A7F95">
            <wp:extent cx="9014460" cy="6324600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Figure_HarmByMeds_16aug2024_files/figure-docx/unnamed-chunk-2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4460" cy="6324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613C74" w14:textId="77777777" w:rsidR="00222E10" w:rsidRPr="00E1393B" w:rsidRDefault="00222E10" w:rsidP="00222E10">
      <w:bookmarkStart w:id="2" w:name="figure-s2"/>
      <w:bookmarkStart w:id="3" w:name="figure-s2-meds"/>
      <w:r w:rsidRPr="00214280">
        <w:rPr>
          <w:b/>
          <w:bCs/>
        </w:rPr>
        <w:t xml:space="preserve">Figure </w:t>
      </w:r>
      <w:r>
        <w:rPr>
          <w:b/>
          <w:bCs/>
        </w:rPr>
        <w:t>S</w:t>
      </w:r>
      <w:r w:rsidRPr="00214280">
        <w:rPr>
          <w:b/>
          <w:bCs/>
        </w:rPr>
        <w:t>4:</w:t>
      </w:r>
      <w:r>
        <w:t xml:space="preserve"> Pediatric patients with inflammatory bowel disease (IBD) experiencing harm due to payor delay/denial of treatment with biologics medications.</w:t>
      </w:r>
    </w:p>
    <w:bookmarkEnd w:id="2"/>
    <w:bookmarkEnd w:id="3"/>
    <w:p w14:paraId="298B9D8D" w14:textId="1A65A761" w:rsidR="00C13CD4" w:rsidRDefault="00C13CD4" w:rsidP="00D44089"/>
    <w:p w14:paraId="74E053A0" w14:textId="77777777" w:rsidR="00826811" w:rsidRDefault="00826811" w:rsidP="00826811">
      <w:r>
        <w:rPr>
          <w:noProof/>
        </w:rPr>
        <w:drawing>
          <wp:inline distT="0" distB="0" distL="0" distR="0" wp14:anchorId="43D2D358" wp14:editId="0A029E74">
            <wp:extent cx="9144000" cy="6400800"/>
            <wp:effectExtent l="0" t="0" r="0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Figure_HospitalByMeds_16aug2024_files/figure-docx/unnamed-chunk-2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6400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69E0120" w14:textId="4CCA6082" w:rsidR="002D1F85" w:rsidRDefault="001426CE" w:rsidP="002D1F85">
      <w:bookmarkStart w:id="4" w:name="figure-3-meds"/>
      <w:r w:rsidRPr="001E017C">
        <w:rPr>
          <w:b/>
          <w:bCs/>
        </w:rPr>
        <w:t xml:space="preserve">Figure </w:t>
      </w:r>
      <w:r>
        <w:rPr>
          <w:b/>
          <w:bCs/>
        </w:rPr>
        <w:t>S</w:t>
      </w:r>
      <w:r w:rsidRPr="001E017C">
        <w:rPr>
          <w:b/>
          <w:bCs/>
        </w:rPr>
        <w:t>5:</w:t>
      </w:r>
      <w:r>
        <w:t xml:space="preserve"> Pediatric patients with inflammatory bowel disease (IBD) hospitalized due to payor delay/denial of treatment with biologics medications.</w:t>
      </w:r>
      <w:bookmarkEnd w:id="4"/>
    </w:p>
    <w:p w14:paraId="7C830311" w14:textId="0C8A06DF" w:rsidR="002D1F85" w:rsidRDefault="00843198" w:rsidP="00D44089">
      <w:r>
        <w:rPr>
          <w:noProof/>
        </w:rPr>
        <w:lastRenderedPageBreak/>
        <w:drawing>
          <wp:inline distT="0" distB="0" distL="0" distR="0" wp14:anchorId="48236D88" wp14:editId="122DC437">
            <wp:extent cx="9144000" cy="6400800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Figure_AdminByMeds_16aug2024_files/figure-docx/unnamed-chunk-2-1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6400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5" w:name="figure-4"/>
      <w:bookmarkStart w:id="6" w:name="figure-4-meds"/>
      <w:r w:rsidR="00EA20F2" w:rsidRPr="00EA20F2">
        <w:rPr>
          <w:b/>
          <w:bCs/>
        </w:rPr>
        <w:t xml:space="preserve"> </w:t>
      </w:r>
      <w:r w:rsidR="00EA20F2" w:rsidRPr="00F17FB2">
        <w:rPr>
          <w:b/>
          <w:bCs/>
        </w:rPr>
        <w:t xml:space="preserve">Figure </w:t>
      </w:r>
      <w:r w:rsidR="00EA20F2">
        <w:rPr>
          <w:b/>
          <w:bCs/>
        </w:rPr>
        <w:t>S</w:t>
      </w:r>
      <w:r w:rsidR="00EA20F2" w:rsidRPr="00F17FB2">
        <w:rPr>
          <w:b/>
          <w:bCs/>
        </w:rPr>
        <w:t>6:</w:t>
      </w:r>
      <w:r w:rsidR="00EA20F2">
        <w:t xml:space="preserve"> </w:t>
      </w:r>
      <w:r w:rsidR="00EA20F2" w:rsidRPr="00F17FB2">
        <w:t xml:space="preserve">Median administrative time (minutes) </w:t>
      </w:r>
      <w:r w:rsidR="00EA20F2">
        <w:t xml:space="preserve">required </w:t>
      </w:r>
      <w:r w:rsidR="00EA20F2" w:rsidRPr="00F17FB2">
        <w:t xml:space="preserve">to respond to </w:t>
      </w:r>
      <w:r w:rsidR="00EA20F2">
        <w:t>payor</w:t>
      </w:r>
      <w:r w:rsidR="00EA20F2" w:rsidRPr="00F17FB2">
        <w:t xml:space="preserve"> barriers </w:t>
      </w:r>
      <w:r w:rsidR="00EA20F2">
        <w:t>to treatment of</w:t>
      </w:r>
      <w:r w:rsidR="00EA20F2" w:rsidRPr="00F17FB2">
        <w:t xml:space="preserve"> pediatric patients with </w:t>
      </w:r>
      <w:r w:rsidR="00EA20F2">
        <w:t>inflammatory bowel disease (</w:t>
      </w:r>
      <w:r w:rsidR="00EA20F2" w:rsidRPr="00F17FB2">
        <w:t>IBD</w:t>
      </w:r>
      <w:r w:rsidR="00EA20F2">
        <w:t>) with biologics medications</w:t>
      </w:r>
      <w:r w:rsidR="00EA20F2" w:rsidRPr="00F17FB2">
        <w:t>.</w:t>
      </w:r>
      <w:bookmarkEnd w:id="5"/>
      <w:bookmarkEnd w:id="6"/>
    </w:p>
    <w:p w14:paraId="7C7C58B3" w14:textId="3ED1C218" w:rsidR="00356376" w:rsidRPr="00356145" w:rsidRDefault="00356376" w:rsidP="00356145">
      <w:pPr>
        <w:spacing w:after="240"/>
        <w:rPr>
          <w:b/>
          <w:bCs/>
        </w:rPr>
      </w:pPr>
      <w:r w:rsidRPr="00356145">
        <w:rPr>
          <w:b/>
          <w:bCs/>
        </w:rPr>
        <w:lastRenderedPageBreak/>
        <w:t>Survey Questions</w:t>
      </w:r>
      <w:r w:rsidR="00B10F99">
        <w:rPr>
          <w:b/>
          <w:bCs/>
        </w:rPr>
        <w:t xml:space="preserve"> </w:t>
      </w:r>
      <w:r w:rsidR="00B10F99" w:rsidRPr="009E1D73">
        <w:t>Survey provided to the pediatric gastroenterology provider Listserv.</w:t>
      </w:r>
      <w:bookmarkStart w:id="7" w:name="_GoBack"/>
      <w:bookmarkEnd w:id="7"/>
    </w:p>
    <w:tbl>
      <w:tblPr>
        <w:tblW w:w="1197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7"/>
        <w:gridCol w:w="5985"/>
        <w:gridCol w:w="4988"/>
      </w:tblGrid>
      <w:tr w:rsidR="00356376" w:rsidRPr="0070794B" w14:paraId="3409610B" w14:textId="77777777" w:rsidTr="008A2455">
        <w:tc>
          <w:tcPr>
            <w:tcW w:w="997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45" w:type="dxa"/>
              <w:bottom w:w="225" w:type="dxa"/>
              <w:right w:w="45" w:type="dxa"/>
            </w:tcMar>
            <w:hideMark/>
          </w:tcPr>
          <w:p w14:paraId="22F4B038" w14:textId="77777777" w:rsidR="00356376" w:rsidRPr="0070794B" w:rsidRDefault="00356376" w:rsidP="008A2455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1)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20192B43" w14:textId="77777777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Patient Age</w:t>
            </w:r>
          </w:p>
        </w:tc>
        <w:tc>
          <w:tcPr>
            <w:tcW w:w="498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009D77CB" w14:textId="6E9EDAF6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instrText xml:space="preserve"> HTMLCONTROL Forms.HTML:Text.1 </w:instrText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pict w14:anchorId="6E9321A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0.7pt;height:18.8pt" o:ole="">
                  <v:imagedata r:id="rId14" o:title=""/>
                </v:shape>
              </w:pict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356376" w:rsidRPr="0070794B" w14:paraId="539F559D" w14:textId="77777777" w:rsidTr="008A2455">
        <w:tc>
          <w:tcPr>
            <w:tcW w:w="997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45" w:type="dxa"/>
              <w:bottom w:w="225" w:type="dxa"/>
              <w:right w:w="45" w:type="dxa"/>
            </w:tcMar>
            <w:hideMark/>
          </w:tcPr>
          <w:p w14:paraId="66DCA29C" w14:textId="77777777" w:rsidR="00356376" w:rsidRPr="0070794B" w:rsidRDefault="00356376" w:rsidP="008A2455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2)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3957282E" w14:textId="77777777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Patient Gender</w:t>
            </w:r>
          </w:p>
        </w:tc>
        <w:tc>
          <w:tcPr>
            <w:tcW w:w="498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5FAD4546" w14:textId="34E8F167" w:rsidR="00356376" w:rsidRPr="0070794B" w:rsidRDefault="00356376" w:rsidP="008A2455">
            <w:pPr>
              <w:ind w:hanging="408"/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instrText xml:space="preserve"> HTMLCONTROL Forms.HTML:Option.1 </w:instrTex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pict w14:anchorId="1D7ED019">
                <v:shape id="_x0000_i1026" type="#_x0000_t75" style="width:20.4pt;height:18.8pt" o:ole="">
                  <v:imagedata r:id="rId15" o:title=""/>
                </v:shape>
              </w:pic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end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t> Female</w:t>
            </w:r>
          </w:p>
          <w:p w14:paraId="15478319" w14:textId="17B0ECE7" w:rsidR="00356376" w:rsidRPr="0070794B" w:rsidRDefault="00356376" w:rsidP="008A2455">
            <w:pPr>
              <w:ind w:hanging="408"/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instrText xml:space="preserve"> HTMLCONTROL Forms.HTML:Option.1 </w:instrTex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pict w14:anchorId="25020D0D">
                <v:shape id="_x0000_i1027" type="#_x0000_t75" style="width:20.4pt;height:18.8pt" o:ole="">
                  <v:imagedata r:id="rId15" o:title=""/>
                </v:shape>
              </w:pic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end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t> Male</w:t>
            </w:r>
          </w:p>
          <w:p w14:paraId="737D0270" w14:textId="1045BABE" w:rsidR="00356376" w:rsidRPr="0070794B" w:rsidRDefault="00356376" w:rsidP="008A2455">
            <w:pPr>
              <w:ind w:hanging="408"/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instrText xml:space="preserve"> HTMLCONTROL Forms.HTML:Option.1 </w:instrTex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pict w14:anchorId="5ABB6784">
                <v:shape id="_x0000_i1028" type="#_x0000_t75" style="width:20.4pt;height:18.8pt" o:ole="">
                  <v:imagedata r:id="rId15" o:title=""/>
                </v:shape>
              </w:pic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end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t> Undifferentiated</w:t>
            </w:r>
          </w:p>
          <w:p w14:paraId="1DD370E9" w14:textId="77777777" w:rsidR="00356376" w:rsidRPr="0070794B" w:rsidRDefault="00B10F99" w:rsidP="008A2455">
            <w:pPr>
              <w:spacing w:line="150" w:lineRule="atLeast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hyperlink r:id="rId16" w:history="1">
              <w:r w:rsidR="00356376" w:rsidRPr="0070794B">
                <w:rPr>
                  <w:rFonts w:ascii="Helvetica" w:eastAsia="Times New Roman" w:hAnsi="Helvetica" w:cs="Helvetica"/>
                  <w:color w:val="000066"/>
                  <w:sz w:val="17"/>
                  <w:szCs w:val="17"/>
                  <w:u w:val="single"/>
                </w:rPr>
                <w:t>reset</w:t>
              </w:r>
            </w:hyperlink>
          </w:p>
        </w:tc>
      </w:tr>
      <w:tr w:rsidR="00356376" w:rsidRPr="0070794B" w14:paraId="5005AFE8" w14:textId="77777777" w:rsidTr="008A2455">
        <w:tc>
          <w:tcPr>
            <w:tcW w:w="997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45" w:type="dxa"/>
              <w:bottom w:w="225" w:type="dxa"/>
              <w:right w:w="45" w:type="dxa"/>
            </w:tcMar>
            <w:hideMark/>
          </w:tcPr>
          <w:p w14:paraId="22A44001" w14:textId="77777777" w:rsidR="00356376" w:rsidRPr="0070794B" w:rsidRDefault="00356376" w:rsidP="008A2455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3)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12382348" w14:textId="77777777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Patient Location (State)</w:t>
            </w:r>
          </w:p>
        </w:tc>
        <w:tc>
          <w:tcPr>
            <w:tcW w:w="498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0EAE4E7C" w14:textId="63940B4E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instrText xml:space="preserve"> HTMLCONTROL Forms.HTML:Text.1 </w:instrText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pict w14:anchorId="627F0AD8">
                <v:shape id="_x0000_i1029" type="#_x0000_t75" style="width:60.7pt;height:18.8pt" o:ole="">
                  <v:imagedata r:id="rId14" o:title=""/>
                </v:shape>
              </w:pict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356376" w:rsidRPr="0070794B" w14:paraId="5D35D1B4" w14:textId="77777777" w:rsidTr="008A2455">
        <w:tc>
          <w:tcPr>
            <w:tcW w:w="997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45" w:type="dxa"/>
              <w:bottom w:w="225" w:type="dxa"/>
              <w:right w:w="45" w:type="dxa"/>
            </w:tcMar>
            <w:hideMark/>
          </w:tcPr>
          <w:p w14:paraId="053A2E5A" w14:textId="77777777" w:rsidR="00356376" w:rsidRPr="0070794B" w:rsidRDefault="00356376" w:rsidP="008A2455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4)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2410E8B8" w14:textId="77777777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Provider Location (State)</w:t>
            </w:r>
          </w:p>
        </w:tc>
        <w:tc>
          <w:tcPr>
            <w:tcW w:w="498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37BCB343" w14:textId="5487DE59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instrText xml:space="preserve"> HTMLCONTROL Forms.HTML:Text.1 </w:instrText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pict w14:anchorId="3ECFDCC8">
                <v:shape id="_x0000_i1030" type="#_x0000_t75" style="width:60.7pt;height:18.8pt" o:ole="">
                  <v:imagedata r:id="rId14" o:title=""/>
                </v:shape>
              </w:pict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356376" w:rsidRPr="0070794B" w14:paraId="77CF7B6C" w14:textId="77777777" w:rsidTr="008A2455">
        <w:tc>
          <w:tcPr>
            <w:tcW w:w="997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45" w:type="dxa"/>
              <w:bottom w:w="225" w:type="dxa"/>
              <w:right w:w="45" w:type="dxa"/>
            </w:tcMar>
            <w:hideMark/>
          </w:tcPr>
          <w:p w14:paraId="74BAC15A" w14:textId="77777777" w:rsidR="00356376" w:rsidRPr="0070794B" w:rsidRDefault="00356376" w:rsidP="008A2455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5)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3B98872B" w14:textId="77777777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Denial was made by</w:t>
            </w:r>
          </w:p>
        </w:tc>
        <w:tc>
          <w:tcPr>
            <w:tcW w:w="498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65863EA2" w14:textId="41C374A2" w:rsidR="00356376" w:rsidRPr="0070794B" w:rsidRDefault="00356376" w:rsidP="008A2455">
            <w:pPr>
              <w:ind w:hanging="408"/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instrText xml:space="preserve"> HTMLCONTROL Forms.HTML:Option.1 </w:instrTex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pict w14:anchorId="4755B61A">
                <v:shape id="_x0000_i1031" type="#_x0000_t75" style="width:20.4pt;height:18.8pt" o:ole="">
                  <v:imagedata r:id="rId15" o:title=""/>
                </v:shape>
              </w:pic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end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t> Insurance Provider</w:t>
            </w:r>
          </w:p>
          <w:p w14:paraId="6A1DA7AA" w14:textId="62677000" w:rsidR="00356376" w:rsidRPr="0070794B" w:rsidRDefault="00356376" w:rsidP="008A2455">
            <w:pPr>
              <w:ind w:hanging="408"/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instrText xml:space="preserve"> HTMLCONTROL Forms.HTML:Option.1 </w:instrTex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pict w14:anchorId="3E37EE4B">
                <v:shape id="_x0000_i1032" type="#_x0000_t75" style="width:20.4pt;height:18.8pt" o:ole="">
                  <v:imagedata r:id="rId15" o:title=""/>
                </v:shape>
              </w:pic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end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t> Physician Benefit Manager (PBM)</w:t>
            </w:r>
          </w:p>
          <w:p w14:paraId="0EB6044B" w14:textId="77777777" w:rsidR="00356376" w:rsidRPr="0070794B" w:rsidRDefault="00B10F99" w:rsidP="008A2455">
            <w:pPr>
              <w:spacing w:line="150" w:lineRule="atLeast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hyperlink r:id="rId17" w:history="1">
              <w:r w:rsidR="00356376" w:rsidRPr="0070794B">
                <w:rPr>
                  <w:rFonts w:ascii="Helvetica" w:eastAsia="Times New Roman" w:hAnsi="Helvetica" w:cs="Helvetica"/>
                  <w:color w:val="000066"/>
                  <w:sz w:val="17"/>
                  <w:szCs w:val="17"/>
                  <w:u w:val="single"/>
                </w:rPr>
                <w:t>reset</w:t>
              </w:r>
            </w:hyperlink>
          </w:p>
        </w:tc>
      </w:tr>
      <w:tr w:rsidR="00356376" w:rsidRPr="0070794B" w14:paraId="74742B4C" w14:textId="77777777" w:rsidTr="008A2455">
        <w:tc>
          <w:tcPr>
            <w:tcW w:w="997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45" w:type="dxa"/>
              <w:bottom w:w="225" w:type="dxa"/>
              <w:right w:w="45" w:type="dxa"/>
            </w:tcMar>
            <w:hideMark/>
          </w:tcPr>
          <w:p w14:paraId="6DBED7B1" w14:textId="77777777" w:rsidR="00356376" w:rsidRPr="0070794B" w:rsidRDefault="00356376" w:rsidP="008A2455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6)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4D658C13" w14:textId="77777777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Name of insurance company or PBM</w:t>
            </w:r>
          </w:p>
        </w:tc>
        <w:tc>
          <w:tcPr>
            <w:tcW w:w="498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4BBB8899" w14:textId="65C1AF2A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instrText xml:space="preserve"> HTMLCONTROL Forms.HTML:Text.1 </w:instrText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pict w14:anchorId="02BD8DD7">
                <v:shape id="_x0000_i1033" type="#_x0000_t75" style="width:60.7pt;height:18.8pt" o:ole="">
                  <v:imagedata r:id="rId14" o:title=""/>
                </v:shape>
              </w:pict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356376" w:rsidRPr="0070794B" w14:paraId="377B9E77" w14:textId="77777777" w:rsidTr="008A2455">
        <w:tc>
          <w:tcPr>
            <w:tcW w:w="997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45" w:type="dxa"/>
              <w:bottom w:w="225" w:type="dxa"/>
              <w:right w:w="45" w:type="dxa"/>
            </w:tcMar>
            <w:hideMark/>
          </w:tcPr>
          <w:p w14:paraId="27ADFB05" w14:textId="77777777" w:rsidR="00356376" w:rsidRPr="0070794B" w:rsidRDefault="00356376" w:rsidP="008A2455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7)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5883C4C2" w14:textId="77777777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Medication Prescribed</w:t>
            </w:r>
          </w:p>
        </w:tc>
        <w:tc>
          <w:tcPr>
            <w:tcW w:w="498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52202D6D" w14:textId="27E7618F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instrText xml:space="preserve"> HTMLCONTROL Forms.HTML:Text.1 </w:instrText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pict w14:anchorId="3CF7155F">
                <v:shape id="_x0000_i1034" type="#_x0000_t75" style="width:60.7pt;height:18.8pt" o:ole="">
                  <v:imagedata r:id="rId14" o:title=""/>
                </v:shape>
              </w:pict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356376" w:rsidRPr="0070794B" w14:paraId="02CB18A0" w14:textId="77777777" w:rsidTr="008A2455">
        <w:tc>
          <w:tcPr>
            <w:tcW w:w="997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45" w:type="dxa"/>
              <w:bottom w:w="225" w:type="dxa"/>
              <w:right w:w="45" w:type="dxa"/>
            </w:tcMar>
            <w:hideMark/>
          </w:tcPr>
          <w:p w14:paraId="1C7B1C57" w14:textId="77777777" w:rsidR="00356376" w:rsidRPr="0070794B" w:rsidRDefault="00356376" w:rsidP="008A2455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8)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39FAF8AB" w14:textId="77777777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Alternative Medication Recommended (if applicable)</w:t>
            </w:r>
          </w:p>
        </w:tc>
        <w:tc>
          <w:tcPr>
            <w:tcW w:w="498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6C228166" w14:textId="17CA3BE7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instrText xml:space="preserve"> HTMLCONTROL Forms.HTML:Text.1 </w:instrText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pict w14:anchorId="6DFBB40E">
                <v:shape id="_x0000_i1035" type="#_x0000_t75" style="width:60.7pt;height:18.8pt" o:ole="">
                  <v:imagedata r:id="rId14" o:title=""/>
                </v:shape>
              </w:pict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356376" w:rsidRPr="0070794B" w14:paraId="32C6DAAE" w14:textId="77777777" w:rsidTr="008A2455">
        <w:tc>
          <w:tcPr>
            <w:tcW w:w="997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45" w:type="dxa"/>
              <w:bottom w:w="225" w:type="dxa"/>
              <w:right w:w="45" w:type="dxa"/>
            </w:tcMar>
            <w:hideMark/>
          </w:tcPr>
          <w:p w14:paraId="447C5B43" w14:textId="77777777" w:rsidR="00356376" w:rsidRPr="0070794B" w:rsidRDefault="00356376" w:rsidP="008A2455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9)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71C5E877" w14:textId="77777777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Reason for Denial (brief description- please add if infusion site denied as well)</w:t>
            </w:r>
          </w:p>
        </w:tc>
        <w:tc>
          <w:tcPr>
            <w:tcW w:w="498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507406E1" w14:textId="474A7603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instrText xml:space="preserve"> HTMLCONTROL Forms.HTML:TextArea.1 </w:instrText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pict w14:anchorId="6C37660F">
                <v:shape id="_x0000_i1036" type="#_x0000_t75" style="width:135.95pt;height:67.15pt" o:ole="">
                  <v:imagedata r:id="rId18" o:title=""/>
                </v:shape>
              </w:pict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  <w:p w14:paraId="0E38C414" w14:textId="77777777" w:rsidR="00356376" w:rsidRPr="0070794B" w:rsidRDefault="00B10F99" w:rsidP="008A2455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hyperlink r:id="rId19" w:history="1">
              <w:r w:rsidR="00356376" w:rsidRPr="0070794B">
                <w:rPr>
                  <w:rFonts w:ascii="Helvetica" w:eastAsia="Times New Roman" w:hAnsi="Helvetica" w:cs="Helvetica"/>
                  <w:color w:val="000066"/>
                  <w:sz w:val="18"/>
                  <w:szCs w:val="18"/>
                  <w:u w:val="single"/>
                </w:rPr>
                <w:t>Expand</w:t>
              </w:r>
            </w:hyperlink>
            <w:r w:rsidR="00356376"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356376" w:rsidRPr="0070794B" w14:paraId="3D3EF101" w14:textId="77777777" w:rsidTr="008A2455">
        <w:tc>
          <w:tcPr>
            <w:tcW w:w="997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45" w:type="dxa"/>
              <w:bottom w:w="225" w:type="dxa"/>
              <w:right w:w="45" w:type="dxa"/>
            </w:tcMar>
            <w:hideMark/>
          </w:tcPr>
          <w:p w14:paraId="11C00D85" w14:textId="77777777" w:rsidR="00356376" w:rsidRPr="0070794B" w:rsidRDefault="00356376" w:rsidP="008A2455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lastRenderedPageBreak/>
              <w:t>10)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0FD365A9" w14:textId="77777777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Medication Utilization Barrier</w:t>
            </w:r>
          </w:p>
        </w:tc>
        <w:tc>
          <w:tcPr>
            <w:tcW w:w="498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3BEFBCAB" w14:textId="77970ED9" w:rsidR="00356376" w:rsidRPr="0070794B" w:rsidRDefault="00356376" w:rsidP="008A2455">
            <w:pPr>
              <w:ind w:hanging="408"/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instrText xml:space="preserve"> HTMLCONTROL Forms.HTML:Checkbox.1 </w:instrTex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pict w14:anchorId="245339B9">
                <v:shape id="_x0000_i1037" type="#_x0000_t75" style="width:20.4pt;height:18.8pt" o:ole="">
                  <v:imagedata r:id="rId20" o:title=""/>
                </v:shape>
              </w:pic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end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t> Prior Authorization</w:t>
            </w:r>
          </w:p>
          <w:p w14:paraId="7725AF67" w14:textId="0EA600FB" w:rsidR="00356376" w:rsidRPr="0070794B" w:rsidRDefault="00356376" w:rsidP="008A2455">
            <w:pPr>
              <w:ind w:hanging="408"/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instrText xml:space="preserve"> HTMLCONTROL Forms.HTML:Checkbox.1 </w:instrTex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pict w14:anchorId="27DA33D1">
                <v:shape id="_x0000_i1038" type="#_x0000_t75" style="width:20.4pt;height:18.8pt" o:ole="">
                  <v:imagedata r:id="rId20" o:title=""/>
                </v:shape>
              </w:pic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end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t> Step Therapy</w:t>
            </w:r>
          </w:p>
          <w:p w14:paraId="7BC706F6" w14:textId="276CB607" w:rsidR="00356376" w:rsidRPr="0070794B" w:rsidRDefault="00356376" w:rsidP="008A2455">
            <w:pPr>
              <w:ind w:hanging="408"/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instrText xml:space="preserve"> HTMLCONTROL Forms.HTML:Checkbox.1 </w:instrTex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pict w14:anchorId="7902A8F2">
                <v:shape id="_x0000_i1039" type="#_x0000_t75" style="width:20.4pt;height:18.8pt" o:ole="">
                  <v:imagedata r:id="rId20" o:title=""/>
                </v:shape>
              </w:pic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end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t> Formulary Restriction</w:t>
            </w:r>
          </w:p>
          <w:p w14:paraId="1D631803" w14:textId="4EC21A61" w:rsidR="00356376" w:rsidRPr="0070794B" w:rsidRDefault="00356376" w:rsidP="008A2455">
            <w:pPr>
              <w:ind w:hanging="408"/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instrText xml:space="preserve"> HTMLCONTROL Forms.HTML:Checkbox.1 </w:instrTex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pict w14:anchorId="76184BD0">
                <v:shape id="_x0000_i1040" type="#_x0000_t75" style="width:20.4pt;height:18.8pt" o:ole="">
                  <v:imagedata r:id="rId20" o:title=""/>
                </v:shape>
              </w:pic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end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t> Dose Restriction (dose or interval)</w:t>
            </w:r>
          </w:p>
          <w:p w14:paraId="7D9CDC50" w14:textId="4C3369A9" w:rsidR="00356376" w:rsidRPr="0070794B" w:rsidRDefault="00356376" w:rsidP="008A2455">
            <w:pPr>
              <w:ind w:hanging="408"/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instrText xml:space="preserve"> HTMLCONTROL Forms.HTML:Checkbox.1 </w:instrTex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pict w14:anchorId="1D216D2A">
                <v:shape id="_x0000_i1041" type="#_x0000_t75" style="width:20.4pt;height:18.8pt" o:ole="">
                  <v:imagedata r:id="rId20" o:title=""/>
                </v:shape>
              </w:pic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end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t> Non-Medical Switch</w:t>
            </w:r>
          </w:p>
          <w:p w14:paraId="05BCF63B" w14:textId="1DA461B9" w:rsidR="00356376" w:rsidRPr="0070794B" w:rsidRDefault="00356376" w:rsidP="008A2455">
            <w:pPr>
              <w:ind w:hanging="408"/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instrText xml:space="preserve"> HTMLCONTROL Forms.HTML:Checkbox.1 </w:instrTex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pict w14:anchorId="2665AED0">
                <v:shape id="_x0000_i1042" type="#_x0000_t75" style="width:20.4pt;height:18.8pt" o:ole="">
                  <v:imagedata r:id="rId20" o:title=""/>
                </v:shape>
              </w:pic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end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t> Other</w:t>
            </w:r>
          </w:p>
        </w:tc>
      </w:tr>
      <w:tr w:rsidR="00356376" w:rsidRPr="0070794B" w14:paraId="25E10FC6" w14:textId="77777777" w:rsidTr="008A2455">
        <w:tc>
          <w:tcPr>
            <w:tcW w:w="997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45" w:type="dxa"/>
              <w:bottom w:w="225" w:type="dxa"/>
              <w:right w:w="45" w:type="dxa"/>
            </w:tcMar>
            <w:hideMark/>
          </w:tcPr>
          <w:p w14:paraId="32B0765A" w14:textId="77777777" w:rsidR="00356376" w:rsidRPr="0070794B" w:rsidRDefault="00356376" w:rsidP="008A2455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11)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36B91D02" w14:textId="77777777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Delay in Starting Medication (Days)</w:t>
            </w:r>
          </w:p>
        </w:tc>
        <w:tc>
          <w:tcPr>
            <w:tcW w:w="498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769AA60C" w14:textId="6A39CF38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instrText xml:space="preserve"> HTMLCONTROL Forms.HTML:Text.1 </w:instrText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pict w14:anchorId="25F03123">
                <v:shape id="_x0000_i1043" type="#_x0000_t75" style="width:60.7pt;height:18.8pt" o:ole="">
                  <v:imagedata r:id="rId14" o:title=""/>
                </v:shape>
              </w:pict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356376" w:rsidRPr="0070794B" w14:paraId="5DEDCCF9" w14:textId="77777777" w:rsidTr="008A2455">
        <w:tc>
          <w:tcPr>
            <w:tcW w:w="997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45" w:type="dxa"/>
              <w:bottom w:w="225" w:type="dxa"/>
              <w:right w:w="45" w:type="dxa"/>
            </w:tcMar>
            <w:hideMark/>
          </w:tcPr>
          <w:p w14:paraId="4626EAAF" w14:textId="77777777" w:rsidR="00356376" w:rsidRPr="0070794B" w:rsidRDefault="00356376" w:rsidP="008A2455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12)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5E06078D" w14:textId="77777777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Additional Bridge Therapy Required (Steroids, Antibiotics, Nutrition, etc.)</w:t>
            </w:r>
          </w:p>
        </w:tc>
        <w:tc>
          <w:tcPr>
            <w:tcW w:w="498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285C8D1B" w14:textId="068F01DF" w:rsidR="00356376" w:rsidRPr="0070794B" w:rsidRDefault="00356376" w:rsidP="008A2455">
            <w:pPr>
              <w:ind w:hanging="408"/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instrText xml:space="preserve"> HTMLCONTROL Forms.HTML:Option.1 </w:instrTex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pict w14:anchorId="0A99E1D0">
                <v:shape id="_x0000_i1044" type="#_x0000_t75" style="width:20.4pt;height:18.8pt" o:ole="">
                  <v:imagedata r:id="rId15" o:title=""/>
                </v:shape>
              </w:pic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end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t> Yes</w:t>
            </w:r>
          </w:p>
          <w:p w14:paraId="019E1955" w14:textId="7CAAF9F5" w:rsidR="00356376" w:rsidRPr="0070794B" w:rsidRDefault="00356376" w:rsidP="008A2455">
            <w:pPr>
              <w:ind w:hanging="408"/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instrText xml:space="preserve"> HTMLCONTROL Forms.HTML:Option.1 </w:instrTex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pict w14:anchorId="4C7890B9">
                <v:shape id="_x0000_i1045" type="#_x0000_t75" style="width:20.4pt;height:18.8pt" o:ole="">
                  <v:imagedata r:id="rId15" o:title=""/>
                </v:shape>
              </w:pic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end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t> No</w:t>
            </w:r>
          </w:p>
          <w:p w14:paraId="293E8129" w14:textId="77777777" w:rsidR="00356376" w:rsidRPr="0070794B" w:rsidRDefault="00B10F99" w:rsidP="008A2455">
            <w:pPr>
              <w:spacing w:line="150" w:lineRule="atLeast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hyperlink r:id="rId21" w:history="1">
              <w:r w:rsidR="00356376" w:rsidRPr="0070794B">
                <w:rPr>
                  <w:rFonts w:ascii="Helvetica" w:eastAsia="Times New Roman" w:hAnsi="Helvetica" w:cs="Helvetica"/>
                  <w:color w:val="000066"/>
                  <w:sz w:val="17"/>
                  <w:szCs w:val="17"/>
                  <w:u w:val="single"/>
                </w:rPr>
                <w:t>reset</w:t>
              </w:r>
            </w:hyperlink>
          </w:p>
        </w:tc>
      </w:tr>
      <w:tr w:rsidR="00356376" w:rsidRPr="0070794B" w14:paraId="37325E5B" w14:textId="77777777" w:rsidTr="00356145">
        <w:tc>
          <w:tcPr>
            <w:tcW w:w="997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45" w:type="dxa"/>
              <w:bottom w:w="225" w:type="dxa"/>
              <w:right w:w="45" w:type="dxa"/>
            </w:tcMar>
            <w:hideMark/>
          </w:tcPr>
          <w:p w14:paraId="06DD51F4" w14:textId="77777777" w:rsidR="00356376" w:rsidRPr="0070794B" w:rsidRDefault="00356376" w:rsidP="008A2455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13)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739D9F35" w14:textId="77777777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Was therapy ultimately approved?</w:t>
            </w:r>
          </w:p>
        </w:tc>
        <w:tc>
          <w:tcPr>
            <w:tcW w:w="498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00F19C7C" w14:textId="5AC8029A" w:rsidR="00356376" w:rsidRPr="0070794B" w:rsidRDefault="00356376" w:rsidP="008A2455">
            <w:pPr>
              <w:ind w:hanging="408"/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instrText xml:space="preserve"> HTMLCONTROL Forms.HTML:Option.1 </w:instrTex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pict w14:anchorId="4854F0D5">
                <v:shape id="_x0000_i1046" type="#_x0000_t75" style="width:20.4pt;height:18.8pt" o:ole="">
                  <v:imagedata r:id="rId15" o:title=""/>
                </v:shape>
              </w:pic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end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t> Yes</w:t>
            </w:r>
          </w:p>
          <w:p w14:paraId="500CE7A2" w14:textId="75138EDE" w:rsidR="00356376" w:rsidRPr="0070794B" w:rsidRDefault="00356376" w:rsidP="008A2455">
            <w:pPr>
              <w:ind w:hanging="408"/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instrText xml:space="preserve"> HTMLCONTROL Forms.HTML:Option.1 </w:instrTex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pict w14:anchorId="7DA7FD3B">
                <v:shape id="_x0000_i1047" type="#_x0000_t75" style="width:20.4pt;height:18.8pt" o:ole="">
                  <v:imagedata r:id="rId15" o:title=""/>
                </v:shape>
              </w:pict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fldChar w:fldCharType="end"/>
            </w:r>
            <w:r w:rsidRPr="0070794B">
              <w:rPr>
                <w:rFonts w:ascii="Helvetica" w:eastAsia="Times New Roman" w:hAnsi="Helvetica" w:cs="Helvetica"/>
                <w:color w:val="000000"/>
                <w:sz w:val="21"/>
                <w:szCs w:val="21"/>
              </w:rPr>
              <w:t> No</w:t>
            </w:r>
          </w:p>
          <w:p w14:paraId="1A1F2099" w14:textId="77777777" w:rsidR="00356376" w:rsidRPr="0070794B" w:rsidRDefault="00B10F99" w:rsidP="008A2455">
            <w:pPr>
              <w:spacing w:line="150" w:lineRule="atLeast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hyperlink r:id="rId22" w:history="1">
              <w:r w:rsidR="00356376" w:rsidRPr="0070794B">
                <w:rPr>
                  <w:rFonts w:ascii="Helvetica" w:eastAsia="Times New Roman" w:hAnsi="Helvetica" w:cs="Helvetica"/>
                  <w:color w:val="000066"/>
                  <w:sz w:val="17"/>
                  <w:szCs w:val="17"/>
                  <w:u w:val="single"/>
                </w:rPr>
                <w:t>reset</w:t>
              </w:r>
            </w:hyperlink>
          </w:p>
        </w:tc>
      </w:tr>
      <w:tr w:rsidR="00356376" w:rsidRPr="0070794B" w14:paraId="19916639" w14:textId="77777777" w:rsidTr="008A2455">
        <w:tc>
          <w:tcPr>
            <w:tcW w:w="997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45" w:type="dxa"/>
              <w:bottom w:w="225" w:type="dxa"/>
              <w:right w:w="45" w:type="dxa"/>
            </w:tcMar>
            <w:hideMark/>
          </w:tcPr>
          <w:p w14:paraId="225A9B8F" w14:textId="77777777" w:rsidR="00356376" w:rsidRPr="0070794B" w:rsidRDefault="00356376" w:rsidP="008A2455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14)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090E6FE7" w14:textId="77777777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Estimated total administrative time spent working on approval (total minutes)</w:t>
            </w:r>
          </w:p>
        </w:tc>
        <w:tc>
          <w:tcPr>
            <w:tcW w:w="4988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09E7B82E" w14:textId="3CEE62F8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begin"/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instrText xml:space="preserve"> HTMLCONTROL Forms.HTML:Text.1 </w:instrText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="00B10F99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pict w14:anchorId="30AAC92E">
                <v:shape id="_x0000_i1048" type="#_x0000_t75" style="width:60.7pt;height:18.8pt" o:ole="">
                  <v:imagedata r:id="rId14" o:title=""/>
                </v:shape>
              </w:pict>
            </w: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356376" w:rsidRPr="0070794B" w14:paraId="30A451CF" w14:textId="77777777" w:rsidTr="00356145">
        <w:trPr>
          <w:trHeight w:val="567"/>
        </w:trPr>
        <w:tc>
          <w:tcPr>
            <w:tcW w:w="997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45" w:type="dxa"/>
              <w:bottom w:w="225" w:type="dxa"/>
              <w:right w:w="45" w:type="dxa"/>
            </w:tcMar>
            <w:hideMark/>
          </w:tcPr>
          <w:p w14:paraId="7A0B644E" w14:textId="77777777" w:rsidR="00356376" w:rsidRPr="0070794B" w:rsidRDefault="00356376" w:rsidP="008A2455">
            <w:pP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15)</w:t>
            </w:r>
          </w:p>
        </w:tc>
        <w:tc>
          <w:tcPr>
            <w:tcW w:w="5985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3F3F3"/>
            <w:tcMar>
              <w:top w:w="225" w:type="dxa"/>
              <w:left w:w="150" w:type="dxa"/>
              <w:bottom w:w="225" w:type="dxa"/>
              <w:right w:w="150" w:type="dxa"/>
            </w:tcMar>
            <w:hideMark/>
          </w:tcPr>
          <w:p w14:paraId="22140F1B" w14:textId="77777777" w:rsidR="00356376" w:rsidRPr="0070794B" w:rsidRDefault="00356376" w:rsidP="008A2455">
            <w:pPr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</w:pPr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 xml:space="preserve">Please describe if this delay/denial harmed your patient (quality of life, hospitalization, surgery, </w:t>
            </w:r>
            <w:proofErr w:type="spellStart"/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etc</w:t>
            </w:r>
            <w:proofErr w:type="spellEnd"/>
            <w:r w:rsidRPr="0070794B">
              <w:rPr>
                <w:rFonts w:ascii="Helvetica" w:eastAsia="Times New Roman" w:hAnsi="Helvetica" w:cs="Helvetica"/>
                <w:b/>
                <w:bCs/>
                <w:color w:val="000000"/>
                <w:sz w:val="21"/>
                <w:szCs w:val="21"/>
              </w:rPr>
              <w:t>/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944191" w14:textId="77777777" w:rsidR="00356376" w:rsidRPr="0070794B" w:rsidRDefault="00356376" w:rsidP="008A2455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3820578E" w14:textId="77777777" w:rsidR="00356376" w:rsidRDefault="00356376" w:rsidP="00356376"/>
    <w:sectPr w:rsidR="00356376" w:rsidSect="00D4408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0246F"/>
    <w:multiLevelType w:val="multilevel"/>
    <w:tmpl w:val="EC6C9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0610B4"/>
    <w:multiLevelType w:val="hybridMultilevel"/>
    <w:tmpl w:val="A2FC4D96"/>
    <w:numStyleLink w:val="ImportedStyle1"/>
  </w:abstractNum>
  <w:abstractNum w:abstractNumId="2" w15:restartNumberingAfterBreak="0">
    <w:nsid w:val="3F612F7F"/>
    <w:multiLevelType w:val="hybridMultilevel"/>
    <w:tmpl w:val="A2FC4D96"/>
    <w:styleLink w:val="ImportedStyle1"/>
    <w:lvl w:ilvl="0" w:tplc="02C6E0D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782FF6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550C81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9DEC29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CF660E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B04278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F9CF816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C90DFD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7A2476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408"/>
    <w:rsid w:val="0000241C"/>
    <w:rsid w:val="00074F6C"/>
    <w:rsid w:val="0008291C"/>
    <w:rsid w:val="000C4703"/>
    <w:rsid w:val="001071F8"/>
    <w:rsid w:val="00121B35"/>
    <w:rsid w:val="001426CE"/>
    <w:rsid w:val="00213B08"/>
    <w:rsid w:val="00222E10"/>
    <w:rsid w:val="00224447"/>
    <w:rsid w:val="002C0F57"/>
    <w:rsid w:val="002C216A"/>
    <w:rsid w:val="002C6CED"/>
    <w:rsid w:val="002D1F85"/>
    <w:rsid w:val="002D54C7"/>
    <w:rsid w:val="002F7849"/>
    <w:rsid w:val="00356145"/>
    <w:rsid w:val="00356376"/>
    <w:rsid w:val="00381F1B"/>
    <w:rsid w:val="003F24B9"/>
    <w:rsid w:val="005354E1"/>
    <w:rsid w:val="00553D10"/>
    <w:rsid w:val="005818AA"/>
    <w:rsid w:val="00590CE4"/>
    <w:rsid w:val="005A30DE"/>
    <w:rsid w:val="005F665A"/>
    <w:rsid w:val="00664C0F"/>
    <w:rsid w:val="00671CD9"/>
    <w:rsid w:val="006B7408"/>
    <w:rsid w:val="006F1DEB"/>
    <w:rsid w:val="0071565B"/>
    <w:rsid w:val="007358A2"/>
    <w:rsid w:val="00750B57"/>
    <w:rsid w:val="00754D0D"/>
    <w:rsid w:val="00761D01"/>
    <w:rsid w:val="007D2061"/>
    <w:rsid w:val="007D3A71"/>
    <w:rsid w:val="00826811"/>
    <w:rsid w:val="00841AA5"/>
    <w:rsid w:val="00843198"/>
    <w:rsid w:val="008C35DB"/>
    <w:rsid w:val="008F689B"/>
    <w:rsid w:val="009048D2"/>
    <w:rsid w:val="00930CC1"/>
    <w:rsid w:val="009515EC"/>
    <w:rsid w:val="00981E3F"/>
    <w:rsid w:val="009E133A"/>
    <w:rsid w:val="00A71122"/>
    <w:rsid w:val="00AA28BB"/>
    <w:rsid w:val="00AA594E"/>
    <w:rsid w:val="00AC7E3D"/>
    <w:rsid w:val="00AD7E28"/>
    <w:rsid w:val="00B10F99"/>
    <w:rsid w:val="00B141E9"/>
    <w:rsid w:val="00B96140"/>
    <w:rsid w:val="00BC451B"/>
    <w:rsid w:val="00BC4546"/>
    <w:rsid w:val="00BD3165"/>
    <w:rsid w:val="00BE5A59"/>
    <w:rsid w:val="00BF134D"/>
    <w:rsid w:val="00C13CD4"/>
    <w:rsid w:val="00C45F0E"/>
    <w:rsid w:val="00C775F8"/>
    <w:rsid w:val="00CA313F"/>
    <w:rsid w:val="00CB22CE"/>
    <w:rsid w:val="00CC7865"/>
    <w:rsid w:val="00D44089"/>
    <w:rsid w:val="00D803BA"/>
    <w:rsid w:val="00DA3742"/>
    <w:rsid w:val="00DB757D"/>
    <w:rsid w:val="00DF312D"/>
    <w:rsid w:val="00DF6D68"/>
    <w:rsid w:val="00E11DA6"/>
    <w:rsid w:val="00E43C84"/>
    <w:rsid w:val="00E74635"/>
    <w:rsid w:val="00E950C4"/>
    <w:rsid w:val="00EA20F2"/>
    <w:rsid w:val="00EA38BB"/>
    <w:rsid w:val="00EB253A"/>
    <w:rsid w:val="00F044CC"/>
    <w:rsid w:val="00F32D78"/>
    <w:rsid w:val="00F449CE"/>
    <w:rsid w:val="00F4728F"/>
    <w:rsid w:val="00F713A3"/>
    <w:rsid w:val="00F7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</o:shapelayout>
  </w:shapeDefaults>
  <w:decimalSymbol w:val="."/>
  <w:listSeparator w:val=","/>
  <w14:docId w14:val="12782FAE"/>
  <w15:chartTrackingRefBased/>
  <w15:docId w15:val="{C9B8D73C-3CF1-4E53-A249-607A82207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74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B7408"/>
    <w:pPr>
      <w:pBdr>
        <w:top w:val="nil"/>
        <w:left w:val="nil"/>
        <w:bottom w:val="nil"/>
        <w:right w:val="nil"/>
        <w:between w:val="nil"/>
        <w:bar w:val="nil"/>
      </w:pBdr>
      <w:spacing w:line="256" w:lineRule="auto"/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sid w:val="00E950C4"/>
    <w:rPr>
      <w:u w:val="single"/>
    </w:rPr>
  </w:style>
  <w:style w:type="paragraph" w:styleId="Header">
    <w:name w:val="header"/>
    <w:link w:val="HeaderChar"/>
    <w:rsid w:val="00E950C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E950C4"/>
    <w:rPr>
      <w:rFonts w:ascii="Calibri" w:eastAsia="Arial Unicode MS" w:hAnsi="Calibri" w:cs="Arial Unicode MS"/>
      <w:color w:val="000000"/>
      <w:u w:color="000000"/>
      <w:bdr w:val="nil"/>
    </w:rPr>
  </w:style>
  <w:style w:type="paragraph" w:customStyle="1" w:styleId="HeaderFooter">
    <w:name w:val="Header &amp; Footer"/>
    <w:rsid w:val="00E950C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sid w:val="00E950C4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sid w:val="00E950C4"/>
    <w:rPr>
      <w:outline w:val="0"/>
      <w:color w:val="0563C1"/>
      <w:u w:val="single" w:color="0563C1"/>
      <w:shd w:val="clear" w:color="auto" w:fill="FFFFFF"/>
    </w:rPr>
  </w:style>
  <w:style w:type="character" w:customStyle="1" w:styleId="EmphasisA">
    <w:name w:val="Emphasis A"/>
    <w:rsid w:val="00E950C4"/>
    <w:rPr>
      <w:rFonts w:ascii="Calibri" w:hAnsi="Calibri"/>
      <w:i/>
      <w:iCs/>
      <w:lang w:val="fr-FR"/>
    </w:rPr>
  </w:style>
  <w:style w:type="paragraph" w:customStyle="1" w:styleId="Default">
    <w:name w:val="Default"/>
    <w:rsid w:val="00E950C4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rsid w:val="00E950C4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</w:rPr>
  </w:style>
  <w:style w:type="numbering" w:customStyle="1" w:styleId="ImportedStyle1">
    <w:name w:val="Imported Style 1"/>
    <w:rsid w:val="00E950C4"/>
    <w:pPr>
      <w:numPr>
        <w:numId w:val="1"/>
      </w:numPr>
    </w:pPr>
  </w:style>
  <w:style w:type="paragraph" w:styleId="CommentText">
    <w:name w:val="annotation text"/>
    <w:basedOn w:val="Normal"/>
    <w:link w:val="CommentTextChar"/>
    <w:uiPriority w:val="99"/>
    <w:unhideWhenUsed/>
    <w:rsid w:val="00E950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0C4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E950C4"/>
    <w:rPr>
      <w:sz w:val="16"/>
      <w:szCs w:val="16"/>
    </w:rPr>
  </w:style>
  <w:style w:type="paragraph" w:styleId="Revision">
    <w:name w:val="Revision"/>
    <w:hidden/>
    <w:uiPriority w:val="99"/>
    <w:semiHidden/>
    <w:rsid w:val="00E950C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0C4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Footer">
    <w:name w:val="footer"/>
    <w:basedOn w:val="Normal"/>
    <w:link w:val="FooterChar"/>
    <w:uiPriority w:val="99"/>
    <w:unhideWhenUsed/>
    <w:rsid w:val="00E950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50C4"/>
    <w:rPr>
      <w:rFonts w:ascii="Times New Roman" w:eastAsia="Arial Unicode MS" w:hAnsi="Times New Roman" w:cs="Times New Roman"/>
      <w:sz w:val="24"/>
      <w:szCs w:val="24"/>
      <w:bdr w:val="nil"/>
    </w:rPr>
  </w:style>
  <w:style w:type="paragraph" w:customStyle="1" w:styleId="msonormal0">
    <w:name w:val="msonormal"/>
    <w:basedOn w:val="Normal"/>
    <w:rsid w:val="00E950C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table" w:styleId="TableGrid">
    <w:name w:val="Table Grid"/>
    <w:basedOn w:val="TableNormal"/>
    <w:uiPriority w:val="39"/>
    <w:rsid w:val="00E950C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950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9.wmf"/><Relationship Id="rId3" Type="http://schemas.openxmlformats.org/officeDocument/2006/relationships/customXml" Target="../customXml/item3.xml"/><Relationship Id="rId21" Type="http://schemas.openxmlformats.org/officeDocument/2006/relationships/hyperlink" Target="javascript:;" TargetMode="Externa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hyperlink" Target="javascript:;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javascript:;" TargetMode="External"/><Relationship Id="rId20" Type="http://schemas.openxmlformats.org/officeDocument/2006/relationships/image" Target="media/image10.w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image" Target="media/image8.wmf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hyperlink" Target="javascript:;" TargetMode="Externa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wmf"/><Relationship Id="rId22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E4F23172621C4B8584457320F3C711" ma:contentTypeVersion="34" ma:contentTypeDescription="Create a new document." ma:contentTypeScope="" ma:versionID="ea68627417ae7fd8429216ce7ff31696">
  <xsd:schema xmlns:xsd="http://www.w3.org/2001/XMLSchema" xmlns:xs="http://www.w3.org/2001/XMLSchema" xmlns:p="http://schemas.microsoft.com/office/2006/metadata/properties" xmlns:ns1="http://schemas.microsoft.com/sharepoint/v3" xmlns:ns2="17b2d78a-14c3-4c48-b38e-1498764af8d1" xmlns:ns3="c6250c2f-3603-4383-a3a6-57053c248ee0" targetNamespace="http://schemas.microsoft.com/office/2006/metadata/properties" ma:root="true" ma:fieldsID="b37c0d29f9dbaa127e48c43233b586a5" ns1:_="" ns2:_="" ns3:_="">
    <xsd:import namespace="http://schemas.microsoft.com/sharepoint/v3"/>
    <xsd:import namespace="17b2d78a-14c3-4c48-b38e-1498764af8d1"/>
    <xsd:import namespace="c6250c2f-3603-4383-a3a6-57053c248e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lcf76f155ced4ddcb4097134ff3c332f" minOccurs="0"/>
                <xsd:element ref="ns3:SharedWithUsers" minOccurs="0"/>
                <xsd:element ref="ns3:SharedWithDetails" minOccurs="0"/>
                <xsd:element ref="ns2:MediaServiceOCR" minOccurs="0"/>
                <xsd:element ref="ns2:test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b2d78a-14c3-4c48-b38e-1498764af8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a565a612-6302-4389-b017-beeae242c27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test" ma:index="24" nillable="true" ma:displayName="test" ma:format="DateTime" ma:internalName="test">
      <xsd:simpleType>
        <xsd:restriction base="dms:DateTim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250c2f-3603-4383-a3a6-57053c248ee0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31283d2-2093-4b3d-9aff-d784ed9b03b2}" ma:internalName="TaxCatchAll" ma:showField="CatchAllData" ma:web="c6250c2f-3603-4383-a3a6-57053c248e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c6250c2f-3603-4383-a3a6-57053c248ee0" xsi:nil="true"/>
    <test xmlns="17b2d78a-14c3-4c48-b38e-1498764af8d1" xsi:nil="true"/>
    <_ip_UnifiedCompliancePolicyProperties xmlns="http://schemas.microsoft.com/sharepoint/v3" xsi:nil="true"/>
    <lcf76f155ced4ddcb4097134ff3c332f xmlns="17b2d78a-14c3-4c48-b38e-1498764af8d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398368C-D912-40D7-939E-AECAEB3332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7b2d78a-14c3-4c48-b38e-1498764af8d1"/>
    <ds:schemaRef ds:uri="c6250c2f-3603-4383-a3a6-57053c248e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A73E10-6C14-4E9F-A266-E9FB2EED97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1CAFB8-985B-47A0-921E-F042FA951C62}">
  <ds:schemaRefs>
    <ds:schemaRef ds:uri="http://schemas.microsoft.com/office/2006/documentManagement/types"/>
    <ds:schemaRef ds:uri="http://schemas.microsoft.com/office/infopath/2007/PartnerControls"/>
    <ds:schemaRef ds:uri="17b2d78a-14c3-4c48-b38e-1498764af8d1"/>
    <ds:schemaRef ds:uri="http://purl.org/dc/elements/1.1/"/>
    <ds:schemaRef ds:uri="http://schemas.microsoft.com/office/2006/metadata/properties"/>
    <ds:schemaRef ds:uri="http://schemas.microsoft.com/sharepoint/v3"/>
    <ds:schemaRef ds:uri="http://purl.org/dc/terms/"/>
    <ds:schemaRef ds:uri="http://schemas.openxmlformats.org/package/2006/metadata/core-properties"/>
    <ds:schemaRef ds:uri="c6250c2f-3603-4383-a3a6-57053c248ee0"/>
    <ds:schemaRef ds:uri="http://www.w3.org/XML/1998/namespace"/>
    <ds:schemaRef ds:uri="http://purl.org/dc/dcmitype/"/>
  </ds:schemaRefs>
</ds:datastoreItem>
</file>

<file path=docMetadata/LabelInfo.xml><?xml version="1.0" encoding="utf-8"?>
<clbl:labelList xmlns:clbl="http://schemas.microsoft.com/office/2020/mipLabelMetadata">
  <clbl:label id="{678121b2-4be9-4a1c-af33-4197192420c5}" enabled="0" method="" siteId="{678121b2-4be9-4a1c-af33-4197192420c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737</Words>
  <Characters>990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chey, Andrew</dc:creator>
  <cp:keywords/>
  <dc:description/>
  <cp:lastModifiedBy>Himani1</cp:lastModifiedBy>
  <cp:revision>4</cp:revision>
  <cp:lastPrinted>2024-12-17T23:28:00Z</cp:lastPrinted>
  <dcterms:created xsi:type="dcterms:W3CDTF">2024-12-19T18:17:00Z</dcterms:created>
  <dcterms:modified xsi:type="dcterms:W3CDTF">2025-01-31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E4F23172621C4B8584457320F3C711</vt:lpwstr>
  </property>
  <property fmtid="{D5CDD505-2E9C-101B-9397-08002B2CF9AE}" pid="3" name="MediaServiceImageTags">
    <vt:lpwstr/>
  </property>
</Properties>
</file>